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A2995" w14:textId="77777777" w:rsidR="00E33F4E" w:rsidRPr="00E44F62" w:rsidRDefault="002E2C22" w:rsidP="00E33F4E">
      <w:pPr>
        <w:spacing w:line="480" w:lineRule="auto"/>
      </w:pPr>
      <w:r w:rsidRPr="00E44F62">
        <w:rPr>
          <w:b/>
          <w:bCs/>
        </w:rPr>
        <w:t>Supplementary</w:t>
      </w:r>
      <w:r w:rsidR="00CF4EB2" w:rsidRPr="00E44F62">
        <w:rPr>
          <w:b/>
          <w:bCs/>
        </w:rPr>
        <w:t xml:space="preserve"> </w:t>
      </w:r>
      <w:r w:rsidR="00E33F4E" w:rsidRPr="00E44F62">
        <w:rPr>
          <w:b/>
          <w:bCs/>
        </w:rPr>
        <w:t>M</w:t>
      </w:r>
      <w:r w:rsidR="00CF4EB2" w:rsidRPr="00E44F62">
        <w:rPr>
          <w:b/>
          <w:bCs/>
        </w:rPr>
        <w:t>aterial</w:t>
      </w:r>
      <w:r w:rsidR="00E33F4E" w:rsidRPr="00E44F62">
        <w:rPr>
          <w:b/>
          <w:bCs/>
        </w:rPr>
        <w:t xml:space="preserve"> - </w:t>
      </w:r>
      <w:r w:rsidR="00E33F4E" w:rsidRPr="00E44F62">
        <w:t>Characterizing Oligodendrocyte-Lineage Cells and Myelination in the Basolateral Amygdala: Insights from a Novel Methodology in Postmortem Human Brain</w:t>
      </w:r>
    </w:p>
    <w:p w14:paraId="2C203C13" w14:textId="168A137F" w:rsidR="00A02D44" w:rsidRPr="00E44F62" w:rsidRDefault="00A02D44">
      <w:pPr>
        <w:rPr>
          <w:b/>
          <w:bCs/>
        </w:rPr>
      </w:pPr>
    </w:p>
    <w:p w14:paraId="0A0EB3F7" w14:textId="77777777" w:rsidR="00381858" w:rsidRPr="00E44F62" w:rsidRDefault="00381858">
      <w:pPr>
        <w:rPr>
          <w:b/>
          <w:bCs/>
        </w:rPr>
      </w:pPr>
    </w:p>
    <w:p w14:paraId="2AA9614C" w14:textId="69501BF5" w:rsidR="00381858" w:rsidRPr="00E44F62" w:rsidRDefault="00381858">
      <w:pPr>
        <w:rPr>
          <w:b/>
          <w:bCs/>
        </w:rPr>
      </w:pPr>
      <w:r w:rsidRPr="00E44F62">
        <w:rPr>
          <w:b/>
          <w:bCs/>
        </w:rPr>
        <w:t>Supplementary Tables</w:t>
      </w:r>
    </w:p>
    <w:p w14:paraId="23D1CD93" w14:textId="77777777" w:rsidR="00860CFE" w:rsidRPr="00E44F62" w:rsidRDefault="00860CFE" w:rsidP="00860CFE"/>
    <w:p w14:paraId="3AA1A8FC" w14:textId="77777777" w:rsidR="00860CFE" w:rsidRPr="00E44F62" w:rsidRDefault="00860CFE" w:rsidP="00860CFE"/>
    <w:p w14:paraId="3640C0FD" w14:textId="77777777" w:rsidR="00860CFE" w:rsidRPr="00E44F62" w:rsidRDefault="00860CFE" w:rsidP="00860CFE"/>
    <w:p w14:paraId="29490F46" w14:textId="2F4AD171" w:rsidR="00860CFE" w:rsidRPr="00E44F62" w:rsidRDefault="007E2EAD" w:rsidP="00860CFE">
      <w:r w:rsidRPr="00E44F62">
        <w:t xml:space="preserve">Supplementary Table </w:t>
      </w:r>
      <w:r w:rsidR="00E33F4E" w:rsidRPr="00E44F62">
        <w:t>1</w:t>
      </w:r>
      <w:r w:rsidRPr="00E44F62">
        <w:t xml:space="preserve"> </w:t>
      </w:r>
      <w:r w:rsidR="00E44F62" w:rsidRPr="00E44F62">
        <w:t xml:space="preserve">- Subject information for </w:t>
      </w:r>
      <w:proofErr w:type="spellStart"/>
      <w:r w:rsidR="00E44F62" w:rsidRPr="00E44F62">
        <w:t>Nanostring</w:t>
      </w:r>
      <w:proofErr w:type="spellEnd"/>
      <w:r w:rsidR="00E44F62" w:rsidRPr="00E44F62">
        <w:t xml:space="preserve"> gene expression analysis, for subjects for which there was useable </w:t>
      </w:r>
      <w:r w:rsidR="00E44F62" w:rsidRPr="00E44F62">
        <w:rPr>
          <w:i/>
          <w:iCs/>
        </w:rPr>
        <w:t>OL fraction</w:t>
      </w:r>
      <w:r w:rsidR="00E44F62" w:rsidRPr="00E44F62">
        <w:t xml:space="preserve"> results. Data are displayed as mean ± standard error of the mean. P-values are derived from one-way </w:t>
      </w:r>
      <w:proofErr w:type="spellStart"/>
      <w:r w:rsidR="00E44F62" w:rsidRPr="00E44F62">
        <w:t>anovas</w:t>
      </w:r>
      <w:proofErr w:type="spellEnd"/>
      <w:r w:rsidR="007175AB">
        <w:t>.</w:t>
      </w:r>
    </w:p>
    <w:p w14:paraId="60C53205" w14:textId="77777777" w:rsidR="007E2EAD" w:rsidRPr="00E44F62" w:rsidRDefault="007E2EAD" w:rsidP="00860CFE"/>
    <w:tbl>
      <w:tblPr>
        <w:tblW w:w="7720" w:type="dxa"/>
        <w:tblCellMar>
          <w:left w:w="0" w:type="dxa"/>
          <w:right w:w="0" w:type="dxa"/>
        </w:tblCellMar>
        <w:tblLook w:val="0600" w:firstRow="0" w:lastRow="0" w:firstColumn="0" w:lastColumn="0" w:noHBand="1" w:noVBand="1"/>
      </w:tblPr>
      <w:tblGrid>
        <w:gridCol w:w="1930"/>
        <w:gridCol w:w="1930"/>
        <w:gridCol w:w="1930"/>
        <w:gridCol w:w="1930"/>
      </w:tblGrid>
      <w:tr w:rsidR="007E2EAD" w:rsidRPr="00E44F62" w14:paraId="69BD87E8"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78B6FC" w14:textId="77777777" w:rsidR="007E2EAD" w:rsidRPr="00E44F62" w:rsidRDefault="007E2EAD" w:rsidP="00BE741C">
            <w:pPr>
              <w:jc w:val="cente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10C581" w14:textId="77777777" w:rsidR="007E2EAD" w:rsidRPr="00E44F62" w:rsidRDefault="007E2EAD" w:rsidP="00BE741C">
            <w:pPr>
              <w:jc w:val="center"/>
            </w:pPr>
            <w:r w:rsidRPr="00E44F62">
              <w:rPr>
                <w:b/>
                <w:bCs/>
              </w:rPr>
              <w:t>CTRL</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5A52D" w14:textId="77777777" w:rsidR="007E2EAD" w:rsidRPr="00E44F62" w:rsidRDefault="007E2EAD" w:rsidP="00BE741C">
            <w:pPr>
              <w:jc w:val="center"/>
            </w:pPr>
            <w:r w:rsidRPr="00E44F62">
              <w:rPr>
                <w:b/>
                <w:bCs/>
              </w:rPr>
              <w:t>DS-CA</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4E9BD8" w14:textId="77777777" w:rsidR="007E2EAD" w:rsidRPr="00E44F62" w:rsidRDefault="007E2EAD" w:rsidP="00BE741C">
            <w:pPr>
              <w:jc w:val="center"/>
            </w:pPr>
            <w:r w:rsidRPr="00E44F62">
              <w:rPr>
                <w:b/>
                <w:bCs/>
              </w:rPr>
              <w:t>DS</w:t>
            </w:r>
          </w:p>
        </w:tc>
      </w:tr>
      <w:tr w:rsidR="007E2EAD" w:rsidRPr="00E44F62" w14:paraId="3B145465"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13B257" w14:textId="77777777" w:rsidR="007E2EAD" w:rsidRPr="00E44F62" w:rsidRDefault="007E2EAD" w:rsidP="00BE741C">
            <w:pPr>
              <w:jc w:val="center"/>
            </w:pPr>
            <w:r w:rsidRPr="00E44F62">
              <w:rPr>
                <w:b/>
                <w:bCs/>
              </w:rPr>
              <w:t>N total</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AD6C07" w14:textId="77777777" w:rsidR="007E2EAD" w:rsidRPr="00E44F62" w:rsidRDefault="007E2EAD" w:rsidP="00BE741C">
            <w:pPr>
              <w:jc w:val="center"/>
            </w:pPr>
            <w:r w:rsidRPr="00E44F62">
              <w:t>17</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1619C4" w14:textId="00C71CAD" w:rsidR="007E2EAD" w:rsidRPr="00E44F62" w:rsidRDefault="007E2EAD" w:rsidP="00BE741C">
            <w:pPr>
              <w:jc w:val="center"/>
            </w:pPr>
            <w:r w:rsidRPr="00E44F62">
              <w:t>1</w:t>
            </w:r>
            <w:r w:rsidR="00275610" w:rsidRPr="00E44F62">
              <w:t>5</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E74A25" w14:textId="77777777" w:rsidR="007E2EAD" w:rsidRPr="00E44F62" w:rsidRDefault="007E2EAD" w:rsidP="00BE741C">
            <w:pPr>
              <w:jc w:val="center"/>
            </w:pPr>
            <w:r w:rsidRPr="00E44F62">
              <w:t>18</w:t>
            </w:r>
          </w:p>
        </w:tc>
      </w:tr>
      <w:tr w:rsidR="007E2EAD" w:rsidRPr="00E44F62" w14:paraId="2C528F4A"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F67033" w14:textId="77777777" w:rsidR="007E2EAD" w:rsidRPr="00E44F62" w:rsidRDefault="007E2EAD" w:rsidP="00BE741C">
            <w:pPr>
              <w:jc w:val="center"/>
            </w:pPr>
            <w:r w:rsidRPr="00E44F62">
              <w:rPr>
                <w:b/>
                <w:bCs/>
              </w:rPr>
              <w:t>N female</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3B0F46" w14:textId="77777777" w:rsidR="007E2EAD" w:rsidRPr="00E44F62" w:rsidRDefault="007E2EAD" w:rsidP="00BE741C">
            <w:pPr>
              <w:jc w:val="center"/>
            </w:pPr>
            <w:r w:rsidRPr="00E44F62">
              <w:t>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C5B37E" w14:textId="77777777" w:rsidR="007E2EAD" w:rsidRPr="00E44F62" w:rsidRDefault="007E2EAD" w:rsidP="00BE741C">
            <w:pPr>
              <w:jc w:val="center"/>
            </w:pPr>
            <w:r w:rsidRPr="00E44F62">
              <w:t>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83B20D" w14:textId="77777777" w:rsidR="007E2EAD" w:rsidRPr="00E44F62" w:rsidRDefault="007E2EAD" w:rsidP="00BE741C">
            <w:pPr>
              <w:jc w:val="center"/>
            </w:pPr>
            <w:r w:rsidRPr="00E44F62">
              <w:t>2</w:t>
            </w:r>
          </w:p>
        </w:tc>
      </w:tr>
      <w:tr w:rsidR="007E2EAD" w:rsidRPr="00E44F62" w14:paraId="5CC10134"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4FD94E" w14:textId="1DFCD3F2" w:rsidR="007E2EAD" w:rsidRPr="00E44F62" w:rsidRDefault="007E2EAD" w:rsidP="00BE741C">
            <w:pPr>
              <w:jc w:val="center"/>
            </w:pPr>
            <w:r w:rsidRPr="00E44F62">
              <w:rPr>
                <w:b/>
                <w:bCs/>
              </w:rPr>
              <w:t xml:space="preserve">Age </w:t>
            </w:r>
            <w:r w:rsidRPr="00E44F62">
              <w:t>(p=0.</w:t>
            </w:r>
            <w:r w:rsidR="00992D89" w:rsidRPr="00E44F62">
              <w:t>81</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5073DA" w14:textId="11625FC4" w:rsidR="007E2EAD" w:rsidRPr="00E44F62" w:rsidRDefault="007E2EAD" w:rsidP="00BE741C">
            <w:pPr>
              <w:jc w:val="center"/>
            </w:pPr>
            <w:r w:rsidRPr="00E44F62">
              <w:t>49.</w:t>
            </w:r>
            <w:r w:rsidR="00275610" w:rsidRPr="00E44F62">
              <w:t>35</w:t>
            </w:r>
            <w:r w:rsidRPr="00E44F62">
              <w:t xml:space="preserve"> ± </w:t>
            </w:r>
            <w:r w:rsidR="00275610" w:rsidRPr="00E44F62">
              <w:t>2.98</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796F66" w14:textId="0CE0E4FF" w:rsidR="007E2EAD" w:rsidRPr="00E44F62" w:rsidRDefault="007E2EAD" w:rsidP="00BE741C">
            <w:pPr>
              <w:jc w:val="center"/>
            </w:pPr>
            <w:r w:rsidRPr="00E44F62">
              <w:t>4</w:t>
            </w:r>
            <w:r w:rsidR="00A72C16" w:rsidRPr="00E44F62">
              <w:t>6</w:t>
            </w:r>
            <w:r w:rsidR="00275610" w:rsidRPr="00E44F62">
              <w:t>.</w:t>
            </w:r>
            <w:r w:rsidR="00A72C16" w:rsidRPr="00E44F62">
              <w:t>50</w:t>
            </w:r>
            <w:r w:rsidRPr="00E44F62">
              <w:t xml:space="preserve"> ± </w:t>
            </w:r>
            <w:r w:rsidR="00275610" w:rsidRPr="00E44F62">
              <w:t>3.</w:t>
            </w:r>
            <w:r w:rsidR="00A72C16" w:rsidRPr="00E44F62">
              <w:t>31</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B389FA" w14:textId="4C8684D8" w:rsidR="007E2EAD" w:rsidRPr="00E44F62" w:rsidRDefault="007E2EAD" w:rsidP="00BE741C">
            <w:pPr>
              <w:jc w:val="center"/>
            </w:pPr>
            <w:r w:rsidRPr="00E44F62">
              <w:t>4</w:t>
            </w:r>
            <w:r w:rsidR="00A72C16" w:rsidRPr="00E44F62">
              <w:t>7</w:t>
            </w:r>
            <w:r w:rsidRPr="00E44F62">
              <w:t>.</w:t>
            </w:r>
            <w:r w:rsidR="00A72C16" w:rsidRPr="00E44F62">
              <w:t>65</w:t>
            </w:r>
            <w:r w:rsidRPr="00E44F62">
              <w:t xml:space="preserve"> ± </w:t>
            </w:r>
            <w:r w:rsidR="00A72C16" w:rsidRPr="00E44F62">
              <w:t>3.14</w:t>
            </w:r>
          </w:p>
        </w:tc>
      </w:tr>
      <w:tr w:rsidR="007E2EAD" w:rsidRPr="00E44F62" w14:paraId="74D5C500"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58095F" w14:textId="10298EDE" w:rsidR="007E2EAD" w:rsidRPr="00E44F62" w:rsidRDefault="007E2EAD" w:rsidP="00BE741C">
            <w:pPr>
              <w:jc w:val="center"/>
            </w:pPr>
            <w:r w:rsidRPr="00E44F62">
              <w:rPr>
                <w:b/>
                <w:bCs/>
              </w:rPr>
              <w:t xml:space="preserve">PMI </w:t>
            </w:r>
            <w:r w:rsidRPr="00E44F62">
              <w:t>(p=0.</w:t>
            </w:r>
            <w:r w:rsidR="00D36D9D" w:rsidRPr="00E44F62">
              <w:t>5</w:t>
            </w:r>
            <w:r w:rsidR="00992D89" w:rsidRPr="00E44F62">
              <w:t>5</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6C676B" w14:textId="6FA64049" w:rsidR="007E2EAD" w:rsidRPr="00E44F62" w:rsidRDefault="007E2EAD" w:rsidP="00BE741C">
            <w:pPr>
              <w:jc w:val="center"/>
            </w:pPr>
            <w:proofErr w:type="gramStart"/>
            <w:r w:rsidRPr="00E44F62">
              <w:t>49.</w:t>
            </w:r>
            <w:r w:rsidR="00275610" w:rsidRPr="00E44F62">
              <w:t>08</w:t>
            </w:r>
            <w:r w:rsidRPr="00E44F62">
              <w:t xml:space="preserve">  ±</w:t>
            </w:r>
            <w:proofErr w:type="gramEnd"/>
            <w:r w:rsidRPr="00E44F62">
              <w:t xml:space="preserve"> </w:t>
            </w:r>
            <w:r w:rsidR="00275610" w:rsidRPr="00E44F62">
              <w:t>5.14</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C8288C" w14:textId="76600611" w:rsidR="007E2EAD" w:rsidRPr="00E44F62" w:rsidRDefault="00275610" w:rsidP="00BE741C">
            <w:pPr>
              <w:jc w:val="center"/>
            </w:pPr>
            <w:r w:rsidRPr="00E44F62">
              <w:t>5</w:t>
            </w:r>
            <w:r w:rsidR="00A72C16" w:rsidRPr="00E44F62">
              <w:t>3</w:t>
            </w:r>
            <w:r w:rsidRPr="00E44F62">
              <w:t>.</w:t>
            </w:r>
            <w:r w:rsidR="00A72C16" w:rsidRPr="00E44F62">
              <w:t>96</w:t>
            </w:r>
            <w:r w:rsidR="007E2EAD" w:rsidRPr="00E44F62">
              <w:t xml:space="preserve"> ± </w:t>
            </w:r>
            <w:r w:rsidRPr="00E44F62">
              <w:t>3.</w:t>
            </w:r>
            <w:r w:rsidR="00A72C16" w:rsidRPr="00E44F62">
              <w:t>38</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C850EF" w14:textId="79F9CDB3" w:rsidR="007E2EAD" w:rsidRPr="00E44F62" w:rsidRDefault="00275610" w:rsidP="00BE741C">
            <w:pPr>
              <w:jc w:val="center"/>
            </w:pPr>
            <w:proofErr w:type="gramStart"/>
            <w:r w:rsidRPr="00E44F62">
              <w:t>55.</w:t>
            </w:r>
            <w:r w:rsidR="00A72C16" w:rsidRPr="00E44F62">
              <w:t>92</w:t>
            </w:r>
            <w:r w:rsidR="007E2EAD" w:rsidRPr="00E44F62">
              <w:t xml:space="preserve">  ±</w:t>
            </w:r>
            <w:proofErr w:type="gramEnd"/>
            <w:r w:rsidR="007E2EAD" w:rsidRPr="00E44F62">
              <w:t xml:space="preserve"> </w:t>
            </w:r>
            <w:r w:rsidRPr="00E44F62">
              <w:t>4.</w:t>
            </w:r>
            <w:r w:rsidR="00A72C16" w:rsidRPr="00E44F62">
              <w:t>77</w:t>
            </w:r>
          </w:p>
        </w:tc>
      </w:tr>
      <w:tr w:rsidR="007E2EAD" w:rsidRPr="00E44F62" w14:paraId="0CFAAD7B"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F38B95" w14:textId="4251BA19" w:rsidR="007E2EAD" w:rsidRPr="00E44F62" w:rsidRDefault="007E2EAD" w:rsidP="00BE741C">
            <w:pPr>
              <w:jc w:val="center"/>
            </w:pPr>
            <w:r w:rsidRPr="00E44F62">
              <w:rPr>
                <w:b/>
                <w:bCs/>
              </w:rPr>
              <w:t xml:space="preserve">pH </w:t>
            </w:r>
            <w:r w:rsidRPr="00E44F62">
              <w:t>(p=0.</w:t>
            </w:r>
            <w:r w:rsidR="00992D89" w:rsidRPr="00E44F62">
              <w:t>40</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3EB343" w14:textId="77D11893" w:rsidR="007E2EAD" w:rsidRPr="00E44F62" w:rsidRDefault="007E2EAD" w:rsidP="00BE741C">
            <w:pPr>
              <w:jc w:val="center"/>
            </w:pPr>
            <w:r w:rsidRPr="00E44F62">
              <w:t>6.</w:t>
            </w:r>
            <w:r w:rsidR="00275610" w:rsidRPr="00E44F62">
              <w:t>24</w:t>
            </w:r>
            <w:r w:rsidRPr="00E44F62">
              <w:t xml:space="preserve"> ± 0.</w:t>
            </w:r>
            <w:r w:rsidR="00275610" w:rsidRPr="00E44F62">
              <w:t>085</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6FECE7" w14:textId="1986B934" w:rsidR="007E2EAD" w:rsidRPr="00E44F62" w:rsidRDefault="007E2EAD" w:rsidP="00BE741C">
            <w:pPr>
              <w:jc w:val="center"/>
            </w:pPr>
            <w:r w:rsidRPr="00E44F62">
              <w:t>6.</w:t>
            </w:r>
            <w:r w:rsidR="00275610" w:rsidRPr="00E44F62">
              <w:t>36</w:t>
            </w:r>
            <w:r w:rsidRPr="00E44F62">
              <w:t xml:space="preserve"> ± 0.</w:t>
            </w:r>
            <w:r w:rsidR="00275610" w:rsidRPr="00E44F62">
              <w:t>0</w:t>
            </w:r>
            <w:r w:rsidR="008A1C80" w:rsidRPr="00E44F62">
              <w:t>75</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E03269" w14:textId="609831D2" w:rsidR="007E2EAD" w:rsidRPr="00E44F62" w:rsidRDefault="007E2EAD" w:rsidP="00BE741C">
            <w:pPr>
              <w:jc w:val="center"/>
            </w:pPr>
            <w:r w:rsidRPr="00E44F62">
              <w:t>6.3</w:t>
            </w:r>
            <w:r w:rsidR="008A1C80" w:rsidRPr="00E44F62">
              <w:t>7</w:t>
            </w:r>
            <w:r w:rsidRPr="00E44F62">
              <w:t xml:space="preserve"> ± 0.</w:t>
            </w:r>
            <w:r w:rsidR="00275610" w:rsidRPr="00E44F62">
              <w:t>0</w:t>
            </w:r>
            <w:r w:rsidR="008A1C80" w:rsidRPr="00E44F62">
              <w:t>68</w:t>
            </w:r>
          </w:p>
        </w:tc>
      </w:tr>
      <w:tr w:rsidR="007E2EAD" w:rsidRPr="00E44F62" w14:paraId="251A336A"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DDF82A" w14:textId="77777777" w:rsidR="007E2EAD" w:rsidRPr="00E44F62" w:rsidRDefault="007E2EAD" w:rsidP="00BE741C">
            <w:pPr>
              <w:jc w:val="center"/>
            </w:pPr>
            <w:r w:rsidRPr="00E44F62">
              <w:rPr>
                <w:b/>
                <w:bCs/>
              </w:rPr>
              <w:t>Known antidepressan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862ABD" w14:textId="77777777" w:rsidR="007E2EAD" w:rsidRPr="00E44F62" w:rsidRDefault="007E2EAD" w:rsidP="00BE741C">
            <w:pPr>
              <w:jc w:val="center"/>
            </w:pPr>
            <w:r w:rsidRPr="00E44F62">
              <w:t>0</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227970" w14:textId="77777777" w:rsidR="007E2EAD" w:rsidRPr="00E44F62" w:rsidRDefault="007E2EAD" w:rsidP="00BE741C">
            <w:pPr>
              <w:jc w:val="center"/>
            </w:pPr>
            <w:r w:rsidRPr="00E44F62">
              <w:t>7</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99A34A" w14:textId="77777777" w:rsidR="007E2EAD" w:rsidRPr="00E44F62" w:rsidRDefault="007E2EAD" w:rsidP="00BE741C">
            <w:pPr>
              <w:jc w:val="center"/>
            </w:pPr>
            <w:r w:rsidRPr="00E44F62">
              <w:t>10</w:t>
            </w:r>
          </w:p>
        </w:tc>
      </w:tr>
      <w:tr w:rsidR="007E2EAD" w:rsidRPr="00E44F62" w14:paraId="7113C691" w14:textId="77777777" w:rsidTr="00BE741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3321B3" w14:textId="14EB556B" w:rsidR="007E2EAD" w:rsidRPr="00E44F62" w:rsidRDefault="007E2EAD" w:rsidP="00BE741C">
            <w:pPr>
              <w:jc w:val="center"/>
            </w:pPr>
            <w:r w:rsidRPr="00E44F62">
              <w:rPr>
                <w:b/>
                <w:bCs/>
              </w:rPr>
              <w:t xml:space="preserve">Mean SOX10+% </w:t>
            </w:r>
            <w:r w:rsidRPr="00E44F62">
              <w:t>(P=0.9</w:t>
            </w:r>
            <w:r w:rsidR="00992D89" w:rsidRPr="00E44F62">
              <w:t>9</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A0D912" w14:textId="4C3D9BB9" w:rsidR="007E2EAD" w:rsidRPr="00E44F62" w:rsidRDefault="007E2EAD" w:rsidP="00BE741C">
            <w:pPr>
              <w:jc w:val="center"/>
            </w:pPr>
            <w:r w:rsidRPr="00E44F62">
              <w:t>3</w:t>
            </w:r>
            <w:r w:rsidR="00275610" w:rsidRPr="00E44F62">
              <w:t>1</w:t>
            </w:r>
            <w:r w:rsidRPr="00E44F62">
              <w:t>.</w:t>
            </w:r>
            <w:r w:rsidR="00275610" w:rsidRPr="00E44F62">
              <w:t>44</w:t>
            </w:r>
            <w:r w:rsidRPr="00E44F62">
              <w:t xml:space="preserve"> ± </w:t>
            </w:r>
            <w:r w:rsidR="00275610" w:rsidRPr="00E44F62">
              <w:t>2.58</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B469EB" w14:textId="15C35EBC" w:rsidR="007E2EAD" w:rsidRPr="00E44F62" w:rsidRDefault="007E2EAD" w:rsidP="00BE741C">
            <w:pPr>
              <w:jc w:val="center"/>
            </w:pPr>
            <w:r w:rsidRPr="00E44F62">
              <w:t>3</w:t>
            </w:r>
            <w:r w:rsidR="00275610" w:rsidRPr="00E44F62">
              <w:t>1.</w:t>
            </w:r>
            <w:r w:rsidR="008A1C80" w:rsidRPr="00E44F62">
              <w:t>18</w:t>
            </w:r>
            <w:r w:rsidRPr="00E44F62">
              <w:t xml:space="preserve"> ±</w:t>
            </w:r>
            <w:r w:rsidR="00275610" w:rsidRPr="00E44F62">
              <w:t xml:space="preserve"> 2.</w:t>
            </w:r>
            <w:r w:rsidR="008A1C80" w:rsidRPr="00E44F62">
              <w:t>84</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50492B" w14:textId="6A4E26A2" w:rsidR="007E2EAD" w:rsidRPr="00E44F62" w:rsidRDefault="00275610" w:rsidP="00BE741C">
            <w:pPr>
              <w:jc w:val="center"/>
            </w:pPr>
            <w:r w:rsidRPr="00E44F62">
              <w:t>3</w:t>
            </w:r>
            <w:r w:rsidR="008A1C80" w:rsidRPr="00E44F62">
              <w:t>1</w:t>
            </w:r>
            <w:r w:rsidRPr="00E44F62">
              <w:t>.</w:t>
            </w:r>
            <w:r w:rsidR="008A1C80" w:rsidRPr="00E44F62">
              <w:t>07</w:t>
            </w:r>
            <w:r w:rsidR="007E2EAD" w:rsidRPr="00E44F62">
              <w:t xml:space="preserve"> ± </w:t>
            </w:r>
            <w:r w:rsidRPr="00E44F62">
              <w:t>2.</w:t>
            </w:r>
            <w:r w:rsidR="008A1C80" w:rsidRPr="00E44F62">
              <w:t>12</w:t>
            </w:r>
          </w:p>
        </w:tc>
      </w:tr>
    </w:tbl>
    <w:p w14:paraId="70BE3AD8" w14:textId="77777777" w:rsidR="00860CFE" w:rsidRPr="00E44F62" w:rsidRDefault="00860CFE" w:rsidP="00860CFE"/>
    <w:p w14:paraId="727E4B55" w14:textId="77777777" w:rsidR="00860CFE" w:rsidRPr="00E44F62" w:rsidRDefault="00860CFE" w:rsidP="00860CFE"/>
    <w:p w14:paraId="378ABD05" w14:textId="77777777" w:rsidR="00992D89" w:rsidRPr="00E44F62" w:rsidRDefault="00992D89" w:rsidP="00860CFE"/>
    <w:p w14:paraId="00ED9114" w14:textId="77777777" w:rsidR="00992D89" w:rsidRPr="00E44F62" w:rsidRDefault="00992D89" w:rsidP="00860CFE"/>
    <w:p w14:paraId="0591524C" w14:textId="038EAF15" w:rsidR="00E65A7A" w:rsidRPr="00E44F62" w:rsidRDefault="00E65A7A" w:rsidP="00E65A7A"/>
    <w:p w14:paraId="7EC27862" w14:textId="77777777" w:rsidR="00E65A7A" w:rsidRPr="00E44F62" w:rsidRDefault="00E65A7A" w:rsidP="00860CFE"/>
    <w:p w14:paraId="7FB2DD6A" w14:textId="77777777" w:rsidR="00992D89" w:rsidRPr="00E44F62" w:rsidRDefault="00992D89" w:rsidP="00860CFE"/>
    <w:p w14:paraId="69B07222" w14:textId="066D6F13" w:rsidR="00E44F62" w:rsidRPr="00E44F62" w:rsidRDefault="00E44F62" w:rsidP="00E44F62">
      <w:r w:rsidRPr="00E44F62">
        <w:lastRenderedPageBreak/>
        <w:t xml:space="preserve">Supplementary Table 2 - Subject information for </w:t>
      </w:r>
      <w:proofErr w:type="spellStart"/>
      <w:r w:rsidRPr="00E44F62">
        <w:t>Nanostring</w:t>
      </w:r>
      <w:proofErr w:type="spellEnd"/>
      <w:r w:rsidRPr="00E44F62">
        <w:t xml:space="preserve"> gene expression analysis, for subjects for which there was useable </w:t>
      </w:r>
      <w:r w:rsidRPr="00E44F62">
        <w:rPr>
          <w:i/>
          <w:iCs/>
        </w:rPr>
        <w:t>OPC fraction</w:t>
      </w:r>
      <w:r w:rsidRPr="00E44F62">
        <w:t xml:space="preserve"> results. Data are displayed as mean ± standard error of the mean. P-values are derived from one-way </w:t>
      </w:r>
      <w:proofErr w:type="spellStart"/>
      <w:r w:rsidRPr="00E44F62">
        <w:t>anovas</w:t>
      </w:r>
      <w:proofErr w:type="spellEnd"/>
      <w:r w:rsidR="007175AB">
        <w:t>.</w:t>
      </w:r>
    </w:p>
    <w:p w14:paraId="30E470FF" w14:textId="77777777" w:rsidR="00992D89" w:rsidRPr="00E44F62" w:rsidRDefault="00992D89" w:rsidP="00860CFE"/>
    <w:tbl>
      <w:tblPr>
        <w:tblW w:w="7720" w:type="dxa"/>
        <w:tblCellMar>
          <w:left w:w="0" w:type="dxa"/>
          <w:right w:w="0" w:type="dxa"/>
        </w:tblCellMar>
        <w:tblLook w:val="0600" w:firstRow="0" w:lastRow="0" w:firstColumn="0" w:lastColumn="0" w:noHBand="1" w:noVBand="1"/>
      </w:tblPr>
      <w:tblGrid>
        <w:gridCol w:w="1930"/>
        <w:gridCol w:w="1930"/>
        <w:gridCol w:w="1930"/>
        <w:gridCol w:w="1930"/>
      </w:tblGrid>
      <w:tr w:rsidR="00890638" w:rsidRPr="00E44F62" w14:paraId="7841372E"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1C0E5F" w14:textId="77777777" w:rsidR="00890638" w:rsidRPr="00E44F62" w:rsidRDefault="00890638" w:rsidP="00F0446C">
            <w:pPr>
              <w:jc w:val="cente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603D48" w14:textId="77777777" w:rsidR="00890638" w:rsidRPr="00E44F62" w:rsidRDefault="00890638" w:rsidP="00F0446C">
            <w:pPr>
              <w:jc w:val="center"/>
            </w:pPr>
            <w:r w:rsidRPr="00E44F62">
              <w:rPr>
                <w:b/>
                <w:bCs/>
              </w:rPr>
              <w:t>CTRL</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1BED23" w14:textId="77777777" w:rsidR="00890638" w:rsidRPr="00E44F62" w:rsidRDefault="00890638" w:rsidP="00F0446C">
            <w:pPr>
              <w:jc w:val="center"/>
            </w:pPr>
            <w:r w:rsidRPr="00E44F62">
              <w:rPr>
                <w:b/>
                <w:bCs/>
              </w:rPr>
              <w:t>DS-CA</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654CD3" w14:textId="77777777" w:rsidR="00890638" w:rsidRPr="00E44F62" w:rsidRDefault="00890638" w:rsidP="00F0446C">
            <w:pPr>
              <w:jc w:val="center"/>
            </w:pPr>
            <w:r w:rsidRPr="00E44F62">
              <w:rPr>
                <w:b/>
                <w:bCs/>
              </w:rPr>
              <w:t>DS</w:t>
            </w:r>
          </w:p>
        </w:tc>
      </w:tr>
      <w:tr w:rsidR="00890638" w:rsidRPr="00E44F62" w14:paraId="5816C009"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EEDBB7" w14:textId="77777777" w:rsidR="00890638" w:rsidRPr="00E44F62" w:rsidRDefault="00890638" w:rsidP="00F0446C">
            <w:pPr>
              <w:jc w:val="center"/>
            </w:pPr>
            <w:r w:rsidRPr="00E44F62">
              <w:rPr>
                <w:b/>
                <w:bCs/>
              </w:rPr>
              <w:t>N total</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6FECFE" w14:textId="5A6CC6A1" w:rsidR="00890638" w:rsidRPr="00E44F62" w:rsidRDefault="00890638" w:rsidP="00F0446C">
            <w:pPr>
              <w:jc w:val="center"/>
            </w:pPr>
            <w:r w:rsidRPr="00E44F62">
              <w:t>16</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E3D3AC" w14:textId="539C1B9A" w:rsidR="00890638" w:rsidRPr="00E44F62" w:rsidRDefault="00890638" w:rsidP="00F0446C">
            <w:pPr>
              <w:jc w:val="center"/>
            </w:pPr>
            <w:r w:rsidRPr="00E44F62">
              <w:t>16</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3C29A8" w14:textId="1F3F5BE2" w:rsidR="00890638" w:rsidRPr="00E44F62" w:rsidRDefault="00890638" w:rsidP="00F0446C">
            <w:pPr>
              <w:jc w:val="center"/>
            </w:pPr>
            <w:r w:rsidRPr="00E44F62">
              <w:t>1</w:t>
            </w:r>
            <w:r w:rsidR="00EB0535">
              <w:t>4</w:t>
            </w:r>
          </w:p>
        </w:tc>
      </w:tr>
      <w:tr w:rsidR="00890638" w:rsidRPr="00E44F62" w14:paraId="3EAF3230"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D20756" w14:textId="77777777" w:rsidR="00890638" w:rsidRPr="00E44F62" w:rsidRDefault="00890638" w:rsidP="00F0446C">
            <w:pPr>
              <w:jc w:val="center"/>
            </w:pPr>
            <w:r w:rsidRPr="00E44F62">
              <w:rPr>
                <w:b/>
                <w:bCs/>
              </w:rPr>
              <w:t>N female</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7067ED" w14:textId="77777777" w:rsidR="00890638" w:rsidRPr="00E44F62" w:rsidRDefault="00890638" w:rsidP="00F0446C">
            <w:pPr>
              <w:jc w:val="center"/>
            </w:pPr>
            <w:r w:rsidRPr="00E44F62">
              <w:t>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4FC856" w14:textId="77777777" w:rsidR="00890638" w:rsidRPr="00E44F62" w:rsidRDefault="00890638" w:rsidP="00F0446C">
            <w:pPr>
              <w:jc w:val="center"/>
            </w:pPr>
            <w:r w:rsidRPr="00E44F62">
              <w:t>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C571E4" w14:textId="77777777" w:rsidR="00890638" w:rsidRPr="00E44F62" w:rsidRDefault="00890638" w:rsidP="00F0446C">
            <w:pPr>
              <w:jc w:val="center"/>
            </w:pPr>
            <w:r w:rsidRPr="00E44F62">
              <w:t>2</w:t>
            </w:r>
          </w:p>
        </w:tc>
      </w:tr>
      <w:tr w:rsidR="00890638" w:rsidRPr="00E44F62" w14:paraId="27A1293B"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2526BD" w14:textId="6BB7605B" w:rsidR="00890638" w:rsidRPr="00E44F62" w:rsidRDefault="00890638" w:rsidP="00F0446C">
            <w:pPr>
              <w:jc w:val="center"/>
            </w:pPr>
            <w:r w:rsidRPr="00E44F62">
              <w:rPr>
                <w:b/>
                <w:bCs/>
              </w:rPr>
              <w:t xml:space="preserve">Age </w:t>
            </w:r>
            <w:r w:rsidRPr="00E44F62">
              <w:t>(p=0.</w:t>
            </w:r>
            <w:r w:rsidR="00992D89" w:rsidRPr="00E44F62">
              <w:t>9</w:t>
            </w:r>
            <w:r w:rsidR="00F3771A">
              <w:t>3</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4C0F8E" w14:textId="4FCDBBEC" w:rsidR="00890638" w:rsidRPr="00E44F62" w:rsidRDefault="00890638" w:rsidP="00F0446C">
            <w:pPr>
              <w:jc w:val="center"/>
            </w:pPr>
            <w:r w:rsidRPr="00E44F62">
              <w:t>4</w:t>
            </w:r>
            <w:r w:rsidR="00992D89" w:rsidRPr="00E44F62">
              <w:t>8</w:t>
            </w:r>
            <w:r w:rsidRPr="00E44F62">
              <w:t>.94 ± 3.14</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FD8DD4" w14:textId="613B3BB8" w:rsidR="00890638" w:rsidRPr="00E44F62" w:rsidRDefault="00890638" w:rsidP="00F0446C">
            <w:pPr>
              <w:jc w:val="center"/>
            </w:pPr>
            <w:r w:rsidRPr="00E44F62">
              <w:t>47.56 ± 3.3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36F6A7" w14:textId="2916013F" w:rsidR="00890638" w:rsidRPr="00E44F62" w:rsidRDefault="00890638" w:rsidP="00F0446C">
            <w:pPr>
              <w:jc w:val="center"/>
            </w:pPr>
            <w:r w:rsidRPr="00E44F62">
              <w:t>49.</w:t>
            </w:r>
            <w:r w:rsidR="00EB0535">
              <w:t>14</w:t>
            </w:r>
            <w:r w:rsidRPr="00E44F62">
              <w:t xml:space="preserve"> ± 3.</w:t>
            </w:r>
            <w:r w:rsidR="00EB0535">
              <w:t>48</w:t>
            </w:r>
          </w:p>
        </w:tc>
      </w:tr>
      <w:tr w:rsidR="00890638" w:rsidRPr="00E44F62" w14:paraId="12BA7BD2"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B777A0" w14:textId="1E0E5347" w:rsidR="00890638" w:rsidRPr="00E44F62" w:rsidRDefault="00890638" w:rsidP="00F0446C">
            <w:pPr>
              <w:jc w:val="center"/>
            </w:pPr>
            <w:r w:rsidRPr="00E44F62">
              <w:rPr>
                <w:b/>
                <w:bCs/>
              </w:rPr>
              <w:t xml:space="preserve">PMI </w:t>
            </w:r>
            <w:r w:rsidRPr="00E44F62">
              <w:t>(p=0.</w:t>
            </w:r>
            <w:r w:rsidR="00992D89" w:rsidRPr="00E44F62">
              <w:t>3</w:t>
            </w:r>
            <w:r w:rsidR="00F3771A">
              <w:t>3</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7521FF" w14:textId="6635F40C" w:rsidR="00890638" w:rsidRPr="00E44F62" w:rsidRDefault="00890638" w:rsidP="00F0446C">
            <w:pPr>
              <w:jc w:val="center"/>
            </w:pPr>
            <w:proofErr w:type="gramStart"/>
            <w:r w:rsidRPr="00E44F62">
              <w:t>47.40  ±</w:t>
            </w:r>
            <w:proofErr w:type="gramEnd"/>
            <w:r w:rsidRPr="00E44F62">
              <w:t xml:space="preserve"> 5.17</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A60AA2" w14:textId="0F917828" w:rsidR="00890638" w:rsidRPr="00E44F62" w:rsidRDefault="00890638" w:rsidP="00F0446C">
            <w:pPr>
              <w:jc w:val="center"/>
            </w:pPr>
            <w:r w:rsidRPr="00E44F62">
              <w:t>55.58 ± 3.69</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F297E8" w14:textId="43E1776B" w:rsidR="00890638" w:rsidRPr="00E44F62" w:rsidRDefault="00890638" w:rsidP="00F0446C">
            <w:pPr>
              <w:jc w:val="center"/>
            </w:pPr>
            <w:proofErr w:type="gramStart"/>
            <w:r w:rsidRPr="00E44F62">
              <w:t>56.</w:t>
            </w:r>
            <w:r w:rsidR="00EB0535">
              <w:t>76</w:t>
            </w:r>
            <w:r w:rsidRPr="00E44F62">
              <w:t xml:space="preserve">  ±</w:t>
            </w:r>
            <w:proofErr w:type="gramEnd"/>
            <w:r w:rsidRPr="00E44F62">
              <w:t xml:space="preserve"> 5.</w:t>
            </w:r>
            <w:r w:rsidR="00EB0535">
              <w:t>45</w:t>
            </w:r>
          </w:p>
        </w:tc>
      </w:tr>
      <w:tr w:rsidR="00890638" w:rsidRPr="00E44F62" w14:paraId="05644357"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2CE748" w14:textId="782D53F6" w:rsidR="00890638" w:rsidRPr="00E44F62" w:rsidRDefault="00890638" w:rsidP="00F0446C">
            <w:pPr>
              <w:jc w:val="center"/>
            </w:pPr>
            <w:r w:rsidRPr="00E44F62">
              <w:rPr>
                <w:b/>
                <w:bCs/>
              </w:rPr>
              <w:t xml:space="preserve">pH </w:t>
            </w:r>
            <w:r w:rsidRPr="00E44F62">
              <w:t>(p=0.</w:t>
            </w:r>
            <w:r w:rsidR="00992D89" w:rsidRPr="00E44F62">
              <w:t>4</w:t>
            </w:r>
            <w:r w:rsidR="00F3771A">
              <w:t>6</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B16D47" w14:textId="0946629C" w:rsidR="00890638" w:rsidRPr="00E44F62" w:rsidRDefault="00890638" w:rsidP="00F0446C">
            <w:pPr>
              <w:jc w:val="center"/>
            </w:pPr>
            <w:r w:rsidRPr="00E44F62">
              <w:t>6.23 ± 0.090</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BA1882" w14:textId="519E9E78" w:rsidR="00890638" w:rsidRPr="00E44F62" w:rsidRDefault="00890638" w:rsidP="00F0446C">
            <w:pPr>
              <w:jc w:val="center"/>
            </w:pPr>
            <w:r w:rsidRPr="00E44F62">
              <w:t>6.36 ± 0.075</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4AF349" w14:textId="08D529ED" w:rsidR="00890638" w:rsidRPr="00E44F62" w:rsidRDefault="00890638" w:rsidP="00F0446C">
            <w:pPr>
              <w:jc w:val="center"/>
            </w:pPr>
            <w:r w:rsidRPr="00E44F62">
              <w:t>6.3</w:t>
            </w:r>
            <w:r w:rsidR="00EB0535">
              <w:t>6</w:t>
            </w:r>
            <w:r w:rsidRPr="00E44F62">
              <w:t xml:space="preserve"> ± 0.08</w:t>
            </w:r>
            <w:r w:rsidR="00EB0535">
              <w:t>0</w:t>
            </w:r>
          </w:p>
        </w:tc>
      </w:tr>
      <w:tr w:rsidR="00890638" w:rsidRPr="00E44F62" w14:paraId="0C866C4C"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7811FB" w14:textId="77777777" w:rsidR="00890638" w:rsidRPr="00E44F62" w:rsidRDefault="00890638" w:rsidP="00F0446C">
            <w:pPr>
              <w:jc w:val="center"/>
            </w:pPr>
            <w:r w:rsidRPr="00E44F62">
              <w:rPr>
                <w:b/>
                <w:bCs/>
              </w:rPr>
              <w:t>Known antidepressan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56BEED" w14:textId="77777777" w:rsidR="00890638" w:rsidRPr="00E44F62" w:rsidRDefault="00890638" w:rsidP="00F0446C">
            <w:pPr>
              <w:jc w:val="center"/>
            </w:pPr>
            <w:r w:rsidRPr="00E44F62">
              <w:t>0</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E73D93" w14:textId="77777777" w:rsidR="00890638" w:rsidRPr="00E44F62" w:rsidRDefault="00890638" w:rsidP="00F0446C">
            <w:pPr>
              <w:jc w:val="center"/>
            </w:pPr>
            <w:r w:rsidRPr="00E44F62">
              <w:t>7</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320214" w14:textId="616DD90D" w:rsidR="00890638" w:rsidRPr="00E44F62" w:rsidRDefault="00890638" w:rsidP="00F0446C">
            <w:pPr>
              <w:jc w:val="center"/>
            </w:pPr>
            <w:r w:rsidRPr="00E44F62">
              <w:t>9</w:t>
            </w:r>
          </w:p>
        </w:tc>
      </w:tr>
      <w:tr w:rsidR="00890638" w:rsidRPr="00E44F62" w14:paraId="22689777" w14:textId="77777777" w:rsidTr="00F0446C">
        <w:trPr>
          <w:trHeight w:val="816"/>
        </w:trPr>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F54779" w14:textId="4EA57CD7" w:rsidR="00890638" w:rsidRPr="00E44F62" w:rsidRDefault="00890638" w:rsidP="00F0446C">
            <w:pPr>
              <w:jc w:val="center"/>
            </w:pPr>
            <w:r w:rsidRPr="00E44F62">
              <w:rPr>
                <w:b/>
                <w:bCs/>
              </w:rPr>
              <w:t xml:space="preserve">Mean SOX10+% </w:t>
            </w:r>
            <w:r w:rsidRPr="00E44F62">
              <w:t>(P=0.9</w:t>
            </w:r>
            <w:r w:rsidR="00992D89" w:rsidRPr="00E44F62">
              <w:t>9</w:t>
            </w:r>
            <w:r w:rsidRPr="00E44F62">
              <w:t>)</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C3B8B6" w14:textId="4026FBC3" w:rsidR="00890638" w:rsidRPr="00E44F62" w:rsidRDefault="00890638" w:rsidP="00F0446C">
            <w:pPr>
              <w:jc w:val="center"/>
            </w:pPr>
            <w:r w:rsidRPr="00E44F62">
              <w:t>31.91 ± 2.70</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91EA19" w14:textId="37B78C88" w:rsidR="00890638" w:rsidRPr="00E44F62" w:rsidRDefault="00890638" w:rsidP="00F0446C">
            <w:pPr>
              <w:jc w:val="center"/>
            </w:pPr>
            <w:r w:rsidRPr="00E44F62">
              <w:t>31.85 ± 2.72</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CE7B9B" w14:textId="41FF4A4E" w:rsidR="00890638" w:rsidRPr="00E44F62" w:rsidRDefault="00890638" w:rsidP="00F0446C">
            <w:pPr>
              <w:jc w:val="center"/>
            </w:pPr>
            <w:r w:rsidRPr="00E44F62">
              <w:t>31.47 ± 2.13</w:t>
            </w:r>
          </w:p>
        </w:tc>
      </w:tr>
    </w:tbl>
    <w:p w14:paraId="6B2705F2" w14:textId="77777777" w:rsidR="00890638" w:rsidRPr="00E44F62" w:rsidRDefault="00890638" w:rsidP="00860CFE"/>
    <w:p w14:paraId="43716998" w14:textId="77777777" w:rsidR="00835694" w:rsidRDefault="00835694" w:rsidP="00835694"/>
    <w:p w14:paraId="2DBE9D5F" w14:textId="77777777" w:rsidR="007175AB" w:rsidRPr="00E44F62" w:rsidRDefault="007175AB" w:rsidP="00835694"/>
    <w:p w14:paraId="70ECB486" w14:textId="77777777" w:rsidR="00835694" w:rsidRPr="00E44F62" w:rsidRDefault="00835694" w:rsidP="00835694"/>
    <w:p w14:paraId="43D65D62" w14:textId="77777777" w:rsidR="00835694" w:rsidRPr="00E44F62" w:rsidRDefault="00835694" w:rsidP="00835694"/>
    <w:p w14:paraId="11C9573D" w14:textId="77777777" w:rsidR="00835694" w:rsidRPr="00E44F62" w:rsidRDefault="00835694" w:rsidP="00835694"/>
    <w:p w14:paraId="5E1FCC2E" w14:textId="77777777" w:rsidR="00E65A7A" w:rsidRPr="00E44F62" w:rsidRDefault="00E65A7A" w:rsidP="00860CFE"/>
    <w:p w14:paraId="73D5E7BD" w14:textId="77777777" w:rsidR="00E65A7A" w:rsidRPr="00E44F62" w:rsidRDefault="00E65A7A" w:rsidP="00860CFE"/>
    <w:p w14:paraId="2E88519D" w14:textId="77777777" w:rsidR="00D36D9D" w:rsidRPr="00E44F62" w:rsidRDefault="00D36D9D" w:rsidP="00860CFE"/>
    <w:p w14:paraId="1A2F281E" w14:textId="77777777" w:rsidR="00381858" w:rsidRPr="00E44F62" w:rsidRDefault="00381858" w:rsidP="00860CFE"/>
    <w:p w14:paraId="4B255906" w14:textId="77777777" w:rsidR="00381858" w:rsidRPr="00E44F62" w:rsidRDefault="00381858" w:rsidP="00860CFE"/>
    <w:p w14:paraId="2EB4733A" w14:textId="77777777" w:rsidR="00D36D9D" w:rsidRPr="00E44F62" w:rsidRDefault="00D36D9D" w:rsidP="00860CFE"/>
    <w:p w14:paraId="1BF5A590" w14:textId="77777777" w:rsidR="00E44F62" w:rsidRPr="00E44F62" w:rsidRDefault="00E44F62" w:rsidP="00860CFE"/>
    <w:p w14:paraId="7BB7F6ED" w14:textId="77777777" w:rsidR="00E44F62" w:rsidRPr="00E44F62" w:rsidRDefault="00E44F62" w:rsidP="00860CFE"/>
    <w:p w14:paraId="29BB1F9F" w14:textId="77777777" w:rsidR="00E44F62" w:rsidRPr="00E44F62" w:rsidRDefault="00E44F62" w:rsidP="00860CFE"/>
    <w:p w14:paraId="73CDB74C" w14:textId="77777777" w:rsidR="00E44F62" w:rsidRPr="00E44F62" w:rsidRDefault="00E44F62" w:rsidP="00860CFE"/>
    <w:p w14:paraId="2046E97A" w14:textId="7AB42A19" w:rsidR="007E2EAD" w:rsidRPr="00E44F62" w:rsidRDefault="007E2EAD" w:rsidP="00860CFE">
      <w:r w:rsidRPr="00E44F62">
        <w:lastRenderedPageBreak/>
        <w:t xml:space="preserve">Supplementary Table </w:t>
      </w:r>
      <w:r w:rsidR="00E44F62" w:rsidRPr="00E44F62">
        <w:t>3</w:t>
      </w:r>
      <w:r w:rsidRPr="00E44F62">
        <w:t xml:space="preserve"> – Subject information for </w:t>
      </w:r>
      <w:proofErr w:type="spellStart"/>
      <w:r w:rsidRPr="00E44F62">
        <w:t>RNAScope</w:t>
      </w:r>
      <w:proofErr w:type="spellEnd"/>
      <w:r w:rsidRPr="00E44F62">
        <w:t xml:space="preserve"> density analysis</w:t>
      </w:r>
      <w:r w:rsidR="00E44F62" w:rsidRPr="00E44F62">
        <w:t xml:space="preserve">. Data are displayed as </w:t>
      </w:r>
      <w:proofErr w:type="gramStart"/>
      <w:r w:rsidR="00E44F62" w:rsidRPr="00E44F62">
        <w:t>mean  ±</w:t>
      </w:r>
      <w:proofErr w:type="gramEnd"/>
      <w:r w:rsidR="00E44F62" w:rsidRPr="00E44F62">
        <w:t xml:space="preserve">  standard error of the mean. P-values are derived from one-way </w:t>
      </w:r>
      <w:proofErr w:type="spellStart"/>
      <w:r w:rsidR="00E44F62" w:rsidRPr="00E44F62">
        <w:t>anovas</w:t>
      </w:r>
      <w:proofErr w:type="spellEnd"/>
      <w:r w:rsidR="00E44F62" w:rsidRPr="00E44F62">
        <w:t xml:space="preserve">. P-values &lt; 0.05 are italicized. </w:t>
      </w:r>
    </w:p>
    <w:p w14:paraId="2A18D982" w14:textId="77777777" w:rsidR="00860CFE" w:rsidRPr="00E44F62" w:rsidRDefault="00860CFE" w:rsidP="00860CFE"/>
    <w:tbl>
      <w:tblPr>
        <w:tblW w:w="6760" w:type="dxa"/>
        <w:tblCellMar>
          <w:left w:w="0" w:type="dxa"/>
          <w:right w:w="0" w:type="dxa"/>
        </w:tblCellMar>
        <w:tblLook w:val="0600" w:firstRow="0" w:lastRow="0" w:firstColumn="0" w:lastColumn="0" w:noHBand="1" w:noVBand="1"/>
      </w:tblPr>
      <w:tblGrid>
        <w:gridCol w:w="1698"/>
        <w:gridCol w:w="1688"/>
        <w:gridCol w:w="1687"/>
        <w:gridCol w:w="1687"/>
      </w:tblGrid>
      <w:tr w:rsidR="007E2EAD" w:rsidRPr="00E44F62" w14:paraId="4CD2BE8C"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0BEC2D" w14:textId="77777777" w:rsidR="007E2EAD" w:rsidRPr="00E44F62" w:rsidRDefault="007E2EAD" w:rsidP="00BE741C">
            <w:pPr>
              <w:jc w:val="center"/>
            </w:pP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705F47" w14:textId="77777777" w:rsidR="007E2EAD" w:rsidRPr="00E44F62" w:rsidRDefault="007E2EAD" w:rsidP="00BE741C">
            <w:pPr>
              <w:jc w:val="center"/>
            </w:pPr>
            <w:r w:rsidRPr="00E44F62">
              <w:rPr>
                <w:rFonts w:eastAsia="Arial"/>
                <w:b/>
                <w:bCs/>
              </w:rPr>
              <w:t>CTRL</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03F3F8" w14:textId="77777777" w:rsidR="007E2EAD" w:rsidRPr="00E44F62" w:rsidRDefault="007E2EAD" w:rsidP="00BE741C">
            <w:pPr>
              <w:jc w:val="center"/>
            </w:pPr>
            <w:r w:rsidRPr="00E44F62">
              <w:rPr>
                <w:rFonts w:eastAsia="Arial"/>
                <w:b/>
                <w:bCs/>
              </w:rPr>
              <w:t>DS-CA</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B34E60" w14:textId="77777777" w:rsidR="007E2EAD" w:rsidRPr="00E44F62" w:rsidRDefault="007E2EAD" w:rsidP="00BE741C">
            <w:pPr>
              <w:jc w:val="center"/>
            </w:pPr>
            <w:r w:rsidRPr="00E44F62">
              <w:rPr>
                <w:rFonts w:eastAsia="Arial"/>
                <w:b/>
                <w:bCs/>
              </w:rPr>
              <w:t>DS</w:t>
            </w:r>
          </w:p>
        </w:tc>
      </w:tr>
      <w:tr w:rsidR="007E2EAD" w:rsidRPr="00E44F62" w14:paraId="411D10B1"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E4DC7F" w14:textId="77777777" w:rsidR="007E2EAD" w:rsidRPr="00E44F62" w:rsidRDefault="007E2EAD" w:rsidP="00BE741C">
            <w:pPr>
              <w:jc w:val="center"/>
            </w:pPr>
            <w:r w:rsidRPr="00E44F62">
              <w:rPr>
                <w:rFonts w:eastAsia="Arial"/>
                <w:b/>
                <w:bCs/>
              </w:rPr>
              <w:t>N total</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EBD399" w14:textId="77777777" w:rsidR="007E2EAD" w:rsidRPr="00E44F62" w:rsidRDefault="007E2EAD" w:rsidP="00BE741C">
            <w:pPr>
              <w:jc w:val="center"/>
            </w:pPr>
            <w:r w:rsidRPr="00E44F62">
              <w:rPr>
                <w:rFonts w:eastAsia="Arial"/>
              </w:rPr>
              <w:t>10</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2157CA" w14:textId="77777777" w:rsidR="007E2EAD" w:rsidRPr="00E44F62" w:rsidRDefault="007E2EAD" w:rsidP="00BE741C">
            <w:pPr>
              <w:jc w:val="center"/>
            </w:pPr>
            <w:r w:rsidRPr="00E44F62">
              <w:rPr>
                <w:rFonts w:eastAsia="Arial"/>
              </w:rPr>
              <w:t>9</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31DDF7" w14:textId="77777777" w:rsidR="007E2EAD" w:rsidRPr="00E44F62" w:rsidRDefault="007E2EAD" w:rsidP="00BE741C">
            <w:pPr>
              <w:jc w:val="center"/>
            </w:pPr>
            <w:r w:rsidRPr="00E44F62">
              <w:rPr>
                <w:rFonts w:eastAsia="Arial"/>
              </w:rPr>
              <w:t>10</w:t>
            </w:r>
          </w:p>
        </w:tc>
      </w:tr>
      <w:tr w:rsidR="007E2EAD" w:rsidRPr="00E44F62" w14:paraId="4243917D"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16267A" w14:textId="77777777" w:rsidR="007E2EAD" w:rsidRPr="00E44F62" w:rsidRDefault="007E2EAD" w:rsidP="00BE741C">
            <w:pPr>
              <w:jc w:val="center"/>
            </w:pPr>
            <w:r w:rsidRPr="00E44F62">
              <w:rPr>
                <w:rFonts w:eastAsia="Arial"/>
                <w:b/>
                <w:bCs/>
              </w:rPr>
              <w:t>N female</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CED76F" w14:textId="77777777" w:rsidR="007E2EAD" w:rsidRPr="00E44F62" w:rsidRDefault="007E2EAD" w:rsidP="00BE741C">
            <w:pPr>
              <w:jc w:val="center"/>
            </w:pPr>
            <w:r w:rsidRPr="00E44F62">
              <w:rPr>
                <w:rFonts w:eastAsia="Arial"/>
              </w:rPr>
              <w:t>4</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2B913F" w14:textId="77777777" w:rsidR="007E2EAD" w:rsidRPr="00E44F62" w:rsidRDefault="007E2EAD" w:rsidP="00BE741C">
            <w:pPr>
              <w:jc w:val="center"/>
            </w:pPr>
            <w:r w:rsidRPr="00E44F62">
              <w:rPr>
                <w:rFonts w:eastAsia="Arial"/>
              </w:rPr>
              <w:t>2</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6FE226" w14:textId="77777777" w:rsidR="007E2EAD" w:rsidRPr="00E44F62" w:rsidRDefault="007E2EAD" w:rsidP="00BE741C">
            <w:pPr>
              <w:jc w:val="center"/>
            </w:pPr>
            <w:r w:rsidRPr="00E44F62">
              <w:rPr>
                <w:rFonts w:eastAsia="Arial"/>
              </w:rPr>
              <w:t>2</w:t>
            </w:r>
          </w:p>
        </w:tc>
      </w:tr>
      <w:tr w:rsidR="007E2EAD" w:rsidRPr="00E44F62" w14:paraId="4B532CED"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313F67" w14:textId="63B0A4AE" w:rsidR="007E2EAD" w:rsidRPr="00E44F62" w:rsidRDefault="007E2EAD" w:rsidP="00BE741C">
            <w:pPr>
              <w:jc w:val="center"/>
            </w:pPr>
            <w:r w:rsidRPr="00E44F62">
              <w:rPr>
                <w:rFonts w:eastAsia="Arial"/>
                <w:b/>
                <w:bCs/>
              </w:rPr>
              <w:t xml:space="preserve">Age </w:t>
            </w:r>
            <w:r w:rsidRPr="00E44F62">
              <w:rPr>
                <w:rFonts w:eastAsia="Arial"/>
              </w:rPr>
              <w:t>(p=0.</w:t>
            </w:r>
            <w:r w:rsidR="00094DF9" w:rsidRPr="00E44F62">
              <w:rPr>
                <w:rFonts w:eastAsia="Arial"/>
              </w:rPr>
              <w:t>78</w:t>
            </w:r>
            <w:r w:rsidRPr="00E44F62">
              <w:rPr>
                <w:rFonts w:eastAsia="Arial"/>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5A27D6" w14:textId="3BEF7EBA" w:rsidR="007E2EAD" w:rsidRPr="00E44F62" w:rsidRDefault="007E2EAD" w:rsidP="00BE741C">
            <w:pPr>
              <w:jc w:val="center"/>
            </w:pPr>
            <w:r w:rsidRPr="00E44F62">
              <w:rPr>
                <w:rFonts w:eastAsia="Arial"/>
              </w:rPr>
              <w:t>45.6</w:t>
            </w:r>
            <w:r w:rsidR="00094DF9" w:rsidRPr="00E44F62">
              <w:rPr>
                <w:rFonts w:eastAsia="Arial"/>
              </w:rPr>
              <w:t>0</w:t>
            </w:r>
            <w:r w:rsidR="00A478A3" w:rsidRPr="00E44F62">
              <w:rPr>
                <w:rFonts w:eastAsia="Arial"/>
              </w:rPr>
              <w:t xml:space="preserve"> </w:t>
            </w:r>
            <w:r w:rsidRPr="00E44F62">
              <w:rPr>
                <w:rFonts w:eastAsia="Arial"/>
              </w:rPr>
              <w:t xml:space="preserve">± </w:t>
            </w:r>
            <w:r w:rsidR="00094DF9" w:rsidRPr="00E44F62">
              <w:rPr>
                <w:rFonts w:eastAsia="Arial"/>
              </w:rPr>
              <w:t>5.5</w:t>
            </w:r>
            <w:r w:rsidR="00A478A3" w:rsidRPr="00E44F62">
              <w:rPr>
                <w:rFonts w:eastAsia="Arial"/>
              </w:rPr>
              <w:t>2</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B71947" w14:textId="22537B9C" w:rsidR="007E2EAD" w:rsidRPr="00E44F62" w:rsidRDefault="007E2EAD" w:rsidP="00BE741C">
            <w:pPr>
              <w:jc w:val="center"/>
            </w:pPr>
            <w:r w:rsidRPr="00E44F62">
              <w:rPr>
                <w:rFonts w:eastAsia="Arial"/>
              </w:rPr>
              <w:t>48.</w:t>
            </w:r>
            <w:r w:rsidR="00094DF9" w:rsidRPr="00E44F62">
              <w:rPr>
                <w:rFonts w:eastAsia="Arial"/>
              </w:rPr>
              <w:t>5</w:t>
            </w:r>
            <w:r w:rsidR="00A478A3" w:rsidRPr="00E44F62">
              <w:rPr>
                <w:rFonts w:eastAsia="Arial"/>
              </w:rPr>
              <w:t>6</w:t>
            </w:r>
            <w:r w:rsidRPr="00E44F62">
              <w:rPr>
                <w:rFonts w:eastAsia="Arial"/>
              </w:rPr>
              <w:t xml:space="preserve"> ± </w:t>
            </w:r>
            <w:r w:rsidR="00094DF9" w:rsidRPr="00E44F62">
              <w:rPr>
                <w:rFonts w:eastAsia="Arial"/>
              </w:rPr>
              <w:t>3.06</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519F24" w14:textId="4B2EF0D6" w:rsidR="007E2EAD" w:rsidRPr="00E44F62" w:rsidRDefault="007E2EAD" w:rsidP="00BE741C">
            <w:pPr>
              <w:jc w:val="center"/>
            </w:pPr>
            <w:r w:rsidRPr="00E44F62">
              <w:rPr>
                <w:rFonts w:eastAsia="Arial"/>
              </w:rPr>
              <w:t>44.1</w:t>
            </w:r>
            <w:r w:rsidR="00094DF9" w:rsidRPr="00E44F62">
              <w:rPr>
                <w:rFonts w:eastAsia="Arial"/>
              </w:rPr>
              <w:t>0</w:t>
            </w:r>
            <w:r w:rsidRPr="00E44F62">
              <w:rPr>
                <w:rFonts w:eastAsia="Arial"/>
              </w:rPr>
              <w:t xml:space="preserve"> ±</w:t>
            </w:r>
            <w:r w:rsidR="00094DF9" w:rsidRPr="00E44F62">
              <w:rPr>
                <w:rFonts w:eastAsia="Arial"/>
              </w:rPr>
              <w:t xml:space="preserve"> 4.2</w:t>
            </w:r>
            <w:r w:rsidR="00A478A3" w:rsidRPr="00E44F62">
              <w:rPr>
                <w:rFonts w:eastAsia="Arial"/>
              </w:rPr>
              <w:t>9</w:t>
            </w:r>
          </w:p>
        </w:tc>
      </w:tr>
      <w:tr w:rsidR="007E2EAD" w:rsidRPr="00E44F62" w14:paraId="63422B3A"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EF5BE2" w14:textId="0AAA8EC5" w:rsidR="007E2EAD" w:rsidRPr="00E44F62" w:rsidRDefault="007E2EAD" w:rsidP="00BE741C">
            <w:pPr>
              <w:jc w:val="center"/>
            </w:pPr>
            <w:r w:rsidRPr="00E44F62">
              <w:rPr>
                <w:rFonts w:eastAsia="Arial"/>
                <w:b/>
                <w:bCs/>
              </w:rPr>
              <w:t xml:space="preserve">PMI </w:t>
            </w:r>
            <w:r w:rsidRPr="00E44F62">
              <w:rPr>
                <w:rFonts w:eastAsia="Arial"/>
              </w:rPr>
              <w:t>(p=0.</w:t>
            </w:r>
            <w:r w:rsidR="00094DF9" w:rsidRPr="00E44F62">
              <w:rPr>
                <w:rFonts w:eastAsia="Arial"/>
              </w:rPr>
              <w:t>67</w:t>
            </w:r>
            <w:r w:rsidRPr="00E44F62">
              <w:rPr>
                <w:rFonts w:eastAsia="Arial"/>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A4DA80" w14:textId="55D551A6" w:rsidR="007E2EAD" w:rsidRPr="00E44F62" w:rsidRDefault="00A478A3" w:rsidP="00BE741C">
            <w:pPr>
              <w:jc w:val="center"/>
            </w:pPr>
            <w:r w:rsidRPr="00E44F62">
              <w:rPr>
                <w:rFonts w:eastAsia="Arial"/>
              </w:rPr>
              <w:t>57.04 ±</w:t>
            </w:r>
            <w:r w:rsidR="007E2EAD" w:rsidRPr="00E44F62">
              <w:rPr>
                <w:rFonts w:eastAsia="Arial"/>
              </w:rPr>
              <w:t xml:space="preserve"> </w:t>
            </w:r>
            <w:r w:rsidR="00094DF9" w:rsidRPr="00E44F62">
              <w:rPr>
                <w:rFonts w:eastAsia="Arial"/>
              </w:rPr>
              <w:t>5.71</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5F1B79" w14:textId="437C23C7" w:rsidR="007E2EAD" w:rsidRPr="00E44F62" w:rsidRDefault="007E2EAD" w:rsidP="00BE741C">
            <w:pPr>
              <w:jc w:val="center"/>
            </w:pPr>
            <w:r w:rsidRPr="00E44F62">
              <w:rPr>
                <w:rFonts w:eastAsia="Arial"/>
              </w:rPr>
              <w:t>50.0</w:t>
            </w:r>
            <w:r w:rsidR="00094DF9" w:rsidRPr="00E44F62">
              <w:rPr>
                <w:rFonts w:eastAsia="Arial"/>
              </w:rPr>
              <w:t>3</w:t>
            </w:r>
            <w:r w:rsidRPr="00E44F62">
              <w:rPr>
                <w:rFonts w:eastAsia="Arial"/>
              </w:rPr>
              <w:t xml:space="preserve"> ± </w:t>
            </w:r>
            <w:r w:rsidR="00094DF9" w:rsidRPr="00E44F62">
              <w:rPr>
                <w:rFonts w:eastAsia="Arial"/>
              </w:rPr>
              <w:t>6.0</w:t>
            </w:r>
            <w:r w:rsidR="00A478A3" w:rsidRPr="00E44F62">
              <w:rPr>
                <w:rFonts w:eastAsia="Arial"/>
              </w:rPr>
              <w:t>8</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ADA290" w14:textId="3924B163" w:rsidR="007E2EAD" w:rsidRPr="00E44F62" w:rsidRDefault="00A478A3" w:rsidP="00BE741C">
            <w:pPr>
              <w:jc w:val="center"/>
            </w:pPr>
            <w:r w:rsidRPr="00E44F62">
              <w:rPr>
                <w:rFonts w:eastAsia="Arial"/>
              </w:rPr>
              <w:t>52.05 ±</w:t>
            </w:r>
            <w:r w:rsidR="007E2EAD" w:rsidRPr="00E44F62">
              <w:rPr>
                <w:rFonts w:eastAsia="Arial"/>
              </w:rPr>
              <w:t xml:space="preserve"> </w:t>
            </w:r>
            <w:r w:rsidR="00094DF9" w:rsidRPr="00E44F62">
              <w:rPr>
                <w:rFonts w:eastAsia="Arial"/>
              </w:rPr>
              <w:t>5.26</w:t>
            </w:r>
          </w:p>
        </w:tc>
      </w:tr>
      <w:tr w:rsidR="007E2EAD" w:rsidRPr="00E44F62" w14:paraId="244CED1E"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8143C2" w14:textId="4C33C0BB" w:rsidR="007E2EAD" w:rsidRPr="00E44F62" w:rsidRDefault="007E2EAD" w:rsidP="00BE741C">
            <w:pPr>
              <w:jc w:val="center"/>
            </w:pPr>
            <w:r w:rsidRPr="00E44F62">
              <w:rPr>
                <w:rFonts w:eastAsia="Arial"/>
                <w:b/>
                <w:bCs/>
              </w:rPr>
              <w:t xml:space="preserve">pH </w:t>
            </w:r>
            <w:r w:rsidRPr="00E44F62">
              <w:rPr>
                <w:rFonts w:eastAsia="Arial"/>
                <w:i/>
                <w:iCs/>
              </w:rPr>
              <w:t>(p=0.04</w:t>
            </w:r>
            <w:r w:rsidR="00094DF9" w:rsidRPr="00E44F62">
              <w:rPr>
                <w:rFonts w:eastAsia="Arial"/>
                <w:i/>
                <w:iCs/>
              </w:rPr>
              <w:t>1</w:t>
            </w:r>
            <w:r w:rsidRPr="00E44F62">
              <w:rPr>
                <w:rFonts w:eastAsia="Arial"/>
                <w:i/>
                <w:iCs/>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1154B4" w14:textId="45EEED9C" w:rsidR="007E2EAD" w:rsidRPr="00E44F62" w:rsidRDefault="007E2EAD" w:rsidP="00BE741C">
            <w:pPr>
              <w:jc w:val="center"/>
            </w:pPr>
            <w:r w:rsidRPr="00E44F62">
              <w:rPr>
                <w:rFonts w:eastAsia="Arial"/>
              </w:rPr>
              <w:t>6.</w:t>
            </w:r>
            <w:r w:rsidR="00094DF9" w:rsidRPr="00E44F62">
              <w:rPr>
                <w:rFonts w:eastAsia="Arial"/>
              </w:rPr>
              <w:t>187</w:t>
            </w:r>
            <w:r w:rsidRPr="00E44F62">
              <w:rPr>
                <w:rFonts w:eastAsia="Arial"/>
              </w:rPr>
              <w:t xml:space="preserve"> ± 0.</w:t>
            </w:r>
            <w:r w:rsidR="00094DF9" w:rsidRPr="00E44F62">
              <w:rPr>
                <w:rFonts w:eastAsia="Arial"/>
              </w:rPr>
              <w:t>082</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EB2E2B" w14:textId="7A1E59A7" w:rsidR="007E2EAD" w:rsidRPr="00E44F62" w:rsidRDefault="007E2EAD" w:rsidP="00BE741C">
            <w:pPr>
              <w:jc w:val="center"/>
            </w:pPr>
            <w:r w:rsidRPr="00E44F62">
              <w:rPr>
                <w:rFonts w:eastAsia="Arial"/>
              </w:rPr>
              <w:t>6.</w:t>
            </w:r>
            <w:r w:rsidR="00094DF9" w:rsidRPr="00E44F62">
              <w:rPr>
                <w:rFonts w:eastAsia="Arial"/>
              </w:rPr>
              <w:t>439 ± 0.065</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570AFB" w14:textId="79624FA7" w:rsidR="007E2EAD" w:rsidRPr="00E44F62" w:rsidRDefault="007E2EAD" w:rsidP="00BE741C">
            <w:pPr>
              <w:jc w:val="center"/>
            </w:pPr>
            <w:r w:rsidRPr="00E44F62">
              <w:rPr>
                <w:rFonts w:eastAsia="Arial"/>
              </w:rPr>
              <w:t>6.</w:t>
            </w:r>
            <w:r w:rsidR="00094DF9" w:rsidRPr="00E44F62">
              <w:rPr>
                <w:rFonts w:eastAsia="Arial"/>
              </w:rPr>
              <w:t>367</w:t>
            </w:r>
            <w:r w:rsidRPr="00E44F62">
              <w:rPr>
                <w:rFonts w:eastAsia="Arial"/>
              </w:rPr>
              <w:t xml:space="preserve"> ± 0</w:t>
            </w:r>
            <w:r w:rsidR="00094DF9" w:rsidRPr="00E44F62">
              <w:rPr>
                <w:rFonts w:eastAsia="Arial"/>
              </w:rPr>
              <w:t>.058</w:t>
            </w:r>
          </w:p>
        </w:tc>
      </w:tr>
      <w:tr w:rsidR="007E2EAD" w:rsidRPr="00E44F62" w14:paraId="651B6062"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3158A3" w14:textId="77777777" w:rsidR="007E2EAD" w:rsidRPr="00E44F62" w:rsidRDefault="007E2EAD" w:rsidP="00BE741C">
            <w:pPr>
              <w:jc w:val="center"/>
            </w:pPr>
            <w:r w:rsidRPr="00E44F62">
              <w:rPr>
                <w:rFonts w:eastAsia="Arial"/>
                <w:b/>
                <w:bCs/>
              </w:rPr>
              <w:t>Known antidepressan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223CA9" w14:textId="77777777" w:rsidR="007E2EAD" w:rsidRPr="00E44F62" w:rsidRDefault="007E2EAD" w:rsidP="00BE741C">
            <w:pPr>
              <w:jc w:val="center"/>
            </w:pPr>
            <w:r w:rsidRPr="00E44F62">
              <w:rPr>
                <w:rFonts w:eastAsia="Arial"/>
              </w:rPr>
              <w:t>1</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7DD1E6" w14:textId="77777777" w:rsidR="007E2EAD" w:rsidRPr="00E44F62" w:rsidRDefault="007E2EAD" w:rsidP="00BE741C">
            <w:pPr>
              <w:jc w:val="center"/>
            </w:pPr>
            <w:r w:rsidRPr="00E44F62">
              <w:rPr>
                <w:rFonts w:eastAsia="Arial"/>
              </w:rPr>
              <w:t>7</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EA285D" w14:textId="77777777" w:rsidR="007E2EAD" w:rsidRPr="00E44F62" w:rsidRDefault="007E2EAD" w:rsidP="00BE741C">
            <w:pPr>
              <w:jc w:val="center"/>
            </w:pPr>
            <w:r w:rsidRPr="00E44F62">
              <w:rPr>
                <w:rFonts w:eastAsia="Arial"/>
              </w:rPr>
              <w:t>4</w:t>
            </w:r>
          </w:p>
        </w:tc>
      </w:tr>
    </w:tbl>
    <w:p w14:paraId="0B9D0876" w14:textId="77777777" w:rsidR="00860CFE" w:rsidRPr="00E44F62" w:rsidRDefault="00860CFE" w:rsidP="00860CFE"/>
    <w:p w14:paraId="72F69504" w14:textId="77777777" w:rsidR="007E2EAD" w:rsidRPr="00E44F62" w:rsidRDefault="007E2EAD" w:rsidP="00860CFE"/>
    <w:p w14:paraId="1F35AA55" w14:textId="77777777" w:rsidR="00D36D9D" w:rsidRPr="00E44F62" w:rsidRDefault="00D36D9D" w:rsidP="00860CFE"/>
    <w:p w14:paraId="73F5EE17" w14:textId="77777777" w:rsidR="00381858" w:rsidRPr="00E44F62" w:rsidRDefault="00381858" w:rsidP="00860CFE"/>
    <w:p w14:paraId="0C0433AC" w14:textId="77777777" w:rsidR="00381858" w:rsidRPr="00E44F62" w:rsidRDefault="00381858" w:rsidP="00860CFE"/>
    <w:p w14:paraId="42516358" w14:textId="77777777" w:rsidR="00381858" w:rsidRPr="00E44F62" w:rsidRDefault="00381858" w:rsidP="00860CFE"/>
    <w:p w14:paraId="551D4092" w14:textId="77777777" w:rsidR="00381858" w:rsidRPr="00E44F62" w:rsidRDefault="00381858" w:rsidP="00860CFE"/>
    <w:p w14:paraId="4AE1786F" w14:textId="77777777" w:rsidR="00381858" w:rsidRPr="00E44F62" w:rsidRDefault="00381858" w:rsidP="00860CFE"/>
    <w:p w14:paraId="20CA1EA9" w14:textId="77777777" w:rsidR="00381858" w:rsidRPr="00E44F62" w:rsidRDefault="00381858" w:rsidP="00860CFE"/>
    <w:p w14:paraId="78B97627" w14:textId="77777777" w:rsidR="00381858" w:rsidRPr="00E44F62" w:rsidRDefault="00381858" w:rsidP="00860CFE"/>
    <w:p w14:paraId="78C2BA17" w14:textId="77777777" w:rsidR="00381858" w:rsidRPr="00E44F62" w:rsidRDefault="00381858" w:rsidP="00860CFE"/>
    <w:p w14:paraId="3BF5AB6B" w14:textId="77777777" w:rsidR="00381858" w:rsidRPr="00E44F62" w:rsidRDefault="00381858" w:rsidP="00860CFE"/>
    <w:p w14:paraId="48068143" w14:textId="77777777" w:rsidR="00381858" w:rsidRPr="00E44F62" w:rsidRDefault="00381858" w:rsidP="00860CFE"/>
    <w:p w14:paraId="703EC2C5" w14:textId="77777777" w:rsidR="00381858" w:rsidRPr="00E44F62" w:rsidRDefault="00381858" w:rsidP="00860CFE"/>
    <w:p w14:paraId="7C8AA984" w14:textId="77777777" w:rsidR="00381858" w:rsidRPr="00E44F62" w:rsidRDefault="00381858" w:rsidP="00860CFE"/>
    <w:p w14:paraId="11D94EA9" w14:textId="77777777" w:rsidR="00381858" w:rsidRPr="00E44F62" w:rsidRDefault="00381858" w:rsidP="00860CFE"/>
    <w:p w14:paraId="3FB238B8" w14:textId="77777777" w:rsidR="00381858" w:rsidRPr="00E44F62" w:rsidRDefault="00381858" w:rsidP="00860CFE"/>
    <w:p w14:paraId="58EA6AD0" w14:textId="77777777" w:rsidR="00381858" w:rsidRPr="00E44F62" w:rsidRDefault="00381858" w:rsidP="00860CFE"/>
    <w:p w14:paraId="793E4B0D" w14:textId="77777777" w:rsidR="00381858" w:rsidRPr="00E44F62" w:rsidRDefault="00381858" w:rsidP="00860CFE"/>
    <w:p w14:paraId="4C8FDA4F" w14:textId="77777777" w:rsidR="00381858" w:rsidRPr="00E44F62" w:rsidRDefault="00381858" w:rsidP="00860CFE"/>
    <w:p w14:paraId="14937481" w14:textId="77777777" w:rsidR="00381858" w:rsidRPr="00E44F62" w:rsidRDefault="00381858" w:rsidP="00860CFE"/>
    <w:p w14:paraId="4AB2509C" w14:textId="77777777" w:rsidR="00381858" w:rsidRPr="00E44F62" w:rsidRDefault="00381858" w:rsidP="00860CFE"/>
    <w:p w14:paraId="52389DCC" w14:textId="77777777" w:rsidR="00381858" w:rsidRPr="00E44F62" w:rsidRDefault="00381858" w:rsidP="00860CFE"/>
    <w:p w14:paraId="69A85AC6" w14:textId="77777777" w:rsidR="00381858" w:rsidRPr="00E44F62" w:rsidRDefault="00381858" w:rsidP="00860CFE"/>
    <w:p w14:paraId="56B42329" w14:textId="77777777" w:rsidR="00D36D9D" w:rsidRPr="00E44F62" w:rsidRDefault="00D36D9D" w:rsidP="00860CFE"/>
    <w:p w14:paraId="454159B6" w14:textId="77777777" w:rsidR="00E44F62" w:rsidRPr="00E44F62" w:rsidRDefault="00E44F62" w:rsidP="00860CFE"/>
    <w:p w14:paraId="6C016C74" w14:textId="104CCBF4" w:rsidR="007E2EAD" w:rsidRPr="00E44F62" w:rsidRDefault="007E2EAD" w:rsidP="00860CFE">
      <w:r w:rsidRPr="00E44F62">
        <w:lastRenderedPageBreak/>
        <w:t xml:space="preserve">Supplementary Table </w:t>
      </w:r>
      <w:r w:rsidR="00E44F62" w:rsidRPr="00E44F62">
        <w:t>4</w:t>
      </w:r>
      <w:r w:rsidRPr="00E44F62">
        <w:t xml:space="preserve"> – Subject information for immunofluorescence myelin coverage analysis</w:t>
      </w:r>
      <w:r w:rsidR="00E44F62" w:rsidRPr="00E44F62">
        <w:t xml:space="preserve">. Data are displayed as mean </w:t>
      </w:r>
      <w:proofErr w:type="gramStart"/>
      <w:r w:rsidR="00E44F62" w:rsidRPr="00E44F62">
        <w:t>±  standard</w:t>
      </w:r>
      <w:proofErr w:type="gramEnd"/>
      <w:r w:rsidR="00E44F62" w:rsidRPr="00E44F62">
        <w:t xml:space="preserve"> error of the mean. P-values are derived from one-way </w:t>
      </w:r>
      <w:proofErr w:type="spellStart"/>
      <w:r w:rsidR="00E44F62" w:rsidRPr="00E44F62">
        <w:t>anovas</w:t>
      </w:r>
      <w:proofErr w:type="spellEnd"/>
      <w:r w:rsidR="00E44F62" w:rsidRPr="00E44F62">
        <w:t>.</w:t>
      </w:r>
    </w:p>
    <w:p w14:paraId="0E1C2FD7" w14:textId="77777777" w:rsidR="00860CFE" w:rsidRPr="00E44F62" w:rsidRDefault="00860CFE" w:rsidP="00860CFE"/>
    <w:tbl>
      <w:tblPr>
        <w:tblW w:w="6760" w:type="dxa"/>
        <w:tblCellMar>
          <w:left w:w="0" w:type="dxa"/>
          <w:right w:w="0" w:type="dxa"/>
        </w:tblCellMar>
        <w:tblLook w:val="0600" w:firstRow="0" w:lastRow="0" w:firstColumn="0" w:lastColumn="0" w:noHBand="1" w:noVBand="1"/>
      </w:tblPr>
      <w:tblGrid>
        <w:gridCol w:w="1698"/>
        <w:gridCol w:w="1688"/>
        <w:gridCol w:w="1687"/>
        <w:gridCol w:w="1687"/>
      </w:tblGrid>
      <w:tr w:rsidR="007E2EAD" w:rsidRPr="00E44F62" w14:paraId="076B7E47"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93F2EF" w14:textId="77777777" w:rsidR="007E2EAD" w:rsidRPr="00E44F62" w:rsidRDefault="007E2EAD" w:rsidP="00BE741C">
            <w:pPr>
              <w:jc w:val="center"/>
              <w:rPr>
                <w:rFonts w:eastAsiaTheme="minorHAnsi"/>
                <w:kern w:val="2"/>
                <w14:ligatures w14:val="standardContextual"/>
              </w:rPr>
            </w:pP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DB98DC" w14:textId="77777777"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CTRL</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840830" w14:textId="77777777"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DS-CA</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3AF23B" w14:textId="77777777"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DS</w:t>
            </w:r>
          </w:p>
        </w:tc>
      </w:tr>
      <w:tr w:rsidR="007E2EAD" w:rsidRPr="00E44F62" w14:paraId="19BF3489"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D83027" w14:textId="77777777"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N total</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BC2825"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7</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5CD1C8"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9</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E8C44A"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10</w:t>
            </w:r>
          </w:p>
        </w:tc>
      </w:tr>
      <w:tr w:rsidR="007E2EAD" w:rsidRPr="00E44F62" w14:paraId="2D4FF589"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4F2397" w14:textId="77777777"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N female</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153E10"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2</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FA95FF"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2</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593B97"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4</w:t>
            </w:r>
          </w:p>
        </w:tc>
      </w:tr>
      <w:tr w:rsidR="007E2EAD" w:rsidRPr="00E44F62" w14:paraId="2655BBE7"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8B4EE6" w14:textId="5602F430"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 xml:space="preserve">Age </w:t>
            </w:r>
            <w:r w:rsidRPr="00E44F62">
              <w:rPr>
                <w:rFonts w:eastAsiaTheme="minorHAnsi"/>
                <w:kern w:val="2"/>
                <w14:ligatures w14:val="standardContextual"/>
              </w:rPr>
              <w:t>(p=0.</w:t>
            </w:r>
            <w:r w:rsidR="00CC0AE0" w:rsidRPr="00E44F62">
              <w:rPr>
                <w:rFonts w:eastAsiaTheme="minorHAnsi"/>
                <w:kern w:val="2"/>
                <w14:ligatures w14:val="standardContextual"/>
              </w:rPr>
              <w:t>55</w:t>
            </w:r>
            <w:r w:rsidRPr="00E44F62">
              <w:rPr>
                <w:rFonts w:eastAsiaTheme="minorHAnsi"/>
                <w:kern w:val="2"/>
                <w14:ligatures w14:val="standardContextual"/>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5ECE5B" w14:textId="20AE2010"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52.4</w:t>
            </w:r>
            <w:r w:rsidR="00A478A3" w:rsidRPr="00E44F62">
              <w:rPr>
                <w:rFonts w:eastAsiaTheme="minorHAnsi"/>
                <w:kern w:val="2"/>
                <w14:ligatures w14:val="standardContextual"/>
              </w:rPr>
              <w:t>3</w:t>
            </w:r>
            <w:r w:rsidRPr="00E44F62">
              <w:rPr>
                <w:rFonts w:eastAsiaTheme="minorHAnsi"/>
                <w:kern w:val="2"/>
                <w14:ligatures w14:val="standardContextual"/>
              </w:rPr>
              <w:t xml:space="preserve"> ± </w:t>
            </w:r>
            <w:r w:rsidR="00186BD2" w:rsidRPr="00E44F62">
              <w:rPr>
                <w:rFonts w:eastAsiaTheme="minorHAnsi"/>
                <w:kern w:val="2"/>
                <w14:ligatures w14:val="standardContextual"/>
              </w:rPr>
              <w:t>5.79</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1F5C31" w14:textId="4738F42C"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50.1</w:t>
            </w:r>
            <w:r w:rsidR="00186BD2" w:rsidRPr="00E44F62">
              <w:rPr>
                <w:rFonts w:eastAsiaTheme="minorHAnsi"/>
                <w:kern w:val="2"/>
                <w14:ligatures w14:val="standardContextual"/>
              </w:rPr>
              <w:t>1</w:t>
            </w:r>
            <w:r w:rsidRPr="00E44F62">
              <w:rPr>
                <w:rFonts w:eastAsiaTheme="minorHAnsi"/>
                <w:kern w:val="2"/>
                <w14:ligatures w14:val="standardContextual"/>
              </w:rPr>
              <w:t xml:space="preserve"> ± </w:t>
            </w:r>
            <w:r w:rsidR="00186BD2" w:rsidRPr="00E44F62">
              <w:rPr>
                <w:rFonts w:eastAsiaTheme="minorHAnsi"/>
                <w:kern w:val="2"/>
                <w14:ligatures w14:val="standardContextual"/>
              </w:rPr>
              <w:t>2.14</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208331" w14:textId="55A4EAEE"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46.5</w:t>
            </w:r>
            <w:r w:rsidR="00186BD2" w:rsidRPr="00E44F62">
              <w:rPr>
                <w:rFonts w:eastAsiaTheme="minorHAnsi"/>
                <w:kern w:val="2"/>
                <w14:ligatures w14:val="standardContextual"/>
              </w:rPr>
              <w:t>0</w:t>
            </w:r>
            <w:r w:rsidRPr="00E44F62">
              <w:rPr>
                <w:rFonts w:eastAsiaTheme="minorHAnsi"/>
                <w:kern w:val="2"/>
                <w14:ligatures w14:val="standardContextual"/>
              </w:rPr>
              <w:t xml:space="preserve"> ± </w:t>
            </w:r>
            <w:r w:rsidR="00186BD2" w:rsidRPr="00E44F62">
              <w:rPr>
                <w:rFonts w:eastAsiaTheme="minorHAnsi"/>
                <w:kern w:val="2"/>
                <w14:ligatures w14:val="standardContextual"/>
              </w:rPr>
              <w:t>3.35</w:t>
            </w:r>
          </w:p>
        </w:tc>
      </w:tr>
      <w:tr w:rsidR="007E2EAD" w:rsidRPr="00E44F62" w14:paraId="49B4768E"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16633C" w14:textId="462008EB"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 xml:space="preserve">PMI </w:t>
            </w:r>
            <w:r w:rsidRPr="00E44F62">
              <w:rPr>
                <w:rFonts w:eastAsiaTheme="minorHAnsi"/>
                <w:kern w:val="2"/>
                <w14:ligatures w14:val="standardContextual"/>
              </w:rPr>
              <w:t>(p=0.5</w:t>
            </w:r>
            <w:r w:rsidR="00CC0AE0" w:rsidRPr="00E44F62">
              <w:rPr>
                <w:rFonts w:eastAsiaTheme="minorHAnsi"/>
                <w:kern w:val="2"/>
                <w14:ligatures w14:val="standardContextual"/>
              </w:rPr>
              <w:t>0</w:t>
            </w:r>
            <w:r w:rsidRPr="00E44F62">
              <w:rPr>
                <w:rFonts w:eastAsiaTheme="minorHAnsi"/>
                <w:kern w:val="2"/>
                <w14:ligatures w14:val="standardContextual"/>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E9D839" w14:textId="65BA55F0" w:rsidR="007E2EAD" w:rsidRPr="00E44F62" w:rsidRDefault="007E2EAD" w:rsidP="00BE741C">
            <w:pPr>
              <w:jc w:val="center"/>
              <w:rPr>
                <w:rFonts w:eastAsiaTheme="minorHAnsi"/>
                <w:kern w:val="2"/>
                <w14:ligatures w14:val="standardContextual"/>
              </w:rPr>
            </w:pPr>
            <w:proofErr w:type="gramStart"/>
            <w:r w:rsidRPr="00E44F62">
              <w:rPr>
                <w:rFonts w:eastAsiaTheme="minorHAnsi"/>
                <w:kern w:val="2"/>
                <w14:ligatures w14:val="standardContextual"/>
              </w:rPr>
              <w:t>56.</w:t>
            </w:r>
            <w:r w:rsidR="00186BD2" w:rsidRPr="00E44F62">
              <w:rPr>
                <w:rFonts w:eastAsiaTheme="minorHAnsi"/>
                <w:kern w:val="2"/>
                <w14:ligatures w14:val="standardContextual"/>
              </w:rPr>
              <w:t>0</w:t>
            </w:r>
            <w:r w:rsidR="00A478A3" w:rsidRPr="00E44F62">
              <w:rPr>
                <w:rFonts w:eastAsiaTheme="minorHAnsi"/>
                <w:kern w:val="2"/>
                <w14:ligatures w14:val="standardContextual"/>
              </w:rPr>
              <w:t>6</w:t>
            </w:r>
            <w:r w:rsidRPr="00E44F62">
              <w:rPr>
                <w:rFonts w:eastAsiaTheme="minorHAnsi"/>
                <w:kern w:val="2"/>
                <w14:ligatures w14:val="standardContextual"/>
              </w:rPr>
              <w:t xml:space="preserve">  ±</w:t>
            </w:r>
            <w:proofErr w:type="gramEnd"/>
            <w:r w:rsidRPr="00E44F62">
              <w:rPr>
                <w:rFonts w:eastAsiaTheme="minorHAnsi"/>
                <w:kern w:val="2"/>
                <w14:ligatures w14:val="standardContextual"/>
              </w:rPr>
              <w:t xml:space="preserve"> </w:t>
            </w:r>
            <w:r w:rsidR="00186BD2" w:rsidRPr="00E44F62">
              <w:rPr>
                <w:rFonts w:eastAsiaTheme="minorHAnsi"/>
                <w:kern w:val="2"/>
                <w14:ligatures w14:val="standardContextual"/>
              </w:rPr>
              <w:t>6.2</w:t>
            </w:r>
            <w:r w:rsidR="00A478A3" w:rsidRPr="00E44F62">
              <w:rPr>
                <w:rFonts w:eastAsiaTheme="minorHAnsi"/>
                <w:kern w:val="2"/>
                <w14:ligatures w14:val="standardContextual"/>
              </w:rPr>
              <w:t>2</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190454" w14:textId="505F32FD"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46.5</w:t>
            </w:r>
            <w:r w:rsidR="00A478A3" w:rsidRPr="00E44F62">
              <w:rPr>
                <w:rFonts w:eastAsiaTheme="minorHAnsi"/>
                <w:kern w:val="2"/>
                <w14:ligatures w14:val="standardContextual"/>
              </w:rPr>
              <w:t>4</w:t>
            </w:r>
            <w:r w:rsidRPr="00E44F62">
              <w:rPr>
                <w:rFonts w:eastAsiaTheme="minorHAnsi"/>
                <w:kern w:val="2"/>
                <w14:ligatures w14:val="standardContextual"/>
              </w:rPr>
              <w:t xml:space="preserve"> ± </w:t>
            </w:r>
            <w:r w:rsidR="00186BD2" w:rsidRPr="00E44F62">
              <w:rPr>
                <w:rFonts w:eastAsiaTheme="minorHAnsi"/>
                <w:kern w:val="2"/>
                <w14:ligatures w14:val="standardContextual"/>
              </w:rPr>
              <w:t>5.28</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C81402" w14:textId="2A599204" w:rsidR="007E2EAD" w:rsidRPr="00E44F62" w:rsidRDefault="007E2EAD" w:rsidP="00BE741C">
            <w:pPr>
              <w:jc w:val="center"/>
              <w:rPr>
                <w:rFonts w:eastAsiaTheme="minorHAnsi"/>
                <w:kern w:val="2"/>
                <w14:ligatures w14:val="standardContextual"/>
              </w:rPr>
            </w:pPr>
            <w:proofErr w:type="gramStart"/>
            <w:r w:rsidRPr="00E44F62">
              <w:rPr>
                <w:rFonts w:eastAsiaTheme="minorHAnsi"/>
                <w:kern w:val="2"/>
                <w14:ligatures w14:val="standardContextual"/>
              </w:rPr>
              <w:t>48.</w:t>
            </w:r>
            <w:r w:rsidR="00186BD2" w:rsidRPr="00E44F62">
              <w:rPr>
                <w:rFonts w:eastAsiaTheme="minorHAnsi"/>
                <w:kern w:val="2"/>
                <w14:ligatures w14:val="standardContextual"/>
              </w:rPr>
              <w:t>35</w:t>
            </w:r>
            <w:r w:rsidR="00A478A3" w:rsidRPr="00E44F62">
              <w:rPr>
                <w:rFonts w:eastAsiaTheme="minorHAnsi"/>
                <w:kern w:val="2"/>
                <w14:ligatures w14:val="standardContextual"/>
              </w:rPr>
              <w:t xml:space="preserve"> </w:t>
            </w:r>
            <w:r w:rsidRPr="00E44F62">
              <w:rPr>
                <w:rFonts w:eastAsiaTheme="minorHAnsi"/>
                <w:kern w:val="2"/>
                <w14:ligatures w14:val="standardContextual"/>
              </w:rPr>
              <w:t xml:space="preserve"> ±</w:t>
            </w:r>
            <w:proofErr w:type="gramEnd"/>
            <w:r w:rsidRPr="00E44F62">
              <w:rPr>
                <w:rFonts w:eastAsiaTheme="minorHAnsi"/>
                <w:kern w:val="2"/>
                <w14:ligatures w14:val="standardContextual"/>
              </w:rPr>
              <w:t xml:space="preserve"> </w:t>
            </w:r>
            <w:r w:rsidR="00186BD2" w:rsidRPr="00E44F62">
              <w:rPr>
                <w:rFonts w:eastAsiaTheme="minorHAnsi"/>
                <w:kern w:val="2"/>
                <w14:ligatures w14:val="standardContextual"/>
              </w:rPr>
              <w:t>5.</w:t>
            </w:r>
            <w:r w:rsidR="00A478A3" w:rsidRPr="00E44F62">
              <w:rPr>
                <w:rFonts w:eastAsiaTheme="minorHAnsi"/>
                <w:kern w:val="2"/>
                <w14:ligatures w14:val="standardContextual"/>
              </w:rPr>
              <w:t>50</w:t>
            </w:r>
          </w:p>
        </w:tc>
      </w:tr>
      <w:tr w:rsidR="007E2EAD" w:rsidRPr="00E44F62" w14:paraId="171CEA5A"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34F9A8" w14:textId="6A75D959"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 xml:space="preserve">pH </w:t>
            </w:r>
            <w:r w:rsidRPr="00E44F62">
              <w:rPr>
                <w:rFonts w:eastAsiaTheme="minorHAnsi"/>
                <w:kern w:val="2"/>
                <w14:ligatures w14:val="standardContextual"/>
              </w:rPr>
              <w:t>(p=0.08</w:t>
            </w:r>
            <w:r w:rsidR="00A478A3" w:rsidRPr="00E44F62">
              <w:rPr>
                <w:rFonts w:eastAsiaTheme="minorHAnsi"/>
                <w:kern w:val="2"/>
                <w14:ligatures w14:val="standardContextual"/>
              </w:rPr>
              <w:t>4</w:t>
            </w:r>
            <w:r w:rsidRPr="00E44F62">
              <w:rPr>
                <w:rFonts w:eastAsiaTheme="minorHAnsi"/>
                <w:kern w:val="2"/>
                <w14:ligatures w14:val="standardContextual"/>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5A743B" w14:textId="3B644C5A"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6.2</w:t>
            </w:r>
            <w:r w:rsidR="00CC0AE0" w:rsidRPr="00E44F62">
              <w:rPr>
                <w:rFonts w:eastAsiaTheme="minorHAnsi"/>
                <w:kern w:val="2"/>
                <w14:ligatures w14:val="standardContextual"/>
              </w:rPr>
              <w:t>1</w:t>
            </w:r>
            <w:r w:rsidRPr="00E44F62">
              <w:rPr>
                <w:rFonts w:eastAsiaTheme="minorHAnsi"/>
                <w:kern w:val="2"/>
                <w14:ligatures w14:val="standardContextual"/>
              </w:rPr>
              <w:t xml:space="preserve"> ± 0.</w:t>
            </w:r>
            <w:r w:rsidR="00CC0AE0" w:rsidRPr="00E44F62">
              <w:rPr>
                <w:rFonts w:eastAsiaTheme="minorHAnsi"/>
                <w:kern w:val="2"/>
                <w14:ligatures w14:val="standardContextual"/>
              </w:rPr>
              <w:t>099</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29B8DF" w14:textId="04F6DFB6"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6.</w:t>
            </w:r>
            <w:r w:rsidR="00CC0AE0" w:rsidRPr="00E44F62">
              <w:rPr>
                <w:rFonts w:eastAsiaTheme="minorHAnsi"/>
                <w:kern w:val="2"/>
                <w14:ligatures w14:val="standardContextual"/>
              </w:rPr>
              <w:t>45</w:t>
            </w:r>
            <w:r w:rsidRPr="00E44F62">
              <w:rPr>
                <w:rFonts w:eastAsiaTheme="minorHAnsi"/>
                <w:kern w:val="2"/>
                <w14:ligatures w14:val="standardContextual"/>
              </w:rPr>
              <w:t xml:space="preserve"> ± 0.</w:t>
            </w:r>
            <w:r w:rsidR="00CC0AE0" w:rsidRPr="00E44F62">
              <w:rPr>
                <w:rFonts w:eastAsiaTheme="minorHAnsi"/>
                <w:kern w:val="2"/>
                <w14:ligatures w14:val="standardContextual"/>
              </w:rPr>
              <w:t>0</w:t>
            </w:r>
            <w:r w:rsidR="00A478A3" w:rsidRPr="00E44F62">
              <w:rPr>
                <w:rFonts w:eastAsiaTheme="minorHAnsi"/>
                <w:kern w:val="2"/>
                <w14:ligatures w14:val="standardContextual"/>
              </w:rPr>
              <w:t>70</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A6411E" w14:textId="4916F0A1"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6.</w:t>
            </w:r>
            <w:r w:rsidR="00CC0AE0" w:rsidRPr="00E44F62">
              <w:rPr>
                <w:rFonts w:eastAsiaTheme="minorHAnsi"/>
                <w:kern w:val="2"/>
                <w14:ligatures w14:val="standardContextual"/>
              </w:rPr>
              <w:t>424</w:t>
            </w:r>
            <w:r w:rsidRPr="00E44F62">
              <w:rPr>
                <w:rFonts w:eastAsiaTheme="minorHAnsi"/>
                <w:kern w:val="2"/>
                <w14:ligatures w14:val="standardContextual"/>
              </w:rPr>
              <w:t xml:space="preserve"> ± 0.</w:t>
            </w:r>
            <w:r w:rsidR="00CC0AE0" w:rsidRPr="00E44F62">
              <w:rPr>
                <w:rFonts w:eastAsiaTheme="minorHAnsi"/>
                <w:kern w:val="2"/>
                <w14:ligatures w14:val="standardContextual"/>
              </w:rPr>
              <w:t>06</w:t>
            </w:r>
            <w:r w:rsidR="00A478A3" w:rsidRPr="00E44F62">
              <w:rPr>
                <w:rFonts w:eastAsiaTheme="minorHAnsi"/>
                <w:kern w:val="2"/>
                <w14:ligatures w14:val="standardContextual"/>
              </w:rPr>
              <w:t>5</w:t>
            </w:r>
          </w:p>
        </w:tc>
      </w:tr>
      <w:tr w:rsidR="007E2EAD" w:rsidRPr="00E44F62" w14:paraId="0E608734" w14:textId="77777777" w:rsidTr="00BE741C">
        <w:trPr>
          <w:trHeight w:val="591"/>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5738FD" w14:textId="77777777" w:rsidR="007E2EAD" w:rsidRPr="00E44F62" w:rsidRDefault="007E2EAD" w:rsidP="00BE741C">
            <w:pPr>
              <w:jc w:val="center"/>
              <w:rPr>
                <w:rFonts w:eastAsiaTheme="minorHAnsi"/>
                <w:kern w:val="2"/>
                <w14:ligatures w14:val="standardContextual"/>
              </w:rPr>
            </w:pPr>
            <w:r w:rsidRPr="00E44F62">
              <w:rPr>
                <w:rFonts w:eastAsiaTheme="minorHAnsi"/>
                <w:b/>
                <w:bCs/>
                <w:kern w:val="2"/>
                <w14:ligatures w14:val="standardContextual"/>
              </w:rPr>
              <w:t>Known antidepressan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3227E3"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0</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311178"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5</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7818EA" w14:textId="77777777" w:rsidR="007E2EAD" w:rsidRPr="00E44F62" w:rsidRDefault="007E2EAD" w:rsidP="00BE741C">
            <w:pPr>
              <w:jc w:val="center"/>
              <w:rPr>
                <w:rFonts w:eastAsiaTheme="minorHAnsi"/>
                <w:kern w:val="2"/>
                <w14:ligatures w14:val="standardContextual"/>
              </w:rPr>
            </w:pPr>
            <w:r w:rsidRPr="00E44F62">
              <w:rPr>
                <w:rFonts w:eastAsiaTheme="minorHAnsi"/>
                <w:kern w:val="2"/>
                <w14:ligatures w14:val="standardContextual"/>
              </w:rPr>
              <w:t>6</w:t>
            </w:r>
          </w:p>
        </w:tc>
      </w:tr>
    </w:tbl>
    <w:p w14:paraId="11742C38" w14:textId="77777777" w:rsidR="00D36D9D" w:rsidRPr="00E44F62" w:rsidRDefault="00D36D9D" w:rsidP="003E4F2B"/>
    <w:p w14:paraId="320B9F87" w14:textId="77777777" w:rsidR="00D36D9D" w:rsidRPr="00E44F62" w:rsidRDefault="00D36D9D" w:rsidP="00860CFE"/>
    <w:p w14:paraId="5F51BE65" w14:textId="77777777" w:rsidR="00921122" w:rsidRPr="00E44F62" w:rsidRDefault="00921122" w:rsidP="00860CFE"/>
    <w:p w14:paraId="32F4E475" w14:textId="77777777" w:rsidR="00381858" w:rsidRPr="00E44F62" w:rsidRDefault="00381858" w:rsidP="00860CFE"/>
    <w:p w14:paraId="6211223A" w14:textId="77777777" w:rsidR="00381858" w:rsidRPr="00E44F62" w:rsidRDefault="00381858" w:rsidP="00860CFE"/>
    <w:p w14:paraId="28DB8702" w14:textId="77777777" w:rsidR="00381858" w:rsidRPr="00E44F62" w:rsidRDefault="00381858" w:rsidP="00860CFE"/>
    <w:p w14:paraId="3E4B4AC0" w14:textId="77777777" w:rsidR="00381858" w:rsidRPr="00E44F62" w:rsidRDefault="00381858" w:rsidP="00860CFE"/>
    <w:p w14:paraId="5BBDCDF9" w14:textId="77777777" w:rsidR="00381858" w:rsidRPr="00E44F62" w:rsidRDefault="00381858" w:rsidP="00860CFE"/>
    <w:p w14:paraId="0DF17DFC" w14:textId="77777777" w:rsidR="00381858" w:rsidRPr="00E44F62" w:rsidRDefault="00381858" w:rsidP="00860CFE"/>
    <w:p w14:paraId="7BFEF4AC" w14:textId="77777777" w:rsidR="00381858" w:rsidRPr="00E44F62" w:rsidRDefault="00381858" w:rsidP="00860CFE"/>
    <w:p w14:paraId="599F82F2" w14:textId="77777777" w:rsidR="00381858" w:rsidRPr="00E44F62" w:rsidRDefault="00381858" w:rsidP="00860CFE"/>
    <w:p w14:paraId="64A622DF" w14:textId="77777777" w:rsidR="00381858" w:rsidRPr="00E44F62" w:rsidRDefault="00381858" w:rsidP="00860CFE"/>
    <w:p w14:paraId="66BB4A8D" w14:textId="77777777" w:rsidR="00381858" w:rsidRPr="00E44F62" w:rsidRDefault="00381858" w:rsidP="00860CFE"/>
    <w:p w14:paraId="2AE78BFB" w14:textId="77777777" w:rsidR="00381858" w:rsidRPr="00E44F62" w:rsidRDefault="00381858" w:rsidP="00860CFE"/>
    <w:p w14:paraId="4CE03F3C" w14:textId="77777777" w:rsidR="00381858" w:rsidRPr="00E44F62" w:rsidRDefault="00381858" w:rsidP="00860CFE"/>
    <w:p w14:paraId="1DA978D6" w14:textId="77777777" w:rsidR="00381858" w:rsidRPr="00E44F62" w:rsidRDefault="00381858" w:rsidP="00860CFE"/>
    <w:p w14:paraId="0F497E80" w14:textId="77777777" w:rsidR="00381858" w:rsidRPr="00E44F62" w:rsidRDefault="00381858" w:rsidP="00860CFE"/>
    <w:p w14:paraId="791D0E80" w14:textId="77777777" w:rsidR="00381858" w:rsidRPr="00E44F62" w:rsidRDefault="00381858" w:rsidP="00860CFE"/>
    <w:p w14:paraId="3B596D8D" w14:textId="77777777" w:rsidR="00381858" w:rsidRPr="00E44F62" w:rsidRDefault="00381858" w:rsidP="00860CFE"/>
    <w:p w14:paraId="70D23894" w14:textId="77777777" w:rsidR="00381858" w:rsidRPr="00E44F62" w:rsidRDefault="00381858" w:rsidP="00860CFE"/>
    <w:p w14:paraId="40F9023C" w14:textId="77777777" w:rsidR="00381858" w:rsidRPr="00E44F62" w:rsidRDefault="00381858" w:rsidP="00860CFE"/>
    <w:p w14:paraId="172C3813" w14:textId="77777777" w:rsidR="00381858" w:rsidRPr="00E44F62" w:rsidRDefault="00381858" w:rsidP="00860CFE"/>
    <w:p w14:paraId="6161E353" w14:textId="77777777" w:rsidR="00381858" w:rsidRPr="00E44F62" w:rsidRDefault="00381858" w:rsidP="00860CFE"/>
    <w:p w14:paraId="50310DD4" w14:textId="77777777" w:rsidR="00381858" w:rsidRPr="00E44F62" w:rsidRDefault="00381858" w:rsidP="00860CFE"/>
    <w:p w14:paraId="7835B246" w14:textId="77777777" w:rsidR="00381858" w:rsidRPr="00E44F62" w:rsidRDefault="00381858" w:rsidP="00860CFE"/>
    <w:p w14:paraId="41BA7B99" w14:textId="3BC02E78" w:rsidR="00381858" w:rsidRPr="00E44F62" w:rsidRDefault="00381858" w:rsidP="00860CFE"/>
    <w:p w14:paraId="552A7008" w14:textId="13FFCB31" w:rsidR="00381858" w:rsidRPr="00E44F62" w:rsidRDefault="00381858" w:rsidP="00860CFE"/>
    <w:p w14:paraId="517F304E" w14:textId="057DCE88" w:rsidR="00381858" w:rsidRDefault="00381858" w:rsidP="00381858">
      <w:pPr>
        <w:rPr>
          <w:b/>
          <w:bCs/>
        </w:rPr>
      </w:pPr>
      <w:r w:rsidRPr="00E44F62">
        <w:rPr>
          <w:b/>
          <w:bCs/>
        </w:rPr>
        <w:lastRenderedPageBreak/>
        <w:t>Supplementary Figures</w:t>
      </w:r>
    </w:p>
    <w:p w14:paraId="4471C177" w14:textId="7B8661EF" w:rsidR="00CD6F0F" w:rsidRDefault="00CD6F0F" w:rsidP="00381858">
      <w:pPr>
        <w:rPr>
          <w:b/>
          <w:bCs/>
        </w:rPr>
      </w:pPr>
    </w:p>
    <w:p w14:paraId="7AE37D45" w14:textId="0637FB1A" w:rsidR="00381858" w:rsidRPr="00E44F62" w:rsidRDefault="00381858" w:rsidP="00381858">
      <w:pPr>
        <w:rPr>
          <w:b/>
          <w:bCs/>
        </w:rPr>
      </w:pPr>
    </w:p>
    <w:p w14:paraId="19540BFE" w14:textId="19386E6C" w:rsidR="00381858" w:rsidRPr="00E44F62" w:rsidRDefault="00381858" w:rsidP="00381858">
      <w:pPr>
        <w:rPr>
          <w:b/>
          <w:bCs/>
        </w:rPr>
      </w:pPr>
    </w:p>
    <w:p w14:paraId="4BB3F307" w14:textId="544C93BE" w:rsidR="00381858" w:rsidRPr="00E44F62" w:rsidRDefault="00381858" w:rsidP="00860CFE"/>
    <w:p w14:paraId="4D1DD8B1" w14:textId="2B30BEFB" w:rsidR="00921122" w:rsidRPr="00E44F62" w:rsidRDefault="00EB0535" w:rsidP="00860CFE">
      <w:r>
        <w:rPr>
          <w:noProof/>
          <w14:ligatures w14:val="standardContextual"/>
        </w:rPr>
        <mc:AlternateContent>
          <mc:Choice Requires="wps">
            <w:drawing>
              <wp:anchor distT="0" distB="0" distL="114300" distR="114300" simplePos="0" relativeHeight="251698176" behindDoc="0" locked="0" layoutInCell="1" allowOverlap="1" wp14:anchorId="6C9EE8F6" wp14:editId="1DA2B012">
                <wp:simplePos x="0" y="0"/>
                <wp:positionH relativeFrom="column">
                  <wp:posOffset>-160655</wp:posOffset>
                </wp:positionH>
                <wp:positionV relativeFrom="paragraph">
                  <wp:posOffset>175670</wp:posOffset>
                </wp:positionV>
                <wp:extent cx="420397" cy="318845"/>
                <wp:effectExtent l="0" t="0" r="0" b="0"/>
                <wp:wrapNone/>
                <wp:docPr id="216413440" name="TextBox 1"/>
                <wp:cNvGraphicFramePr/>
                <a:graphic xmlns:a="http://schemas.openxmlformats.org/drawingml/2006/main">
                  <a:graphicData uri="http://schemas.microsoft.com/office/word/2010/wordprocessingShape">
                    <wps:wsp>
                      <wps:cNvSpPr txBox="1"/>
                      <wps:spPr>
                        <a:xfrm>
                          <a:off x="0" y="0"/>
                          <a:ext cx="420397" cy="318845"/>
                        </a:xfrm>
                        <a:prstGeom prst="rect">
                          <a:avLst/>
                        </a:prstGeom>
                        <a:noFill/>
                      </wps:spPr>
                      <wps:txbx>
                        <w:txbxContent>
                          <w:p w14:paraId="7E8CCB50" w14:textId="77777777" w:rsidR="00EB0535" w:rsidRDefault="00EB0535" w:rsidP="00EB0535">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A</w:t>
                            </w:r>
                          </w:p>
                        </w:txbxContent>
                      </wps:txbx>
                      <wps:bodyPr wrap="square" rtlCol="0">
                        <a:noAutofit/>
                      </wps:bodyPr>
                    </wps:wsp>
                  </a:graphicData>
                </a:graphic>
              </wp:anchor>
            </w:drawing>
          </mc:Choice>
          <mc:Fallback>
            <w:pict>
              <v:shapetype w14:anchorId="6C9EE8F6" id="_x0000_t202" coordsize="21600,21600" o:spt="202" path="m,l,21600r21600,l21600,xe">
                <v:stroke joinstyle="miter"/>
                <v:path gradientshapeok="t" o:connecttype="rect"/>
              </v:shapetype>
              <v:shape id="TextBox 1" o:spid="_x0000_s1026" type="#_x0000_t202" style="position:absolute;margin-left:-12.65pt;margin-top:13.85pt;width:33.1pt;height:25.1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" filled="f" stroked="f">
                <v:textbox>
                  <w:txbxContent>
                    <w:p w14:paraId="7E8CCB50" w14:textId="77777777" w:rsidR="00EB0535" w:rsidRDefault="00EB0535" w:rsidP="00EB0535">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A</w:t>
                      </w:r>
                    </w:p>
                  </w:txbxContent>
                </v:textbox>
              </v:shape>
            </w:pict>
          </mc:Fallback>
        </mc:AlternateContent>
      </w:r>
      <w:r>
        <w:rPr>
          <w:noProof/>
          <w14:ligatures w14:val="standardContextual"/>
        </w:rPr>
        <mc:AlternateContent>
          <mc:Choice Requires="wps">
            <w:drawing>
              <wp:anchor distT="0" distB="0" distL="114300" distR="114300" simplePos="0" relativeHeight="251700224" behindDoc="0" locked="0" layoutInCell="1" allowOverlap="1" wp14:anchorId="16596EA4" wp14:editId="054967A0">
                <wp:simplePos x="0" y="0"/>
                <wp:positionH relativeFrom="column">
                  <wp:posOffset>3099435</wp:posOffset>
                </wp:positionH>
                <wp:positionV relativeFrom="paragraph">
                  <wp:posOffset>173990</wp:posOffset>
                </wp:positionV>
                <wp:extent cx="420370" cy="318770"/>
                <wp:effectExtent l="0" t="0" r="0" b="0"/>
                <wp:wrapNone/>
                <wp:docPr id="1854208498" name="TextBox 1"/>
                <wp:cNvGraphicFramePr/>
                <a:graphic xmlns:a="http://schemas.openxmlformats.org/drawingml/2006/main">
                  <a:graphicData uri="http://schemas.microsoft.com/office/word/2010/wordprocessingShape">
                    <wps:wsp>
                      <wps:cNvSpPr txBox="1"/>
                      <wps:spPr>
                        <a:xfrm>
                          <a:off x="0" y="0"/>
                          <a:ext cx="420370" cy="318770"/>
                        </a:xfrm>
                        <a:prstGeom prst="rect">
                          <a:avLst/>
                        </a:prstGeom>
                        <a:noFill/>
                      </wps:spPr>
                      <wps:txbx>
                        <w:txbxContent>
                          <w:p w14:paraId="6BD7FC30" w14:textId="10F4A83B" w:rsidR="00EB0535" w:rsidRDefault="00EB0535" w:rsidP="00EB0535">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B</w:t>
                            </w:r>
                          </w:p>
                        </w:txbxContent>
                      </wps:txbx>
                      <wps:bodyPr wrap="square" rtlCol="0">
                        <a:noAutofit/>
                      </wps:bodyPr>
                    </wps:wsp>
                  </a:graphicData>
                </a:graphic>
              </wp:anchor>
            </w:drawing>
          </mc:Choice>
          <mc:Fallback>
            <w:pict>
              <v:shape w14:anchorId="16596EA4" id="_x0000_s1027" type="#_x0000_t202" style="position:absolute;margin-left:244.05pt;margin-top:13.7pt;width:33.1pt;height:25.1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" filled="f" stroked="f">
                <v:textbox>
                  <w:txbxContent>
                    <w:p w14:paraId="6BD7FC30" w14:textId="10F4A83B" w:rsidR="00EB0535" w:rsidRDefault="00EB0535" w:rsidP="00EB0535">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B</w:t>
                      </w:r>
                    </w:p>
                  </w:txbxContent>
                </v:textbox>
              </v:shape>
            </w:pict>
          </mc:Fallback>
        </mc:AlternateContent>
      </w:r>
    </w:p>
    <w:p w14:paraId="65C35A9F" w14:textId="436C421A" w:rsidR="00921122" w:rsidRPr="00E44F62" w:rsidRDefault="00EB0535" w:rsidP="00860CFE">
      <w:r>
        <w:rPr>
          <w:noProof/>
          <w14:ligatures w14:val="standardContextual"/>
        </w:rPr>
        <w:drawing>
          <wp:anchor distT="0" distB="0" distL="114300" distR="114300" simplePos="0" relativeHeight="251696128" behindDoc="0" locked="0" layoutInCell="1" allowOverlap="1" wp14:anchorId="6373650A" wp14:editId="2AABD8A3">
            <wp:simplePos x="0" y="0"/>
            <wp:positionH relativeFrom="column">
              <wp:posOffset>-301214</wp:posOffset>
            </wp:positionH>
            <wp:positionV relativeFrom="paragraph">
              <wp:posOffset>197224</wp:posOffset>
            </wp:positionV>
            <wp:extent cx="6569848" cy="3065929"/>
            <wp:effectExtent l="0" t="0" r="0" b="0"/>
            <wp:wrapTopAndBottom/>
            <wp:docPr id="183360462" name="Picture 16" descr="A group of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60462" name="Picture 16" descr="A group of colored dot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569848" cy="3065929"/>
                    </a:xfrm>
                    <a:prstGeom prst="rect">
                      <a:avLst/>
                    </a:prstGeom>
                  </pic:spPr>
                </pic:pic>
              </a:graphicData>
            </a:graphic>
            <wp14:sizeRelH relativeFrom="page">
              <wp14:pctWidth>0</wp14:pctWidth>
            </wp14:sizeRelH>
            <wp14:sizeRelV relativeFrom="page">
              <wp14:pctHeight>0</wp14:pctHeight>
            </wp14:sizeRelV>
          </wp:anchor>
        </w:drawing>
      </w:r>
    </w:p>
    <w:p w14:paraId="26C97D61" w14:textId="77777777" w:rsidR="00921122" w:rsidRPr="00E44F62" w:rsidRDefault="00921122" w:rsidP="00860CFE"/>
    <w:p w14:paraId="44576DC6" w14:textId="77777777" w:rsidR="00921122" w:rsidRPr="00E44F62" w:rsidRDefault="00921122" w:rsidP="00860CFE"/>
    <w:p w14:paraId="4EF9EE70" w14:textId="77777777" w:rsidR="00921122" w:rsidRPr="00E44F62" w:rsidRDefault="00921122" w:rsidP="00860CFE"/>
    <w:p w14:paraId="15102B5A" w14:textId="61A947F2" w:rsidR="00921122" w:rsidRPr="00E44F62" w:rsidRDefault="00921122" w:rsidP="00921122">
      <w:r w:rsidRPr="00E44F62">
        <w:rPr>
          <w:b/>
          <w:bCs/>
        </w:rPr>
        <w:t>Supplementary Figure 1 –</w:t>
      </w:r>
      <w:r w:rsidR="00277E69" w:rsidRPr="00E44F62">
        <w:rPr>
          <w:b/>
          <w:bCs/>
        </w:rPr>
        <w:t>Distribution of SOX10+ percentage across</w:t>
      </w:r>
      <w:r w:rsidR="00277E69" w:rsidRPr="00E44F62">
        <w:t xml:space="preserve"> </w:t>
      </w:r>
      <w:r w:rsidR="00277E69" w:rsidRPr="00E44F62">
        <w:rPr>
          <w:b/>
          <w:bCs/>
        </w:rPr>
        <w:t>groups</w:t>
      </w:r>
      <w:r w:rsidR="00277E69" w:rsidRPr="00E44F62">
        <w:t xml:space="preserve">. </w:t>
      </w:r>
      <w:r w:rsidRPr="00E44F62">
        <w:t xml:space="preserve">Scatter plot demonstrating mean SOX10+ percentage </w:t>
      </w:r>
      <w:r w:rsidR="00277E69" w:rsidRPr="00E44F62">
        <w:t xml:space="preserve">in each FANS sort </w:t>
      </w:r>
      <w:r w:rsidRPr="00E44F62">
        <w:t>by group</w:t>
      </w:r>
      <w:r w:rsidR="000569A0">
        <w:t>, for A) all subjects for which there were usable OPC fractions, and B) all subjects for which there were useable OL fractions.</w:t>
      </w:r>
      <w:r w:rsidRPr="00E44F62">
        <w:t xml:space="preserve"> There is no statistically significant difference</w:t>
      </w:r>
      <w:r w:rsidR="000569A0">
        <w:t xml:space="preserve"> in either A</w:t>
      </w:r>
      <w:r w:rsidRPr="00E44F62">
        <w:t xml:space="preserve"> (p = 0.9</w:t>
      </w:r>
      <w:r w:rsidR="000569A0">
        <w:t>9</w:t>
      </w:r>
      <w:r w:rsidRPr="00E44F62">
        <w:t>)</w:t>
      </w:r>
      <w:r w:rsidR="000569A0">
        <w:t xml:space="preserve"> or B (p = 0.99)</w:t>
      </w:r>
      <w:r w:rsidR="00277E69" w:rsidRPr="00E44F62">
        <w:t xml:space="preserve"> indicating that differences in gating </w:t>
      </w:r>
      <w:r w:rsidR="000569A0">
        <w:t>are</w:t>
      </w:r>
      <w:r w:rsidR="00277E69" w:rsidRPr="00E44F62">
        <w:t xml:space="preserve"> unlikely to be driving the gene expression results</w:t>
      </w:r>
      <w:r w:rsidRPr="00E44F62">
        <w:t xml:space="preserve">. </w:t>
      </w:r>
    </w:p>
    <w:p w14:paraId="7578127A" w14:textId="77777777" w:rsidR="00921122" w:rsidRPr="00E44F62" w:rsidRDefault="00921122" w:rsidP="00860CFE"/>
    <w:p w14:paraId="62D06A78" w14:textId="77777777" w:rsidR="00E33F4E" w:rsidRPr="00E44F62" w:rsidRDefault="00E33F4E" w:rsidP="00860CFE"/>
    <w:p w14:paraId="13A305B0" w14:textId="77777777" w:rsidR="00E33F4E" w:rsidRPr="00E44F62" w:rsidRDefault="00E33F4E" w:rsidP="00860CFE"/>
    <w:p w14:paraId="474BF71C" w14:textId="77777777" w:rsidR="00E33F4E" w:rsidRPr="00E44F62" w:rsidRDefault="00E33F4E" w:rsidP="00860CFE"/>
    <w:p w14:paraId="4FF29C2D" w14:textId="77777777" w:rsidR="00E33F4E" w:rsidRPr="00E44F62" w:rsidRDefault="00E33F4E" w:rsidP="00860CFE"/>
    <w:p w14:paraId="2BE417B0" w14:textId="77777777" w:rsidR="00381858" w:rsidRPr="00E44F62" w:rsidRDefault="00381858" w:rsidP="00860CFE"/>
    <w:p w14:paraId="4CB561B3" w14:textId="77777777" w:rsidR="00381858" w:rsidRPr="00E44F62" w:rsidRDefault="00381858" w:rsidP="00860CFE"/>
    <w:p w14:paraId="603F4322" w14:textId="77777777" w:rsidR="00381858" w:rsidRPr="00E44F62" w:rsidRDefault="00381858" w:rsidP="00860CFE"/>
    <w:p w14:paraId="62D4D2DA" w14:textId="77777777" w:rsidR="00381858" w:rsidRDefault="00381858" w:rsidP="00860CFE"/>
    <w:p w14:paraId="1946AA00" w14:textId="77777777" w:rsidR="001440ED" w:rsidRDefault="001440ED" w:rsidP="00860CFE"/>
    <w:p w14:paraId="2E7076C8" w14:textId="77777777" w:rsidR="001440ED" w:rsidRDefault="001440ED" w:rsidP="00860CFE"/>
    <w:p w14:paraId="5BC08FC2" w14:textId="77777777" w:rsidR="001440ED" w:rsidRPr="00E44F62" w:rsidRDefault="001440ED" w:rsidP="00860CFE"/>
    <w:p w14:paraId="4C6D16CC" w14:textId="77777777" w:rsidR="00381858" w:rsidRDefault="00381858" w:rsidP="00860CFE"/>
    <w:p w14:paraId="0249C67D" w14:textId="77777777" w:rsidR="00D03ED4" w:rsidRPr="00E44F62" w:rsidRDefault="00D03ED4" w:rsidP="00860CFE"/>
    <w:p w14:paraId="5F41F205" w14:textId="77777777" w:rsidR="00381858" w:rsidRPr="00E44F62" w:rsidRDefault="00381858" w:rsidP="00860CFE"/>
    <w:p w14:paraId="7D34CA94" w14:textId="77777777" w:rsidR="00381858" w:rsidRPr="00E44F62" w:rsidRDefault="00381858" w:rsidP="00860CFE"/>
    <w:p w14:paraId="2BCBFF65" w14:textId="77777777" w:rsidR="00381858" w:rsidRPr="00E44F62" w:rsidRDefault="00381858" w:rsidP="00860CFE"/>
    <w:p w14:paraId="614A11BA" w14:textId="77777777" w:rsidR="00381858" w:rsidRPr="00E44F62" w:rsidRDefault="00381858" w:rsidP="00860CFE"/>
    <w:p w14:paraId="6521DCEA" w14:textId="434E0F5E" w:rsidR="00921122" w:rsidRPr="00E44F62" w:rsidRDefault="00DF22FB" w:rsidP="00860CFE">
      <w:r w:rsidRPr="00E44F62">
        <w:rPr>
          <w:noProof/>
        </w:rPr>
        <mc:AlternateContent>
          <mc:Choice Requires="wpg">
            <w:drawing>
              <wp:anchor distT="0" distB="0" distL="114300" distR="114300" simplePos="0" relativeHeight="251677696" behindDoc="0" locked="0" layoutInCell="1" allowOverlap="1" wp14:anchorId="34ED6743" wp14:editId="5FAEBE0E">
                <wp:simplePos x="0" y="0"/>
                <wp:positionH relativeFrom="column">
                  <wp:posOffset>-121738</wp:posOffset>
                </wp:positionH>
                <wp:positionV relativeFrom="paragraph">
                  <wp:posOffset>-419614</wp:posOffset>
                </wp:positionV>
                <wp:extent cx="5921375" cy="4363720"/>
                <wp:effectExtent l="0" t="0" r="0" b="5080"/>
                <wp:wrapNone/>
                <wp:docPr id="175237507" name="Group 1"/>
                <wp:cNvGraphicFramePr/>
                <a:graphic xmlns:a="http://schemas.openxmlformats.org/drawingml/2006/main">
                  <a:graphicData uri="http://schemas.microsoft.com/office/word/2010/wordprocessingGroup">
                    <wpg:wgp>
                      <wpg:cNvGrpSpPr/>
                      <wpg:grpSpPr>
                        <a:xfrm>
                          <a:off x="0" y="0"/>
                          <a:ext cx="5921375" cy="4363720"/>
                          <a:chOff x="0" y="0"/>
                          <a:chExt cx="5921862" cy="4364182"/>
                        </a:xfrm>
                      </wpg:grpSpPr>
                      <pic:pic xmlns:pic="http://schemas.openxmlformats.org/drawingml/2006/picture">
                        <pic:nvPicPr>
                          <pic:cNvPr id="914854160" name="Picture 914854160" descr="Blue dots in the sky&#10;&#10;Description automatically generated"/>
                          <pic:cNvPicPr>
                            <a:picLocks noChangeAspect="1"/>
                          </pic:cNvPicPr>
                        </pic:nvPicPr>
                        <pic:blipFill>
                          <a:blip r:embed="rId7"/>
                          <a:stretch>
                            <a:fillRect/>
                          </a:stretch>
                        </pic:blipFill>
                        <pic:spPr>
                          <a:xfrm>
                            <a:off x="0" y="2"/>
                            <a:ext cx="2932220" cy="2156011"/>
                          </a:xfrm>
                          <a:prstGeom prst="rect">
                            <a:avLst/>
                          </a:prstGeom>
                        </pic:spPr>
                      </pic:pic>
                      <pic:pic xmlns:pic="http://schemas.openxmlformats.org/drawingml/2006/picture">
                        <pic:nvPicPr>
                          <pic:cNvPr id="1020869685" name="Picture 1020869685" descr="Green lights in the dark&#10;&#10;Description automatically generated"/>
                          <pic:cNvPicPr>
                            <a:picLocks noChangeAspect="1"/>
                          </pic:cNvPicPr>
                        </pic:nvPicPr>
                        <pic:blipFill>
                          <a:blip r:embed="rId8"/>
                          <a:stretch>
                            <a:fillRect/>
                          </a:stretch>
                        </pic:blipFill>
                        <pic:spPr>
                          <a:xfrm>
                            <a:off x="2987883" y="2"/>
                            <a:ext cx="2932220" cy="2156011"/>
                          </a:xfrm>
                          <a:prstGeom prst="rect">
                            <a:avLst/>
                          </a:prstGeom>
                        </pic:spPr>
                      </pic:pic>
                      <pic:pic xmlns:pic="http://schemas.openxmlformats.org/drawingml/2006/picture">
                        <pic:nvPicPr>
                          <pic:cNvPr id="1296022880" name="Picture 1296022880" descr="Red dots in the sky&#10;&#10;Description automatically generated"/>
                          <pic:cNvPicPr>
                            <a:picLocks noChangeAspect="1"/>
                          </pic:cNvPicPr>
                        </pic:nvPicPr>
                        <pic:blipFill>
                          <a:blip r:embed="rId9"/>
                          <a:stretch>
                            <a:fillRect/>
                          </a:stretch>
                        </pic:blipFill>
                        <pic:spPr>
                          <a:xfrm>
                            <a:off x="0" y="2208171"/>
                            <a:ext cx="2932220" cy="2156011"/>
                          </a:xfrm>
                          <a:prstGeom prst="rect">
                            <a:avLst/>
                          </a:prstGeom>
                        </pic:spPr>
                      </pic:pic>
                      <pic:pic xmlns:pic="http://schemas.openxmlformats.org/drawingml/2006/picture">
                        <pic:nvPicPr>
                          <pic:cNvPr id="1650753938" name="Picture 1650753938" descr="A group of pink and purple lights in a black sky with Marfa lights in the background&#10;&#10;Description automatically generated"/>
                          <pic:cNvPicPr>
                            <a:picLocks noChangeAspect="1"/>
                          </pic:cNvPicPr>
                        </pic:nvPicPr>
                        <pic:blipFill>
                          <a:blip r:embed="rId10"/>
                          <a:stretch>
                            <a:fillRect/>
                          </a:stretch>
                        </pic:blipFill>
                        <pic:spPr>
                          <a:xfrm>
                            <a:off x="2987883" y="2208171"/>
                            <a:ext cx="2932220" cy="2156011"/>
                          </a:xfrm>
                          <a:prstGeom prst="rect">
                            <a:avLst/>
                          </a:prstGeom>
                        </pic:spPr>
                      </pic:pic>
                      <wps:wsp>
                        <wps:cNvPr id="1883990181" name="TextBox 12"/>
                        <wps:cNvSpPr txBox="1"/>
                        <wps:spPr>
                          <a:xfrm>
                            <a:off x="2454485" y="2"/>
                            <a:ext cx="480060" cy="277495"/>
                          </a:xfrm>
                          <a:prstGeom prst="rect">
                            <a:avLst/>
                          </a:prstGeom>
                          <a:noFill/>
                        </wps:spPr>
                        <wps:txbx>
                          <w:txbxContent>
                            <w:p w14:paraId="3ED4ECD1" w14:textId="77777777" w:rsidR="00DF22FB" w:rsidRDefault="00DF22FB" w:rsidP="00DF22FB">
                              <w:pPr>
                                <w:rPr>
                                  <w:rFonts w:asciiTheme="minorHAnsi" w:hAnsi="Calibri" w:cstheme="minorBidi"/>
                                  <w:color w:val="0432FF"/>
                                  <w:kern w:val="24"/>
                                  <w:lang w:val="en-US"/>
                                </w:rPr>
                              </w:pPr>
                              <w:r>
                                <w:rPr>
                                  <w:rFonts w:asciiTheme="minorHAnsi" w:hAnsi="Calibri" w:cstheme="minorBidi"/>
                                  <w:color w:val="0432FF"/>
                                  <w:kern w:val="24"/>
                                  <w:lang w:val="en-US"/>
                                </w:rPr>
                                <w:t>DAPI</w:t>
                              </w:r>
                            </w:p>
                          </w:txbxContent>
                        </wps:txbx>
                        <wps:bodyPr wrap="none" rtlCol="0">
                          <a:spAutoFit/>
                        </wps:bodyPr>
                      </wps:wsp>
                      <wps:wsp>
                        <wps:cNvPr id="130658156" name="TextBox 13"/>
                        <wps:cNvSpPr txBox="1"/>
                        <wps:spPr>
                          <a:xfrm>
                            <a:off x="5338932" y="0"/>
                            <a:ext cx="582930" cy="277495"/>
                          </a:xfrm>
                          <a:prstGeom prst="rect">
                            <a:avLst/>
                          </a:prstGeom>
                          <a:noFill/>
                        </wps:spPr>
                        <wps:txbx>
                          <w:txbxContent>
                            <w:p w14:paraId="221591FE" w14:textId="77777777" w:rsidR="00DF22FB" w:rsidRDefault="00DF22FB" w:rsidP="00DF22FB">
                              <w:pPr>
                                <w:rPr>
                                  <w:rFonts w:asciiTheme="minorHAnsi" w:hAnsi="Calibri" w:cstheme="minorBidi"/>
                                  <w:color w:val="00FA00"/>
                                  <w:kern w:val="24"/>
                                  <w:lang w:val="en-US"/>
                                </w:rPr>
                              </w:pPr>
                              <w:r>
                                <w:rPr>
                                  <w:rFonts w:asciiTheme="minorHAnsi" w:hAnsi="Calibri" w:cstheme="minorBidi"/>
                                  <w:color w:val="00FA00"/>
                                  <w:kern w:val="24"/>
                                  <w:lang w:val="en-US"/>
                                </w:rPr>
                                <w:t>SOX10</w:t>
                              </w:r>
                            </w:p>
                          </w:txbxContent>
                        </wps:txbx>
                        <wps:bodyPr wrap="none" rtlCol="0">
                          <a:spAutoFit/>
                        </wps:bodyPr>
                      </wps:wsp>
                      <wps:wsp>
                        <wps:cNvPr id="539444689" name="TextBox 14"/>
                        <wps:cNvSpPr txBox="1"/>
                        <wps:spPr>
                          <a:xfrm>
                            <a:off x="2351427" y="2207935"/>
                            <a:ext cx="579120" cy="277495"/>
                          </a:xfrm>
                          <a:prstGeom prst="rect">
                            <a:avLst/>
                          </a:prstGeom>
                          <a:noFill/>
                        </wps:spPr>
                        <wps:txbx>
                          <w:txbxContent>
                            <w:p w14:paraId="65964FC1" w14:textId="77777777" w:rsidR="00DF22FB" w:rsidRDefault="00DF22FB" w:rsidP="00DF22FB">
                              <w:pPr>
                                <w:rPr>
                                  <w:rFonts w:asciiTheme="minorHAnsi" w:hAnsi="Calibri" w:cstheme="minorBidi"/>
                                  <w:color w:val="FF0000"/>
                                  <w:kern w:val="24"/>
                                  <w:lang w:val="en-US"/>
                                </w:rPr>
                              </w:pPr>
                              <w:r>
                                <w:rPr>
                                  <w:rFonts w:asciiTheme="minorHAnsi" w:hAnsi="Calibri" w:cstheme="minorBidi"/>
                                  <w:color w:val="FF0000"/>
                                  <w:kern w:val="24"/>
                                  <w:lang w:val="en-US"/>
                                </w:rPr>
                                <w:t>CRYAB</w:t>
                              </w:r>
                            </w:p>
                          </w:txbxContent>
                        </wps:txbx>
                        <wps:bodyPr wrap="none" rtlCol="0">
                          <a:spAutoFit/>
                        </wps:bodyPr>
                      </wps:wsp>
                      <wps:wsp>
                        <wps:cNvPr id="626185495" name="TextBox 15"/>
                        <wps:cNvSpPr txBox="1"/>
                        <wps:spPr>
                          <a:xfrm>
                            <a:off x="5333514" y="2207935"/>
                            <a:ext cx="586740" cy="277495"/>
                          </a:xfrm>
                          <a:prstGeom prst="rect">
                            <a:avLst/>
                          </a:prstGeom>
                          <a:noFill/>
                        </wps:spPr>
                        <wps:txbx>
                          <w:txbxContent>
                            <w:p w14:paraId="5AD8C475" w14:textId="77777777" w:rsidR="00DF22FB" w:rsidRDefault="00DF22FB" w:rsidP="00DF22FB">
                              <w:pPr>
                                <w:rPr>
                                  <w:rFonts w:asciiTheme="minorHAnsi" w:hAnsi="Calibri" w:cstheme="minorBidi"/>
                                  <w:color w:val="FFFFFF" w:themeColor="background1"/>
                                  <w:kern w:val="24"/>
                                  <w:lang w:val="en-US"/>
                                </w:rPr>
                              </w:pPr>
                              <w:r>
                                <w:rPr>
                                  <w:rFonts w:asciiTheme="minorHAnsi" w:hAnsi="Calibri" w:cstheme="minorBidi"/>
                                  <w:color w:val="FFFFFF" w:themeColor="background1"/>
                                  <w:kern w:val="24"/>
                                  <w:lang w:val="en-US"/>
                                </w:rPr>
                                <w:t>Merge</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34ED6743" id="Group 1" o:spid="_x0000_s1028" style="position:absolute;margin-left:-9.6pt;margin-top:-33.05pt;width:466.25pt;height:343.6pt;z-index:251677696;mso-width-relative:margin;mso-height-relative:margin" coordsize="59218,43641" o:gfxdata="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FBINTLOQOtQUV0UMVVofA7CcU9yV5Se9Rk5NJRU&#13;&#10;1cRUrO83cEkgooorEYUUUUAFFFFABRRRQAUUUUAFFFFABRRRQAUUUUAFFFFABRRRQAUUUUAFFFFA&#13;&#10;BRRRQAUUUUAFFFFABRRRQAUUUUAFFFFABRRRQAUUUUAFFFFABRRRQAUUUUAFFFFABRRRQAUUUUAF&#13;&#10;FFFABRRRQAUUUUAFFFFABRRRQAUUUUAFFFFABRRRQAUUUUAFFFFABRRRQAUUUUAFFFFABRRRQAUU&#13;&#10;UUAFFFFABRRRQAUUUUAFFFFABRRTlUk4qoxcnZANop5UYJHamU5wlB2Yk7hRRRUD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nxvtbOM0yirhNwkpR3Bq5JJICuFGPWo6KKqrVlVlzSE&#13;&#10;lYKKKKyG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14854160" o:spid="_x0000_s1029" type="#_x0000_t75" alt="Blue dots in the sky&#10;&#10;Description automatically generated" style="position:absolute;width:29322;height:215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">
                  <v:imagedata r:id="rId11" o:title="Blue dots in the sky&#10;&#10;Description automatically generated"/>
                </v:shape>
                <v:shape id="Picture 1020869685" o:spid="_x0000_s1030" type="#_x0000_t75" alt="Green lights in the dark&#10;&#10;Description automatically generated" style="position:absolute;left:29878;width:29323;height:215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">
                  <v:imagedata r:id="rId12" o:title="Green lights in the dark&#10;&#10;Description automatically generated"/>
                </v:shape>
                <v:shape id="Picture 1296022880" o:spid="_x0000_s1031" type="#_x0000_t75" alt="Red dots in the sky&#10;&#10;Description automatically generated" style="position:absolute;top:22081;width:29322;height:215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">
                  <v:imagedata r:id="rId13" o:title="Red dots in the sky&#10;&#10;Description automatically generated"/>
                </v:shape>
                <v:shape id="Picture 1650753938" o:spid="_x0000_s1032" type="#_x0000_t75" alt="A group of pink and purple lights in a black sky with Marfa lights in the background&#10;&#10;Description automatically generated" style="position:absolute;left:29878;top:22081;width:29323;height:215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">
                  <v:imagedata r:id="rId14" o:title="A group of pink and purple lights in a black sky with Marfa lights in the background&#10;&#10;Description automatically generated"/>
                </v:shape>
                <v:shape id="TextBox 12" o:spid="_x0000_s1033" type="#_x0000_t202" style="position:absolute;left:24544;width:4801;height:277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" filled="f" stroked="f">
                  <v:textbox style="mso-fit-shape-to-text:t">
                    <w:txbxContent>
                      <w:p w14:paraId="3ED4ECD1" w14:textId="77777777" w:rsidR="00DF22FB" w:rsidRDefault="00DF22FB" w:rsidP="00DF22FB">
                        <w:pPr>
                          <w:rPr>
                            <w:rFonts w:asciiTheme="minorHAnsi" w:hAnsi="Calibri" w:cstheme="minorBidi"/>
                            <w:color w:val="0432FF"/>
                            <w:kern w:val="24"/>
                            <w:lang w:val="en-US"/>
                          </w:rPr>
                        </w:pPr>
                        <w:r>
                          <w:rPr>
                            <w:rFonts w:asciiTheme="minorHAnsi" w:hAnsi="Calibri" w:cstheme="minorBidi"/>
                            <w:color w:val="0432FF"/>
                            <w:kern w:val="24"/>
                            <w:lang w:val="en-US"/>
                          </w:rPr>
                          <w:t>DAPI</w:t>
                        </w:r>
                      </w:p>
                    </w:txbxContent>
                  </v:textbox>
                </v:shape>
                <v:shape id="TextBox 13" o:spid="_x0000_s1034" type="#_x0000_t202" style="position:absolute;left:53389;width:5829;height:277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" filled="f" stroked="f">
                  <v:textbox style="mso-fit-shape-to-text:t">
                    <w:txbxContent>
                      <w:p w14:paraId="221591FE" w14:textId="77777777" w:rsidR="00DF22FB" w:rsidRDefault="00DF22FB" w:rsidP="00DF22FB">
                        <w:pPr>
                          <w:rPr>
                            <w:rFonts w:asciiTheme="minorHAnsi" w:hAnsi="Calibri" w:cstheme="minorBidi"/>
                            <w:color w:val="00FA00"/>
                            <w:kern w:val="24"/>
                            <w:lang w:val="en-US"/>
                          </w:rPr>
                        </w:pPr>
                        <w:r>
                          <w:rPr>
                            <w:rFonts w:asciiTheme="minorHAnsi" w:hAnsi="Calibri" w:cstheme="minorBidi"/>
                            <w:color w:val="00FA00"/>
                            <w:kern w:val="24"/>
                            <w:lang w:val="en-US"/>
                          </w:rPr>
                          <w:t>SOX10</w:t>
                        </w:r>
                      </w:p>
                    </w:txbxContent>
                  </v:textbox>
                </v:shape>
                <v:shape id="TextBox 14" o:spid="_x0000_s1035" type="#_x0000_t202" style="position:absolute;left:23514;top:22079;width:5791;height:27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" filled="f" stroked="f">
                  <v:textbox style="mso-fit-shape-to-text:t">
                    <w:txbxContent>
                      <w:p w14:paraId="65964FC1" w14:textId="77777777" w:rsidR="00DF22FB" w:rsidRDefault="00DF22FB" w:rsidP="00DF22FB">
                        <w:pPr>
                          <w:rPr>
                            <w:rFonts w:asciiTheme="minorHAnsi" w:hAnsi="Calibri" w:cstheme="minorBidi"/>
                            <w:color w:val="FF0000"/>
                            <w:kern w:val="24"/>
                            <w:lang w:val="en-US"/>
                          </w:rPr>
                        </w:pPr>
                        <w:r>
                          <w:rPr>
                            <w:rFonts w:asciiTheme="minorHAnsi" w:hAnsi="Calibri" w:cstheme="minorBidi"/>
                            <w:color w:val="FF0000"/>
                            <w:kern w:val="24"/>
                            <w:lang w:val="en-US"/>
                          </w:rPr>
                          <w:t>CRYAB</w:t>
                        </w:r>
                      </w:p>
                    </w:txbxContent>
                  </v:textbox>
                </v:shape>
                <v:shape id="TextBox 15" o:spid="_x0000_s1036" type="#_x0000_t202" style="position:absolute;left:53335;top:22079;width:5867;height:27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" filled="f" stroked="f">
                  <v:textbox style="mso-fit-shape-to-text:t">
                    <w:txbxContent>
                      <w:p w14:paraId="5AD8C475" w14:textId="77777777" w:rsidR="00DF22FB" w:rsidRDefault="00DF22FB" w:rsidP="00DF22FB">
                        <w:pPr>
                          <w:rPr>
                            <w:rFonts w:asciiTheme="minorHAnsi" w:hAnsi="Calibri" w:cstheme="minorBidi"/>
                            <w:color w:val="FFFFFF" w:themeColor="background1"/>
                            <w:kern w:val="24"/>
                            <w:lang w:val="en-US"/>
                          </w:rPr>
                        </w:pPr>
                        <w:r>
                          <w:rPr>
                            <w:rFonts w:asciiTheme="minorHAnsi" w:hAnsi="Calibri" w:cstheme="minorBidi"/>
                            <w:color w:val="FFFFFF" w:themeColor="background1"/>
                            <w:kern w:val="24"/>
                            <w:lang w:val="en-US"/>
                          </w:rPr>
                          <w:t>Merge</w:t>
                        </w:r>
                      </w:p>
                    </w:txbxContent>
                  </v:textbox>
                </v:shape>
              </v:group>
            </w:pict>
          </mc:Fallback>
        </mc:AlternateContent>
      </w:r>
    </w:p>
    <w:p w14:paraId="247E070E" w14:textId="24364C9E" w:rsidR="00921122" w:rsidRPr="00E44F62" w:rsidRDefault="00921122" w:rsidP="00860CFE"/>
    <w:p w14:paraId="119A8AEE" w14:textId="238E0CAB" w:rsidR="00921122" w:rsidRPr="00E44F62" w:rsidRDefault="00921122" w:rsidP="00860CFE"/>
    <w:p w14:paraId="0A47662C" w14:textId="6586A408" w:rsidR="00921122" w:rsidRPr="00E44F62" w:rsidRDefault="00921122" w:rsidP="00860CFE"/>
    <w:p w14:paraId="3226C3F4" w14:textId="0E41249F" w:rsidR="00921122" w:rsidRPr="00E44F62" w:rsidRDefault="00921122" w:rsidP="00860CFE"/>
    <w:p w14:paraId="49A88639" w14:textId="6B4454A5" w:rsidR="00921122" w:rsidRPr="00E44F62" w:rsidRDefault="00921122" w:rsidP="00860CFE"/>
    <w:p w14:paraId="589C9AED" w14:textId="74B4D496" w:rsidR="00921122" w:rsidRPr="00E44F62" w:rsidRDefault="00921122" w:rsidP="00860CFE"/>
    <w:p w14:paraId="43E65171" w14:textId="2BA6B893" w:rsidR="00921122" w:rsidRPr="00E44F62" w:rsidRDefault="00921122" w:rsidP="00860CFE"/>
    <w:p w14:paraId="27E90DCC" w14:textId="34393764" w:rsidR="00921122" w:rsidRPr="00E44F62" w:rsidRDefault="00921122" w:rsidP="00860CFE"/>
    <w:p w14:paraId="00AFEF82" w14:textId="073CD1EC" w:rsidR="00921122" w:rsidRPr="00E44F62" w:rsidRDefault="00921122" w:rsidP="00860CFE"/>
    <w:p w14:paraId="67D55AFA" w14:textId="77BC9B0B" w:rsidR="00921122" w:rsidRPr="00E44F62" w:rsidRDefault="00921122" w:rsidP="00860CFE"/>
    <w:p w14:paraId="1F15E624" w14:textId="48DA03E8" w:rsidR="00921122" w:rsidRPr="00E44F62" w:rsidRDefault="00921122" w:rsidP="00860CFE"/>
    <w:p w14:paraId="33F2BBCD" w14:textId="77777777" w:rsidR="00DF22FB" w:rsidRPr="00E44F62" w:rsidRDefault="00DF22FB" w:rsidP="002A21AB">
      <w:pPr>
        <w:rPr>
          <w:b/>
          <w:bCs/>
          <w:color w:val="000000" w:themeColor="text1"/>
          <w:kern w:val="24"/>
        </w:rPr>
      </w:pPr>
    </w:p>
    <w:p w14:paraId="54E2231C" w14:textId="77777777" w:rsidR="00DF22FB" w:rsidRPr="00E44F62" w:rsidRDefault="00DF22FB" w:rsidP="002A21AB">
      <w:pPr>
        <w:rPr>
          <w:b/>
          <w:bCs/>
          <w:color w:val="000000" w:themeColor="text1"/>
          <w:kern w:val="24"/>
        </w:rPr>
      </w:pPr>
    </w:p>
    <w:p w14:paraId="2E375E17" w14:textId="77777777" w:rsidR="00DF22FB" w:rsidRPr="00E44F62" w:rsidRDefault="00DF22FB" w:rsidP="002A21AB">
      <w:pPr>
        <w:rPr>
          <w:b/>
          <w:bCs/>
          <w:color w:val="000000" w:themeColor="text1"/>
          <w:kern w:val="24"/>
        </w:rPr>
      </w:pPr>
    </w:p>
    <w:p w14:paraId="26B3D604" w14:textId="77777777" w:rsidR="00DF22FB" w:rsidRPr="00E44F62" w:rsidRDefault="00DF22FB" w:rsidP="002A21AB">
      <w:pPr>
        <w:rPr>
          <w:b/>
          <w:bCs/>
          <w:color w:val="000000" w:themeColor="text1"/>
          <w:kern w:val="24"/>
        </w:rPr>
      </w:pPr>
    </w:p>
    <w:p w14:paraId="3AC5FAE6" w14:textId="77777777" w:rsidR="00DF22FB" w:rsidRPr="00E44F62" w:rsidRDefault="00DF22FB" w:rsidP="002A21AB">
      <w:pPr>
        <w:rPr>
          <w:b/>
          <w:bCs/>
          <w:color w:val="000000" w:themeColor="text1"/>
          <w:kern w:val="24"/>
        </w:rPr>
      </w:pPr>
    </w:p>
    <w:p w14:paraId="58133751" w14:textId="77777777" w:rsidR="00DF22FB" w:rsidRPr="00E44F62" w:rsidRDefault="00DF22FB" w:rsidP="002A21AB">
      <w:pPr>
        <w:rPr>
          <w:b/>
          <w:bCs/>
          <w:color w:val="000000" w:themeColor="text1"/>
          <w:kern w:val="24"/>
        </w:rPr>
      </w:pPr>
    </w:p>
    <w:p w14:paraId="0A5B6401" w14:textId="77777777" w:rsidR="00DF22FB" w:rsidRPr="00E44F62" w:rsidRDefault="00DF22FB" w:rsidP="002A21AB">
      <w:pPr>
        <w:rPr>
          <w:b/>
          <w:bCs/>
          <w:color w:val="000000" w:themeColor="text1"/>
          <w:kern w:val="24"/>
        </w:rPr>
      </w:pPr>
    </w:p>
    <w:p w14:paraId="0FF947E1" w14:textId="77777777" w:rsidR="00DF22FB" w:rsidRPr="00E44F62" w:rsidRDefault="00DF22FB" w:rsidP="002A21AB">
      <w:pPr>
        <w:rPr>
          <w:b/>
          <w:bCs/>
          <w:color w:val="000000" w:themeColor="text1"/>
          <w:kern w:val="24"/>
        </w:rPr>
      </w:pPr>
    </w:p>
    <w:p w14:paraId="6FB202B7" w14:textId="77777777" w:rsidR="00DF22FB" w:rsidRPr="00E44F62" w:rsidRDefault="00DF22FB" w:rsidP="002A21AB">
      <w:pPr>
        <w:rPr>
          <w:b/>
          <w:bCs/>
          <w:color w:val="000000" w:themeColor="text1"/>
          <w:kern w:val="24"/>
        </w:rPr>
      </w:pPr>
    </w:p>
    <w:p w14:paraId="11394612" w14:textId="77777777" w:rsidR="00DF22FB" w:rsidRPr="00E44F62" w:rsidRDefault="00DF22FB" w:rsidP="002A21AB">
      <w:pPr>
        <w:rPr>
          <w:b/>
          <w:bCs/>
          <w:color w:val="000000" w:themeColor="text1"/>
          <w:kern w:val="24"/>
        </w:rPr>
      </w:pPr>
    </w:p>
    <w:p w14:paraId="4360B8C0" w14:textId="77777777" w:rsidR="00DF22FB" w:rsidRPr="00E44F62" w:rsidRDefault="00DF22FB" w:rsidP="002A21AB">
      <w:pPr>
        <w:rPr>
          <w:b/>
          <w:bCs/>
          <w:color w:val="000000" w:themeColor="text1"/>
          <w:kern w:val="24"/>
        </w:rPr>
      </w:pPr>
    </w:p>
    <w:p w14:paraId="6E3CD58A" w14:textId="77777777" w:rsidR="00DF22FB" w:rsidRPr="00E44F62" w:rsidRDefault="00DF22FB" w:rsidP="002A21AB">
      <w:pPr>
        <w:rPr>
          <w:b/>
          <w:bCs/>
          <w:color w:val="000000" w:themeColor="text1"/>
          <w:kern w:val="24"/>
        </w:rPr>
      </w:pPr>
    </w:p>
    <w:p w14:paraId="3CED90BF" w14:textId="009DB8B7" w:rsidR="002A21AB" w:rsidRPr="00E44F62" w:rsidRDefault="002A21AB" w:rsidP="002A21AB">
      <w:pPr>
        <w:rPr>
          <w:color w:val="000000" w:themeColor="text1"/>
          <w:kern w:val="24"/>
        </w:rPr>
      </w:pPr>
      <w:r w:rsidRPr="00E44F62">
        <w:rPr>
          <w:b/>
          <w:bCs/>
          <w:color w:val="000000" w:themeColor="text1"/>
          <w:kern w:val="24"/>
        </w:rPr>
        <w:t xml:space="preserve">Supplementary Figure 2 </w:t>
      </w:r>
      <w:r w:rsidR="00DF22FB" w:rsidRPr="00E44F62">
        <w:rPr>
          <w:b/>
          <w:bCs/>
          <w:color w:val="000000" w:themeColor="text1"/>
          <w:kern w:val="24"/>
        </w:rPr>
        <w:t>–</w:t>
      </w:r>
      <w:r w:rsidRPr="00E44F62">
        <w:rPr>
          <w:b/>
          <w:bCs/>
          <w:color w:val="000000" w:themeColor="text1"/>
          <w:kern w:val="24"/>
        </w:rPr>
        <w:t xml:space="preserve"> </w:t>
      </w:r>
      <w:r w:rsidR="00DF22FB" w:rsidRPr="00E44F62">
        <w:rPr>
          <w:b/>
          <w:bCs/>
          <w:color w:val="000000" w:themeColor="text1"/>
          <w:kern w:val="24"/>
        </w:rPr>
        <w:t>Micrograph of SOX10+/CRYAB+ nuclei.</w:t>
      </w:r>
      <w:r w:rsidR="00DF22FB" w:rsidRPr="00E44F62">
        <w:rPr>
          <w:color w:val="000000" w:themeColor="text1"/>
          <w:kern w:val="24"/>
        </w:rPr>
        <w:t xml:space="preserve"> </w:t>
      </w:r>
      <w:r w:rsidRPr="00E44F62">
        <w:rPr>
          <w:color w:val="000000" w:themeColor="text1"/>
          <w:kern w:val="24"/>
        </w:rPr>
        <w:t xml:space="preserve">SOX10 is a pan-OL-lineage marker. SOX10+/CRYAB+ is labels OLs and SOX10+/CRYAB- labels OPCs. The above micrograph shows </w:t>
      </w:r>
      <w:r w:rsidR="00DF22FB" w:rsidRPr="00E44F62">
        <w:rPr>
          <w:color w:val="000000" w:themeColor="text1"/>
          <w:kern w:val="24"/>
        </w:rPr>
        <w:t>an example</w:t>
      </w:r>
      <w:r w:rsidRPr="00E44F62">
        <w:rPr>
          <w:color w:val="000000" w:themeColor="text1"/>
          <w:kern w:val="24"/>
        </w:rPr>
        <w:t xml:space="preserve"> of SOX10+/CRYAB+ nuclei at 40x magnification.</w:t>
      </w:r>
      <w:r w:rsidR="00F271AC" w:rsidRPr="00E44F62">
        <w:rPr>
          <w:color w:val="000000" w:themeColor="text1"/>
          <w:kern w:val="24"/>
        </w:rPr>
        <w:t xml:space="preserve"> Scale bar = 15 </w:t>
      </w:r>
      <w:r w:rsidR="00F271AC" w:rsidRPr="00E44F62">
        <w:rPr>
          <w:color w:val="000000" w:themeColor="text1"/>
          <w:kern w:val="24"/>
        </w:rPr>
        <w:sym w:font="Symbol" w:char="F06D"/>
      </w:r>
      <w:r w:rsidR="00F271AC" w:rsidRPr="00E44F62">
        <w:rPr>
          <w:color w:val="000000" w:themeColor="text1"/>
          <w:kern w:val="24"/>
        </w:rPr>
        <w:t>m.</w:t>
      </w:r>
    </w:p>
    <w:p w14:paraId="4770A087" w14:textId="1DF4749C" w:rsidR="00381858" w:rsidRPr="00E44F62" w:rsidRDefault="00381858" w:rsidP="002A21AB">
      <w:pPr>
        <w:rPr>
          <w:color w:val="000000" w:themeColor="text1"/>
          <w:kern w:val="24"/>
        </w:rPr>
      </w:pPr>
    </w:p>
    <w:p w14:paraId="7E95BE4D" w14:textId="77777777" w:rsidR="00381858" w:rsidRPr="00E44F62" w:rsidRDefault="00381858" w:rsidP="002A21AB">
      <w:pPr>
        <w:rPr>
          <w:color w:val="000000" w:themeColor="text1"/>
          <w:kern w:val="24"/>
        </w:rPr>
      </w:pPr>
    </w:p>
    <w:p w14:paraId="4B37D5BF" w14:textId="77777777" w:rsidR="00381858" w:rsidRPr="00E44F62" w:rsidRDefault="00381858" w:rsidP="002A21AB">
      <w:pPr>
        <w:rPr>
          <w:color w:val="000000" w:themeColor="text1"/>
          <w:kern w:val="24"/>
        </w:rPr>
      </w:pPr>
    </w:p>
    <w:p w14:paraId="5683AE97" w14:textId="77777777" w:rsidR="00381858" w:rsidRPr="00E44F62" w:rsidRDefault="00381858" w:rsidP="002A21AB">
      <w:pPr>
        <w:rPr>
          <w:color w:val="000000" w:themeColor="text1"/>
          <w:kern w:val="24"/>
        </w:rPr>
      </w:pPr>
    </w:p>
    <w:p w14:paraId="33B83A8D" w14:textId="77777777" w:rsidR="00381858" w:rsidRPr="00E44F62" w:rsidRDefault="00381858" w:rsidP="002A21AB">
      <w:pPr>
        <w:rPr>
          <w:color w:val="000000" w:themeColor="text1"/>
          <w:kern w:val="24"/>
        </w:rPr>
      </w:pPr>
    </w:p>
    <w:p w14:paraId="638EAE19" w14:textId="77777777" w:rsidR="00381858" w:rsidRPr="00E44F62" w:rsidRDefault="00381858" w:rsidP="002A21AB">
      <w:pPr>
        <w:rPr>
          <w:color w:val="000000" w:themeColor="text1"/>
          <w:kern w:val="24"/>
        </w:rPr>
      </w:pPr>
    </w:p>
    <w:p w14:paraId="3DA53E7B" w14:textId="77777777" w:rsidR="00381858" w:rsidRPr="00E44F62" w:rsidRDefault="00381858" w:rsidP="002A21AB">
      <w:pPr>
        <w:rPr>
          <w:color w:val="000000" w:themeColor="text1"/>
          <w:kern w:val="24"/>
        </w:rPr>
      </w:pPr>
    </w:p>
    <w:p w14:paraId="3FB7D31D" w14:textId="77777777" w:rsidR="00381858" w:rsidRPr="00E44F62" w:rsidRDefault="00381858" w:rsidP="002A21AB">
      <w:pPr>
        <w:rPr>
          <w:color w:val="000000" w:themeColor="text1"/>
          <w:kern w:val="24"/>
        </w:rPr>
      </w:pPr>
    </w:p>
    <w:p w14:paraId="4B820E1E" w14:textId="77777777" w:rsidR="00381858" w:rsidRPr="00E44F62" w:rsidRDefault="00381858" w:rsidP="002A21AB">
      <w:pPr>
        <w:rPr>
          <w:color w:val="000000" w:themeColor="text1"/>
          <w:kern w:val="24"/>
        </w:rPr>
      </w:pPr>
    </w:p>
    <w:p w14:paraId="449CC773" w14:textId="77777777" w:rsidR="00381858" w:rsidRPr="00E44F62" w:rsidRDefault="00381858" w:rsidP="002A21AB">
      <w:pPr>
        <w:rPr>
          <w:color w:val="000000" w:themeColor="text1"/>
          <w:kern w:val="24"/>
        </w:rPr>
      </w:pPr>
    </w:p>
    <w:p w14:paraId="04F3CAE6" w14:textId="77777777" w:rsidR="00381858" w:rsidRPr="00E44F62" w:rsidRDefault="00381858" w:rsidP="002A21AB">
      <w:pPr>
        <w:rPr>
          <w:color w:val="000000" w:themeColor="text1"/>
          <w:kern w:val="24"/>
        </w:rPr>
      </w:pPr>
    </w:p>
    <w:p w14:paraId="12716E52" w14:textId="77777777" w:rsidR="00381858" w:rsidRPr="00E44F62" w:rsidRDefault="00381858" w:rsidP="002A21AB">
      <w:pPr>
        <w:rPr>
          <w:color w:val="000000" w:themeColor="text1"/>
          <w:kern w:val="24"/>
        </w:rPr>
      </w:pPr>
    </w:p>
    <w:p w14:paraId="75CA34AE" w14:textId="37C912E6" w:rsidR="00381858" w:rsidRPr="00E44F62" w:rsidRDefault="000935A2" w:rsidP="002A21AB">
      <w:pPr>
        <w:rPr>
          <w:color w:val="000000" w:themeColor="text1"/>
          <w:kern w:val="24"/>
        </w:rPr>
      </w:pPr>
      <w:r>
        <w:rPr>
          <w:noProof/>
          <w:color w:val="000000" w:themeColor="text1"/>
          <w:kern w:val="24"/>
          <w14:ligatures w14:val="standardContextual"/>
        </w:rPr>
        <w:lastRenderedPageBreak/>
        <w:drawing>
          <wp:inline distT="0" distB="0" distL="0" distR="0" wp14:anchorId="37E6CD3C" wp14:editId="58740E6A">
            <wp:extent cx="5943600" cy="2971800"/>
            <wp:effectExtent l="0" t="0" r="0" b="0"/>
            <wp:docPr id="1665777714" name="Picture 15" descr="A graph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777714" name="Picture 15" descr="A graph with numbers and letter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4223C72" w14:textId="06CB0A43" w:rsidR="00381858" w:rsidRPr="00E44F62" w:rsidRDefault="00381858" w:rsidP="002A21AB">
      <w:pPr>
        <w:rPr>
          <w:color w:val="000000" w:themeColor="text1"/>
          <w:kern w:val="24"/>
        </w:rPr>
      </w:pPr>
    </w:p>
    <w:p w14:paraId="005855E2" w14:textId="77777777" w:rsidR="00381858" w:rsidRPr="00E44F62" w:rsidRDefault="00381858" w:rsidP="002A21AB">
      <w:pPr>
        <w:rPr>
          <w:color w:val="000000" w:themeColor="text1"/>
          <w:kern w:val="24"/>
        </w:rPr>
      </w:pPr>
    </w:p>
    <w:p w14:paraId="4BB8090D" w14:textId="63DF4F27" w:rsidR="00381858" w:rsidRPr="00E44F62" w:rsidRDefault="00C4220B" w:rsidP="002A21AB">
      <w:pPr>
        <w:rPr>
          <w:color w:val="000000" w:themeColor="text1"/>
          <w:kern w:val="24"/>
        </w:rPr>
      </w:pPr>
      <w:r w:rsidRPr="00E44F62">
        <w:rPr>
          <w:b/>
          <w:bCs/>
          <w:color w:val="000000" w:themeColor="text1"/>
          <w:kern w:val="24"/>
        </w:rPr>
        <w:t xml:space="preserve">Supplementary Figure </w:t>
      </w:r>
      <w:r w:rsidR="00891705">
        <w:rPr>
          <w:b/>
          <w:bCs/>
          <w:color w:val="000000" w:themeColor="text1"/>
          <w:kern w:val="24"/>
        </w:rPr>
        <w:t>3</w:t>
      </w:r>
      <w:r w:rsidRPr="00E44F62">
        <w:rPr>
          <w:b/>
          <w:bCs/>
          <w:color w:val="000000" w:themeColor="text1"/>
          <w:kern w:val="24"/>
        </w:rPr>
        <w:t xml:space="preserve"> – OL and OPC samples separated along first principal component.</w:t>
      </w:r>
      <w:r w:rsidRPr="00E44F62">
        <w:rPr>
          <w:color w:val="000000" w:themeColor="text1"/>
          <w:kern w:val="24"/>
        </w:rPr>
        <w:t xml:space="preserve"> PCA plot showing that along the first principal component (dim1) which accounts for 7</w:t>
      </w:r>
      <w:r w:rsidR="000935A2">
        <w:rPr>
          <w:color w:val="000000" w:themeColor="text1"/>
          <w:kern w:val="24"/>
        </w:rPr>
        <w:t>5.9</w:t>
      </w:r>
      <w:r w:rsidRPr="00E44F62">
        <w:rPr>
          <w:color w:val="000000" w:themeColor="text1"/>
          <w:kern w:val="24"/>
        </w:rPr>
        <w:t>% of the variance within the data, OL and OPC samples show a clear separation. OL samples show negative values for dim1, while OPC samples show positive values for dim1.  The color bar shows the contribution of each sample to the principal component, with red colors indicating a higher contribution and blue colors indicating a lower contribution.</w:t>
      </w:r>
    </w:p>
    <w:p w14:paraId="58C6CAD6" w14:textId="77777777" w:rsidR="00381858" w:rsidRPr="00E44F62" w:rsidRDefault="00381858" w:rsidP="00860CFE"/>
    <w:p w14:paraId="66E68965" w14:textId="77777777" w:rsidR="00C4220B" w:rsidRPr="00E44F62" w:rsidRDefault="00C4220B" w:rsidP="00860CFE"/>
    <w:p w14:paraId="552FDE28" w14:textId="77777777" w:rsidR="00C4220B" w:rsidRPr="00E44F62" w:rsidRDefault="00C4220B" w:rsidP="00860CFE"/>
    <w:p w14:paraId="1B813187" w14:textId="77777777" w:rsidR="00C4220B" w:rsidRPr="00E44F62" w:rsidRDefault="00C4220B" w:rsidP="00860CFE"/>
    <w:p w14:paraId="632CE1CC" w14:textId="77777777" w:rsidR="00C4220B" w:rsidRPr="00E44F62" w:rsidRDefault="00C4220B" w:rsidP="00860CFE"/>
    <w:p w14:paraId="4341829A" w14:textId="77777777" w:rsidR="00CC786C" w:rsidRPr="00E44F62" w:rsidRDefault="00CC786C" w:rsidP="00860CFE"/>
    <w:p w14:paraId="4C33B209" w14:textId="77777777" w:rsidR="00CC786C" w:rsidRPr="00E44F62" w:rsidRDefault="00CC786C" w:rsidP="00860CFE"/>
    <w:p w14:paraId="5AFCA81D" w14:textId="77777777" w:rsidR="00CC786C" w:rsidRPr="00E44F62" w:rsidRDefault="00CC786C" w:rsidP="00860CFE"/>
    <w:p w14:paraId="50F72679" w14:textId="77777777" w:rsidR="00CC786C" w:rsidRPr="00E44F62" w:rsidRDefault="00CC786C" w:rsidP="00860CFE"/>
    <w:p w14:paraId="73C911C2" w14:textId="77777777" w:rsidR="00CC786C" w:rsidRPr="00E44F62" w:rsidRDefault="00CC786C" w:rsidP="00860CFE"/>
    <w:p w14:paraId="40C350C1" w14:textId="77777777" w:rsidR="00CC786C" w:rsidRDefault="00CC786C" w:rsidP="00860CFE"/>
    <w:p w14:paraId="7EB6E8BE" w14:textId="77777777" w:rsidR="00D03ED4" w:rsidRDefault="00D03ED4" w:rsidP="00860CFE"/>
    <w:p w14:paraId="3D2680AB" w14:textId="77777777" w:rsidR="00D03ED4" w:rsidRDefault="00D03ED4" w:rsidP="00860CFE"/>
    <w:p w14:paraId="1ABA2820" w14:textId="77777777" w:rsidR="00D03ED4" w:rsidRDefault="00D03ED4" w:rsidP="00860CFE"/>
    <w:p w14:paraId="4CBAE4D5" w14:textId="77777777" w:rsidR="00D03ED4" w:rsidRDefault="00D03ED4" w:rsidP="00860CFE"/>
    <w:p w14:paraId="7611FAB8" w14:textId="77777777" w:rsidR="00D03ED4" w:rsidRPr="00E44F62" w:rsidRDefault="00D03ED4" w:rsidP="00860CFE"/>
    <w:p w14:paraId="65008619" w14:textId="77777777" w:rsidR="00CC786C" w:rsidRPr="00E44F62" w:rsidRDefault="00CC786C" w:rsidP="00860CFE"/>
    <w:p w14:paraId="1634C2D3" w14:textId="77777777" w:rsidR="00CC786C" w:rsidRDefault="00CC786C" w:rsidP="00860CFE"/>
    <w:p w14:paraId="57109EFF" w14:textId="77777777" w:rsidR="00F57387" w:rsidRPr="00E44F62" w:rsidRDefault="00F57387" w:rsidP="00860CFE"/>
    <w:p w14:paraId="30DDEA10" w14:textId="77777777" w:rsidR="00CC786C" w:rsidRPr="00E44F62" w:rsidRDefault="00CC786C" w:rsidP="00860CFE"/>
    <w:p w14:paraId="7D505D9B" w14:textId="77777777" w:rsidR="00CC786C" w:rsidRPr="00E44F62" w:rsidRDefault="00CC786C" w:rsidP="00860CFE"/>
    <w:p w14:paraId="71D8BF3B" w14:textId="77777777" w:rsidR="00CC786C" w:rsidRPr="00E44F62" w:rsidRDefault="00CC786C" w:rsidP="00860CFE"/>
    <w:p w14:paraId="17270873" w14:textId="1220FB0C" w:rsidR="00CC786C" w:rsidRPr="00E44F62" w:rsidRDefault="00745267" w:rsidP="00860CFE">
      <w:r>
        <w:rPr>
          <w:noProof/>
          <w14:ligatures w14:val="standardContextual"/>
        </w:rPr>
        <w:lastRenderedPageBreak/>
        <w:drawing>
          <wp:anchor distT="0" distB="0" distL="114300" distR="114300" simplePos="0" relativeHeight="251701248" behindDoc="1" locked="0" layoutInCell="1" allowOverlap="1" wp14:anchorId="59E8D212" wp14:editId="5127169A">
            <wp:simplePos x="0" y="0"/>
            <wp:positionH relativeFrom="column">
              <wp:posOffset>-95250</wp:posOffset>
            </wp:positionH>
            <wp:positionV relativeFrom="paragraph">
              <wp:posOffset>106299</wp:posOffset>
            </wp:positionV>
            <wp:extent cx="5715000" cy="3175000"/>
            <wp:effectExtent l="0" t="0" r="0" b="0"/>
            <wp:wrapNone/>
            <wp:docPr id="1449440004" name="Picture 19" descr="A group of bar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440004" name="Picture 19" descr="A group of bar graph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715000" cy="3175000"/>
                    </a:xfrm>
                    <a:prstGeom prst="rect">
                      <a:avLst/>
                    </a:prstGeom>
                  </pic:spPr>
                </pic:pic>
              </a:graphicData>
            </a:graphic>
            <wp14:sizeRelH relativeFrom="page">
              <wp14:pctWidth>0</wp14:pctWidth>
            </wp14:sizeRelH>
            <wp14:sizeRelV relativeFrom="page">
              <wp14:pctHeight>0</wp14:pctHeight>
            </wp14:sizeRelV>
          </wp:anchor>
        </w:drawing>
      </w:r>
      <w:r>
        <w:rPr>
          <w:noProof/>
          <w14:ligatures w14:val="standardContextual"/>
        </w:rPr>
        <mc:AlternateContent>
          <mc:Choice Requires="wps">
            <w:drawing>
              <wp:anchor distT="0" distB="0" distL="114300" distR="114300" simplePos="0" relativeHeight="251692032" behindDoc="0" locked="0" layoutInCell="1" allowOverlap="1" wp14:anchorId="3A013A80" wp14:editId="4DBE1998">
                <wp:simplePos x="0" y="0"/>
                <wp:positionH relativeFrom="column">
                  <wp:posOffset>160655</wp:posOffset>
                </wp:positionH>
                <wp:positionV relativeFrom="paragraph">
                  <wp:posOffset>-113792</wp:posOffset>
                </wp:positionV>
                <wp:extent cx="420407" cy="318890"/>
                <wp:effectExtent l="0" t="0" r="0" b="0"/>
                <wp:wrapNone/>
                <wp:docPr id="1747442613" name="TextBox 1"/>
                <wp:cNvGraphicFramePr/>
                <a:graphic xmlns:a="http://schemas.openxmlformats.org/drawingml/2006/main">
                  <a:graphicData uri="http://schemas.microsoft.com/office/word/2010/wordprocessingShape">
                    <wps:wsp>
                      <wps:cNvSpPr txBox="1"/>
                      <wps:spPr>
                        <a:xfrm>
                          <a:off x="0" y="0"/>
                          <a:ext cx="420407" cy="318890"/>
                        </a:xfrm>
                        <a:prstGeom prst="rect">
                          <a:avLst/>
                        </a:prstGeom>
                        <a:noFill/>
                      </wps:spPr>
                      <wps:txbx>
                        <w:txbxContent>
                          <w:p w14:paraId="4A75F741" w14:textId="77777777" w:rsidR="00CC786C" w:rsidRDefault="00CC786C" w:rsidP="00CC786C">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A</w:t>
                            </w:r>
                          </w:p>
                        </w:txbxContent>
                      </wps:txbx>
                      <wps:bodyPr wrap="square" rtlCol="0">
                        <a:noAutofit/>
                      </wps:bodyPr>
                    </wps:wsp>
                  </a:graphicData>
                </a:graphic>
              </wp:anchor>
            </w:drawing>
          </mc:Choice>
          <mc:Fallback>
            <w:pict>
              <v:shape w14:anchorId="3A013A80" id="_x0000_s1037" type="#_x0000_t202" style="position:absolute;margin-left:12.65pt;margin-top:-8.95pt;width:33.1pt;height:25.1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" filled="f" stroked="f">
                <v:textbox>
                  <w:txbxContent>
                    <w:p w14:paraId="4A75F741" w14:textId="77777777" w:rsidR="00CC786C" w:rsidRDefault="00CC786C" w:rsidP="00CC786C">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A</w:t>
                      </w:r>
                    </w:p>
                  </w:txbxContent>
                </v:textbox>
              </v:shape>
            </w:pict>
          </mc:Fallback>
        </mc:AlternateContent>
      </w:r>
      <w:r>
        <w:rPr>
          <w:noProof/>
          <w14:ligatures w14:val="standardContextual"/>
        </w:rPr>
        <mc:AlternateContent>
          <mc:Choice Requires="wps">
            <w:drawing>
              <wp:anchor distT="0" distB="0" distL="114300" distR="114300" simplePos="0" relativeHeight="251693056" behindDoc="0" locked="0" layoutInCell="1" allowOverlap="1" wp14:anchorId="3ACD0130" wp14:editId="10E8B563">
                <wp:simplePos x="0" y="0"/>
                <wp:positionH relativeFrom="column">
                  <wp:posOffset>2933192</wp:posOffset>
                </wp:positionH>
                <wp:positionV relativeFrom="paragraph">
                  <wp:posOffset>-110744</wp:posOffset>
                </wp:positionV>
                <wp:extent cx="321318" cy="299114"/>
                <wp:effectExtent l="0" t="0" r="0" b="0"/>
                <wp:wrapNone/>
                <wp:docPr id="743432026" name="TextBox 1"/>
                <wp:cNvGraphicFramePr/>
                <a:graphic xmlns:a="http://schemas.openxmlformats.org/drawingml/2006/main">
                  <a:graphicData uri="http://schemas.microsoft.com/office/word/2010/wordprocessingShape">
                    <wps:wsp>
                      <wps:cNvSpPr txBox="1"/>
                      <wps:spPr>
                        <a:xfrm>
                          <a:off x="0" y="0"/>
                          <a:ext cx="321318" cy="299114"/>
                        </a:xfrm>
                        <a:prstGeom prst="rect">
                          <a:avLst/>
                        </a:prstGeom>
                        <a:noFill/>
                      </wps:spPr>
                      <wps:txbx>
                        <w:txbxContent>
                          <w:p w14:paraId="5295FFAD" w14:textId="5B4A6CF8" w:rsidR="00CC786C" w:rsidRDefault="00CC786C" w:rsidP="00CC786C">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B</w:t>
                            </w:r>
                          </w:p>
                        </w:txbxContent>
                      </wps:txbx>
                      <wps:bodyPr wrap="square" rtlCol="0">
                        <a:noAutofit/>
                      </wps:bodyPr>
                    </wps:wsp>
                  </a:graphicData>
                </a:graphic>
              </wp:anchor>
            </w:drawing>
          </mc:Choice>
          <mc:Fallback>
            <w:pict>
              <v:shape w14:anchorId="3ACD0130" id="_x0000_s1038" type="#_x0000_t202" style="position:absolute;margin-left:230.95pt;margin-top:-8.7pt;width:25.3pt;height:23.5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" filled="f" stroked="f">
                <v:textbox>
                  <w:txbxContent>
                    <w:p w14:paraId="5295FFAD" w14:textId="5B4A6CF8" w:rsidR="00CC786C" w:rsidRDefault="00CC786C" w:rsidP="00CC786C">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B</w:t>
                      </w:r>
                    </w:p>
                  </w:txbxContent>
                </v:textbox>
              </v:shape>
            </w:pict>
          </mc:Fallback>
        </mc:AlternateContent>
      </w:r>
    </w:p>
    <w:p w14:paraId="5BCFD7DD" w14:textId="1B1A6770" w:rsidR="00CC786C" w:rsidRPr="00E44F62" w:rsidRDefault="00745267" w:rsidP="00860CFE">
      <w:r>
        <w:rPr>
          <w:noProof/>
          <w14:ligatures w14:val="standardContextual"/>
        </w:rPr>
        <mc:AlternateContent>
          <mc:Choice Requires="wpg">
            <w:drawing>
              <wp:anchor distT="0" distB="0" distL="114300" distR="114300" simplePos="0" relativeHeight="251691008" behindDoc="0" locked="0" layoutInCell="1" allowOverlap="1" wp14:anchorId="668D8AA8" wp14:editId="7625F913">
                <wp:simplePos x="0" y="0"/>
                <wp:positionH relativeFrom="column">
                  <wp:posOffset>732885</wp:posOffset>
                </wp:positionH>
                <wp:positionV relativeFrom="paragraph">
                  <wp:posOffset>107950</wp:posOffset>
                </wp:positionV>
                <wp:extent cx="694944" cy="274242"/>
                <wp:effectExtent l="0" t="0" r="16510" b="0"/>
                <wp:wrapNone/>
                <wp:docPr id="2122400905" name="Group 14"/>
                <wp:cNvGraphicFramePr/>
                <a:graphic xmlns:a="http://schemas.openxmlformats.org/drawingml/2006/main">
                  <a:graphicData uri="http://schemas.microsoft.com/office/word/2010/wordprocessingGroup">
                    <wpg:wgp>
                      <wpg:cNvGrpSpPr/>
                      <wpg:grpSpPr>
                        <a:xfrm>
                          <a:off x="0" y="0"/>
                          <a:ext cx="694944" cy="274242"/>
                          <a:chOff x="0" y="12485"/>
                          <a:chExt cx="839244" cy="224444"/>
                        </a:xfrm>
                      </wpg:grpSpPr>
                      <wps:wsp>
                        <wps:cNvPr id="109087496" name="Text Box 12"/>
                        <wps:cNvSpPr txBox="1"/>
                        <wps:spPr>
                          <a:xfrm>
                            <a:off x="321425" y="12485"/>
                            <a:ext cx="266007" cy="224444"/>
                          </a:xfrm>
                          <a:prstGeom prst="rect">
                            <a:avLst/>
                          </a:prstGeom>
                          <a:noFill/>
                          <a:ln w="6350">
                            <a:noFill/>
                          </a:ln>
                        </wps:spPr>
                        <wps:txbx>
                          <w:txbxContent>
                            <w:p w14:paraId="3F54F3F1" w14:textId="4905EE48" w:rsidR="00CC786C" w:rsidRPr="00F121E2" w:rsidRDefault="00CC786C">
                              <w:pPr>
                                <w:rPr>
                                  <w:b/>
                                  <w:bCs/>
                                  <w:sz w:val="21"/>
                                  <w:szCs w:val="21"/>
                                </w:rPr>
                              </w:pPr>
                              <w:r w:rsidRPr="00F121E2">
                                <w:rPr>
                                  <w:b/>
                                  <w:bCs/>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6894928" name="Straight Connector 13"/>
                        <wps:cNvCnPr/>
                        <wps:spPr>
                          <a:xfrm>
                            <a:off x="0" y="156637"/>
                            <a:ext cx="839244"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668D8AA8" id="Group 14" o:spid="_x0000_s1039" style="position:absolute;margin-left:57.7pt;margin-top:8.5pt;width:54.7pt;height:21.6pt;z-index:251691008;mso-width-relative:margin" coordorigin=",124" coordsize="8392,22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">
                <v:shape id="Text Box 12" o:spid="_x0000_s1040" type="#_x0000_t202" style="position:absolute;left:3214;top:124;width:2660;height:22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" filled="f" stroked="f" strokeweight=".5pt">
                  <v:textbox>
                    <w:txbxContent>
                      <w:p w14:paraId="3F54F3F1" w14:textId="4905EE48" w:rsidR="00CC786C" w:rsidRPr="00F121E2" w:rsidRDefault="00CC786C">
                        <w:pPr>
                          <w:rPr>
                            <w:b/>
                            <w:bCs/>
                            <w:sz w:val="21"/>
                            <w:szCs w:val="21"/>
                          </w:rPr>
                        </w:pPr>
                        <w:r w:rsidRPr="00F121E2">
                          <w:rPr>
                            <w:b/>
                            <w:bCs/>
                            <w:sz w:val="21"/>
                            <w:szCs w:val="21"/>
                          </w:rPr>
                          <w:t>*</w:t>
                        </w:r>
                      </w:p>
                    </w:txbxContent>
                  </v:textbox>
                </v:shape>
                <v:line id="Straight Connector 13" o:spid="_x0000_s1041" style="position:absolute;visibility:visible;mso-wrap-style:square" from="0,1566" to="8392,15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" strokecolor="black [3200]" strokeweight=".5pt">
                  <v:stroke joinstyle="miter"/>
                </v:line>
              </v:group>
            </w:pict>
          </mc:Fallback>
        </mc:AlternateContent>
      </w:r>
    </w:p>
    <w:p w14:paraId="40095294" w14:textId="5305A867" w:rsidR="00CC786C" w:rsidRPr="00E44F62" w:rsidRDefault="00CC786C" w:rsidP="00860CFE"/>
    <w:p w14:paraId="02528702" w14:textId="1892EC22" w:rsidR="00CC786C" w:rsidRPr="00E44F62" w:rsidRDefault="00CC786C" w:rsidP="00860CFE"/>
    <w:p w14:paraId="5697F7D0" w14:textId="666B0833" w:rsidR="00CC786C" w:rsidRPr="00E44F62" w:rsidRDefault="00CC786C" w:rsidP="00860CFE"/>
    <w:p w14:paraId="7D3BA1CA" w14:textId="0C7715AB" w:rsidR="00CC786C" w:rsidRPr="00E44F62" w:rsidRDefault="00CC786C" w:rsidP="00860CFE"/>
    <w:p w14:paraId="5EBC46C1" w14:textId="6BAE71BE" w:rsidR="00CC786C" w:rsidRPr="00E44F62" w:rsidRDefault="00CC786C" w:rsidP="00860CFE"/>
    <w:p w14:paraId="4B92417B" w14:textId="3653A8FA" w:rsidR="00CC786C" w:rsidRPr="00E44F62" w:rsidRDefault="00CC786C" w:rsidP="00860CFE"/>
    <w:p w14:paraId="68761D8F" w14:textId="29D7BA45" w:rsidR="00CC786C" w:rsidRPr="00E44F62" w:rsidRDefault="00CC786C" w:rsidP="00860CFE"/>
    <w:p w14:paraId="69235D7B" w14:textId="61462C97" w:rsidR="00CC786C" w:rsidRPr="00E44F62" w:rsidRDefault="00CC786C" w:rsidP="00860CFE"/>
    <w:p w14:paraId="2B944E8D" w14:textId="28C1484B" w:rsidR="00CC786C" w:rsidRPr="00E44F62" w:rsidRDefault="00CC786C" w:rsidP="00860CFE"/>
    <w:p w14:paraId="67C4EF16" w14:textId="24F279E7" w:rsidR="00CC786C" w:rsidRPr="00E44F62" w:rsidRDefault="00CC786C" w:rsidP="00860CFE"/>
    <w:p w14:paraId="092FA04A" w14:textId="4151C8DB" w:rsidR="00CC786C" w:rsidRPr="00E44F62" w:rsidRDefault="00CC786C" w:rsidP="00860CFE"/>
    <w:p w14:paraId="3B2B527D" w14:textId="3893AEC4" w:rsidR="00CC786C" w:rsidRPr="00E44F62" w:rsidRDefault="00CC786C" w:rsidP="00860CFE"/>
    <w:p w14:paraId="45437707" w14:textId="3B079B33" w:rsidR="00CC786C" w:rsidRPr="00E44F62" w:rsidRDefault="00CC786C" w:rsidP="00860CFE"/>
    <w:p w14:paraId="785EE6EF" w14:textId="20DFD500" w:rsidR="00CC786C" w:rsidRPr="00E44F62" w:rsidRDefault="00CC786C" w:rsidP="00860CFE"/>
    <w:p w14:paraId="68317514" w14:textId="60C0A053" w:rsidR="00CC786C" w:rsidRPr="00E44F62" w:rsidRDefault="00CC786C" w:rsidP="00860CFE"/>
    <w:p w14:paraId="681905A6" w14:textId="03B88122" w:rsidR="00CC786C" w:rsidRPr="00E44F62" w:rsidRDefault="00CC786C" w:rsidP="00860CFE"/>
    <w:p w14:paraId="0575E58B" w14:textId="1DE8AFB5" w:rsidR="00CC786C" w:rsidRPr="00E44F62" w:rsidRDefault="00CC786C" w:rsidP="00860CFE"/>
    <w:p w14:paraId="1D1210E5" w14:textId="3F8517EA" w:rsidR="00CC786C" w:rsidRPr="00E44F62" w:rsidRDefault="00CC786C" w:rsidP="00860CFE"/>
    <w:p w14:paraId="7915D8EC" w14:textId="77777777" w:rsidR="00F121E2" w:rsidRPr="00E44F62" w:rsidRDefault="00F121E2" w:rsidP="00860CFE"/>
    <w:p w14:paraId="6369CB11" w14:textId="77777777" w:rsidR="00F121E2" w:rsidRPr="00E44F62" w:rsidRDefault="00F121E2" w:rsidP="00860CFE"/>
    <w:p w14:paraId="7FCFD6EF" w14:textId="5F1DA318" w:rsidR="00C4220B" w:rsidRPr="00E44F62" w:rsidRDefault="00C63590" w:rsidP="00860CFE">
      <w:r w:rsidRPr="00E44F62">
        <w:rPr>
          <w:b/>
          <w:bCs/>
        </w:rPr>
        <w:t>Supplementary Figure 4 – MOBP expression by group.</w:t>
      </w:r>
      <w:r w:rsidRPr="00E44F62">
        <w:t xml:space="preserve"> </w:t>
      </w:r>
      <w:r w:rsidR="001A0D88" w:rsidRPr="00E44F62">
        <w:t>Two</w:t>
      </w:r>
      <w:r w:rsidR="00CC786C" w:rsidRPr="00E44F62">
        <w:t xml:space="preserve"> </w:t>
      </w:r>
      <w:r w:rsidR="001A0D88" w:rsidRPr="00E44F62">
        <w:t>probes</w:t>
      </w:r>
      <w:r w:rsidR="00CC786C" w:rsidRPr="00E44F62">
        <w:t xml:space="preserve"> of MOBP </w:t>
      </w:r>
      <w:r w:rsidR="001A0D88" w:rsidRPr="00E44F62">
        <w:t xml:space="preserve">were created for the </w:t>
      </w:r>
      <w:proofErr w:type="spellStart"/>
      <w:r w:rsidR="001A0D88" w:rsidRPr="00E44F62">
        <w:t>Nanostring</w:t>
      </w:r>
      <w:proofErr w:type="spellEnd"/>
      <w:r w:rsidR="001A0D88" w:rsidRPr="00E44F62">
        <w:t xml:space="preserve"> </w:t>
      </w:r>
      <w:proofErr w:type="spellStart"/>
      <w:r w:rsidR="00CC786C" w:rsidRPr="00E44F62">
        <w:t>codeset</w:t>
      </w:r>
      <w:proofErr w:type="spellEnd"/>
      <w:r w:rsidR="00CC786C" w:rsidRPr="00E44F62">
        <w:t xml:space="preserve">, </w:t>
      </w:r>
      <w:proofErr w:type="gramStart"/>
      <w:r w:rsidR="001A0D88" w:rsidRPr="00E44F62">
        <w:t>in order to</w:t>
      </w:r>
      <w:proofErr w:type="gramEnd"/>
      <w:r w:rsidR="001A0D88" w:rsidRPr="00E44F62">
        <w:t xml:space="preserve"> span all important isoforms of the gene. Mean expression across groups of </w:t>
      </w:r>
      <w:proofErr w:type="gramStart"/>
      <w:r w:rsidR="00CC786C" w:rsidRPr="00E44F62">
        <w:t>A</w:t>
      </w:r>
      <w:proofErr w:type="gramEnd"/>
      <w:r w:rsidR="00CC786C" w:rsidRPr="00E44F62">
        <w:t>) MOBP and B) MOBP</w:t>
      </w:r>
      <w:r w:rsidR="001A0D88" w:rsidRPr="00E44F62">
        <w:t xml:space="preserve"> are demonstrated in the bar plots. The standard error is represented with black error bars. Only A) MOBP shows a statistically significant difference between groups</w:t>
      </w:r>
      <w:r w:rsidR="002A1AB3" w:rsidRPr="00E44F62">
        <w:t xml:space="preserve"> (</w:t>
      </w:r>
      <w:r w:rsidR="001A0D84">
        <w:t>BH corrected p-value</w:t>
      </w:r>
      <w:r w:rsidR="002A1AB3" w:rsidRPr="00E44F62">
        <w:t xml:space="preserve"> = 0.0</w:t>
      </w:r>
      <w:r w:rsidR="00F57387">
        <w:t>44</w:t>
      </w:r>
      <w:r w:rsidR="002A1AB3" w:rsidRPr="00E44F62">
        <w:t>)</w:t>
      </w:r>
      <w:r w:rsidR="001A0D88" w:rsidRPr="00E44F62">
        <w:t>, though the overall pattern of expression is the same in both probes.</w:t>
      </w:r>
    </w:p>
    <w:p w14:paraId="2DE9094B" w14:textId="4096D7E9" w:rsidR="00C4220B" w:rsidRPr="00E44F62" w:rsidRDefault="00C4220B" w:rsidP="00860CFE"/>
    <w:p w14:paraId="50625D01" w14:textId="77777777" w:rsidR="00C4220B" w:rsidRPr="00E44F62" w:rsidRDefault="00C4220B" w:rsidP="00860CFE"/>
    <w:p w14:paraId="7F57D787" w14:textId="77777777" w:rsidR="00C4220B" w:rsidRPr="00E44F62" w:rsidRDefault="00C4220B" w:rsidP="00860CFE"/>
    <w:p w14:paraId="240D9BAB" w14:textId="77777777" w:rsidR="00C4220B" w:rsidRPr="00E44F62" w:rsidRDefault="00C4220B" w:rsidP="00860CFE"/>
    <w:p w14:paraId="286E2E86" w14:textId="52C15117" w:rsidR="00C4220B" w:rsidRPr="00E44F62" w:rsidRDefault="00CC786C" w:rsidP="00CC786C">
      <w:pPr>
        <w:tabs>
          <w:tab w:val="left" w:pos="486"/>
        </w:tabs>
      </w:pPr>
      <w:r w:rsidRPr="00E44F62">
        <w:tab/>
      </w:r>
    </w:p>
    <w:p w14:paraId="3C8DF16B" w14:textId="111A44D5" w:rsidR="00C4220B" w:rsidRPr="00E44F62" w:rsidRDefault="00C4220B" w:rsidP="00860CFE"/>
    <w:p w14:paraId="63A589E2" w14:textId="77777777" w:rsidR="00C4220B" w:rsidRPr="00E44F62" w:rsidRDefault="00C4220B" w:rsidP="00860CFE"/>
    <w:p w14:paraId="15CCCB94" w14:textId="77777777" w:rsidR="00C4220B" w:rsidRPr="00E44F62" w:rsidRDefault="00C4220B" w:rsidP="00860CFE"/>
    <w:p w14:paraId="68C3DCD7" w14:textId="77777777" w:rsidR="00C4220B" w:rsidRPr="00E44F62" w:rsidRDefault="00C4220B" w:rsidP="00860CFE"/>
    <w:p w14:paraId="2D521BAB" w14:textId="3DA5E5C3" w:rsidR="00C4220B" w:rsidRPr="00E44F62" w:rsidRDefault="00C4220B" w:rsidP="00860CFE"/>
    <w:p w14:paraId="0670D814" w14:textId="77777777" w:rsidR="00C4220B" w:rsidRPr="00E44F62" w:rsidRDefault="00C4220B" w:rsidP="00860CFE"/>
    <w:p w14:paraId="497A56C8" w14:textId="73475901" w:rsidR="00C4220B" w:rsidRPr="00E44F62" w:rsidRDefault="00C4220B" w:rsidP="00860CFE"/>
    <w:p w14:paraId="03821180" w14:textId="77777777" w:rsidR="00C4220B" w:rsidRPr="00E44F62" w:rsidRDefault="00C4220B" w:rsidP="00860CFE"/>
    <w:p w14:paraId="26AE6BF2" w14:textId="77777777" w:rsidR="00C4220B" w:rsidRPr="00E44F62" w:rsidRDefault="00C4220B" w:rsidP="00860CFE"/>
    <w:p w14:paraId="3A6C4165" w14:textId="77777777" w:rsidR="00C4220B" w:rsidRPr="00E44F62" w:rsidRDefault="00C4220B" w:rsidP="00860CFE"/>
    <w:p w14:paraId="43A887D2" w14:textId="77777777" w:rsidR="00C4220B" w:rsidRPr="00E44F62" w:rsidRDefault="00C4220B" w:rsidP="00860CFE"/>
    <w:p w14:paraId="2602475D" w14:textId="77777777" w:rsidR="00C4220B" w:rsidRPr="00E44F62" w:rsidRDefault="00C4220B" w:rsidP="00860CFE"/>
    <w:p w14:paraId="1148F844" w14:textId="77777777" w:rsidR="00F121E2" w:rsidRPr="00E44F62" w:rsidRDefault="00F121E2" w:rsidP="00860CFE"/>
    <w:p w14:paraId="0F47B2BA" w14:textId="77777777" w:rsidR="00F121E2" w:rsidRPr="00E44F62" w:rsidRDefault="00F121E2" w:rsidP="00F121E2"/>
    <w:p w14:paraId="4CA03674" w14:textId="77777777" w:rsidR="00F121E2" w:rsidRPr="00E44F62" w:rsidRDefault="00F121E2" w:rsidP="00F121E2"/>
    <w:p w14:paraId="3955D26A" w14:textId="77777777" w:rsidR="00F121E2" w:rsidRPr="00E44F62" w:rsidRDefault="00F121E2" w:rsidP="00F121E2">
      <w:r w:rsidRPr="00E44F62">
        <w:rPr>
          <w:noProof/>
          <w14:ligatures w14:val="standardContextual"/>
        </w:rPr>
        <w:drawing>
          <wp:anchor distT="0" distB="0" distL="114300" distR="114300" simplePos="0" relativeHeight="251695104" behindDoc="0" locked="0" layoutInCell="1" allowOverlap="1" wp14:anchorId="30279BF0" wp14:editId="4A835049">
            <wp:simplePos x="0" y="0"/>
            <wp:positionH relativeFrom="column">
              <wp:posOffset>0</wp:posOffset>
            </wp:positionH>
            <wp:positionV relativeFrom="paragraph">
              <wp:posOffset>-242887</wp:posOffset>
            </wp:positionV>
            <wp:extent cx="4696016" cy="3771900"/>
            <wp:effectExtent l="0" t="0" r="3175" b="0"/>
            <wp:wrapNone/>
            <wp:docPr id="25300755" name="Picture 13" descr="A graph of a graph showing a couple of green and purpl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00755" name="Picture 13" descr="A graph of a graph showing a couple of green and purple rectangular bars&#10;&#10;Description automatically generated with medium confidence"/>
                    <pic:cNvPicPr/>
                  </pic:nvPicPr>
                  <pic:blipFill>
                    <a:blip r:embed="rId17">
                      <a:extLst>
                        <a:ext uri="{28A0092B-C50C-407E-A947-70E740481C1C}">
                          <a14:useLocalDpi xmlns:a14="http://schemas.microsoft.com/office/drawing/2010/main" val="0"/>
                        </a:ext>
                      </a:extLst>
                    </a:blip>
                    <a:stretch>
                      <a:fillRect/>
                    </a:stretch>
                  </pic:blipFill>
                  <pic:spPr>
                    <a:xfrm>
                      <a:off x="0" y="0"/>
                      <a:ext cx="4707293" cy="3780958"/>
                    </a:xfrm>
                    <a:prstGeom prst="rect">
                      <a:avLst/>
                    </a:prstGeom>
                  </pic:spPr>
                </pic:pic>
              </a:graphicData>
            </a:graphic>
            <wp14:sizeRelH relativeFrom="page">
              <wp14:pctWidth>0</wp14:pctWidth>
            </wp14:sizeRelH>
            <wp14:sizeRelV relativeFrom="page">
              <wp14:pctHeight>0</wp14:pctHeight>
            </wp14:sizeRelV>
          </wp:anchor>
        </w:drawing>
      </w:r>
    </w:p>
    <w:p w14:paraId="2C75F0EB" w14:textId="77777777" w:rsidR="00F121E2" w:rsidRPr="00E44F62" w:rsidRDefault="00F121E2" w:rsidP="00F121E2"/>
    <w:p w14:paraId="43A83AFE" w14:textId="77777777" w:rsidR="00F121E2" w:rsidRPr="00E44F62" w:rsidRDefault="00F121E2" w:rsidP="00F121E2"/>
    <w:p w14:paraId="27EBF106" w14:textId="77777777" w:rsidR="00F121E2" w:rsidRPr="00E44F62" w:rsidRDefault="00F121E2" w:rsidP="00F121E2"/>
    <w:p w14:paraId="218A4959" w14:textId="77777777" w:rsidR="00F121E2" w:rsidRPr="00E44F62" w:rsidRDefault="00F121E2" w:rsidP="00F121E2"/>
    <w:p w14:paraId="512CB0D3" w14:textId="77777777" w:rsidR="00F121E2" w:rsidRPr="00E44F62" w:rsidRDefault="00F121E2" w:rsidP="00F121E2"/>
    <w:p w14:paraId="3A887228" w14:textId="77777777" w:rsidR="00F121E2" w:rsidRPr="00E44F62" w:rsidRDefault="00F121E2" w:rsidP="00F121E2"/>
    <w:p w14:paraId="1F904AC4" w14:textId="77777777" w:rsidR="00F121E2" w:rsidRPr="00E44F62" w:rsidRDefault="00F121E2" w:rsidP="00F121E2"/>
    <w:p w14:paraId="7D90F9B2" w14:textId="77777777" w:rsidR="00F121E2" w:rsidRPr="00E44F62" w:rsidRDefault="00F121E2" w:rsidP="00F121E2"/>
    <w:p w14:paraId="3DC82038" w14:textId="77777777" w:rsidR="00F121E2" w:rsidRPr="00E44F62" w:rsidRDefault="00F121E2" w:rsidP="00F121E2"/>
    <w:p w14:paraId="4188D63E" w14:textId="77777777" w:rsidR="00F121E2" w:rsidRPr="00E44F62" w:rsidRDefault="00F121E2" w:rsidP="00F121E2"/>
    <w:p w14:paraId="398FD075" w14:textId="77777777" w:rsidR="00F121E2" w:rsidRPr="00E44F62" w:rsidRDefault="00F121E2" w:rsidP="00F121E2"/>
    <w:p w14:paraId="5D3CDA5D" w14:textId="77777777" w:rsidR="00F121E2" w:rsidRPr="00E44F62" w:rsidRDefault="00F121E2" w:rsidP="00F121E2"/>
    <w:p w14:paraId="02921507" w14:textId="77777777" w:rsidR="00F121E2" w:rsidRPr="00E44F62" w:rsidRDefault="00F121E2" w:rsidP="00F121E2"/>
    <w:p w14:paraId="393D6EF5" w14:textId="77777777" w:rsidR="00F121E2" w:rsidRPr="00E44F62" w:rsidRDefault="00F121E2" w:rsidP="00F121E2"/>
    <w:p w14:paraId="04D67671" w14:textId="77777777" w:rsidR="00F121E2" w:rsidRPr="00E44F62" w:rsidRDefault="00F121E2" w:rsidP="00F121E2"/>
    <w:p w14:paraId="328A7178" w14:textId="77777777" w:rsidR="00F121E2" w:rsidRPr="00E44F62" w:rsidRDefault="00F121E2" w:rsidP="00F121E2"/>
    <w:p w14:paraId="042FC6B7" w14:textId="77777777" w:rsidR="00F121E2" w:rsidRPr="00E44F62" w:rsidRDefault="00F121E2" w:rsidP="00F121E2"/>
    <w:p w14:paraId="37E6FDD9" w14:textId="77777777" w:rsidR="00F121E2" w:rsidRPr="00E44F62" w:rsidRDefault="00F121E2" w:rsidP="00F121E2"/>
    <w:p w14:paraId="33A53D7B" w14:textId="77777777" w:rsidR="00F121E2" w:rsidRPr="00E44F62" w:rsidRDefault="00F121E2" w:rsidP="00F121E2"/>
    <w:p w14:paraId="653474BE" w14:textId="77777777" w:rsidR="00F121E2" w:rsidRPr="00E44F62" w:rsidRDefault="00F121E2" w:rsidP="00F121E2"/>
    <w:p w14:paraId="286F8DCB" w14:textId="77777777" w:rsidR="00F121E2" w:rsidRPr="00E44F62" w:rsidRDefault="00F121E2" w:rsidP="00F121E2">
      <w:r w:rsidRPr="00E44F62">
        <w:rPr>
          <w:b/>
          <w:bCs/>
        </w:rPr>
        <w:t>Supplementary Figure 5- OPC density is lower in females</w:t>
      </w:r>
      <w:r w:rsidRPr="00E44F62">
        <w:t>. Bar plot showing OPC density as a function of sex, displaying a statistically significant reduction in females compared to males (p = 0.0057).</w:t>
      </w:r>
    </w:p>
    <w:p w14:paraId="5A9F6662" w14:textId="77777777" w:rsidR="00F121E2" w:rsidRPr="00E44F62" w:rsidRDefault="00F121E2" w:rsidP="00F121E2"/>
    <w:p w14:paraId="509F6DE4" w14:textId="77777777" w:rsidR="00F121E2" w:rsidRPr="00E44F62" w:rsidRDefault="00F121E2" w:rsidP="00860CFE"/>
    <w:p w14:paraId="1949450D" w14:textId="77777777" w:rsidR="00F121E2" w:rsidRPr="00E44F62" w:rsidRDefault="00F121E2" w:rsidP="00860CFE"/>
    <w:p w14:paraId="0B463CE6" w14:textId="77777777" w:rsidR="00F121E2" w:rsidRPr="00E44F62" w:rsidRDefault="00F121E2" w:rsidP="00860CFE"/>
    <w:p w14:paraId="74B8D76D" w14:textId="77777777" w:rsidR="00F121E2" w:rsidRPr="00E44F62" w:rsidRDefault="00F121E2" w:rsidP="00860CFE"/>
    <w:p w14:paraId="55920B88" w14:textId="77777777" w:rsidR="00F121E2" w:rsidRPr="00E44F62" w:rsidRDefault="00F121E2" w:rsidP="00860CFE"/>
    <w:p w14:paraId="1AD9DE64" w14:textId="77777777" w:rsidR="00F121E2" w:rsidRPr="00E44F62" w:rsidRDefault="00F121E2" w:rsidP="00860CFE"/>
    <w:p w14:paraId="2109C76C" w14:textId="77777777" w:rsidR="00F121E2" w:rsidRPr="00E44F62" w:rsidRDefault="00F121E2" w:rsidP="00860CFE"/>
    <w:p w14:paraId="634B4870" w14:textId="77777777" w:rsidR="00F121E2" w:rsidRDefault="00F121E2" w:rsidP="00860CFE"/>
    <w:p w14:paraId="7B287350" w14:textId="77777777" w:rsidR="00D03ED4" w:rsidRDefault="00D03ED4" w:rsidP="00860CFE"/>
    <w:p w14:paraId="06CF461B" w14:textId="77777777" w:rsidR="00D03ED4" w:rsidRDefault="00D03ED4" w:rsidP="00860CFE"/>
    <w:p w14:paraId="0446CE77" w14:textId="77777777" w:rsidR="00D03ED4" w:rsidRDefault="00D03ED4" w:rsidP="00860CFE"/>
    <w:p w14:paraId="511477D0" w14:textId="77777777" w:rsidR="00D03ED4" w:rsidRDefault="00D03ED4" w:rsidP="00860CFE"/>
    <w:p w14:paraId="6422C5DA" w14:textId="77777777" w:rsidR="00D03ED4" w:rsidRPr="00E44F62" w:rsidRDefault="00D03ED4" w:rsidP="00860CFE"/>
    <w:p w14:paraId="1FEC0F6C" w14:textId="77777777" w:rsidR="00F121E2" w:rsidRPr="00E44F62" w:rsidRDefault="00F121E2" w:rsidP="00860CFE"/>
    <w:p w14:paraId="4691794E" w14:textId="77777777" w:rsidR="00F121E2" w:rsidRPr="00E44F62" w:rsidRDefault="00F121E2" w:rsidP="00860CFE"/>
    <w:p w14:paraId="2F6DD758" w14:textId="77777777" w:rsidR="00F121E2" w:rsidRPr="00E44F62" w:rsidRDefault="00F121E2" w:rsidP="00860CFE"/>
    <w:p w14:paraId="41606DAF" w14:textId="77777777" w:rsidR="00F73A77" w:rsidRDefault="00F73A77" w:rsidP="00860CFE"/>
    <w:p w14:paraId="62682F6E" w14:textId="77777777" w:rsidR="00150753" w:rsidRDefault="00150753" w:rsidP="00860CFE"/>
    <w:p w14:paraId="0EE5D2AA" w14:textId="77777777" w:rsidR="00150753" w:rsidRDefault="00150753" w:rsidP="00860CFE"/>
    <w:p w14:paraId="4DD0E722" w14:textId="51F06880" w:rsidR="00921122" w:rsidRPr="00E44F62" w:rsidRDefault="00434123" w:rsidP="00860CFE">
      <w:r w:rsidRPr="00E44F62">
        <w:rPr>
          <w:noProof/>
          <w14:ligatures w14:val="standardContextual"/>
        </w:rPr>
        <w:lastRenderedPageBreak/>
        <mc:AlternateContent>
          <mc:Choice Requires="wpg">
            <w:drawing>
              <wp:anchor distT="0" distB="0" distL="114300" distR="114300" simplePos="0" relativeHeight="251675648" behindDoc="0" locked="0" layoutInCell="1" allowOverlap="1" wp14:anchorId="1B73FDF9" wp14:editId="3693D067">
                <wp:simplePos x="0" y="0"/>
                <wp:positionH relativeFrom="column">
                  <wp:posOffset>-791570</wp:posOffset>
                </wp:positionH>
                <wp:positionV relativeFrom="paragraph">
                  <wp:posOffset>109182</wp:posOffset>
                </wp:positionV>
                <wp:extent cx="7352959" cy="6352654"/>
                <wp:effectExtent l="0" t="0" r="635" b="0"/>
                <wp:wrapNone/>
                <wp:docPr id="765620370" name="Group 14"/>
                <wp:cNvGraphicFramePr/>
                <a:graphic xmlns:a="http://schemas.openxmlformats.org/drawingml/2006/main">
                  <a:graphicData uri="http://schemas.microsoft.com/office/word/2010/wordprocessingGroup">
                    <wpg:wgp>
                      <wpg:cNvGrpSpPr/>
                      <wpg:grpSpPr>
                        <a:xfrm>
                          <a:off x="0" y="0"/>
                          <a:ext cx="7352959" cy="6352654"/>
                          <a:chOff x="0" y="0"/>
                          <a:chExt cx="7352959" cy="6352654"/>
                        </a:xfrm>
                      </wpg:grpSpPr>
                      <pic:pic xmlns:pic="http://schemas.openxmlformats.org/drawingml/2006/picture">
                        <pic:nvPicPr>
                          <pic:cNvPr id="676664785" name="Picture 8" descr="A graph of a line and a line&#10;&#10;Description automatically generated with medium confidence"/>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13648" y="163773"/>
                            <a:ext cx="3627120" cy="3022600"/>
                          </a:xfrm>
                          <a:prstGeom prst="rect">
                            <a:avLst/>
                          </a:prstGeom>
                        </pic:spPr>
                      </pic:pic>
                      <pic:pic xmlns:pic="http://schemas.openxmlformats.org/drawingml/2006/picture">
                        <pic:nvPicPr>
                          <pic:cNvPr id="609975734" name="Picture 10" descr="A graph with black dots and blue line&#10;&#10;Description automatically generated"/>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13648" y="3330054"/>
                            <a:ext cx="3627120" cy="3022600"/>
                          </a:xfrm>
                          <a:prstGeom prst="rect">
                            <a:avLst/>
                          </a:prstGeom>
                        </pic:spPr>
                      </pic:pic>
                      <pic:pic xmlns:pic="http://schemas.openxmlformats.org/drawingml/2006/picture">
                        <pic:nvPicPr>
                          <pic:cNvPr id="6577154" name="Picture 9" descr="A graph with a line and dots&#10;&#10;Description automatically generated with medium confidence"/>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3739486" y="163773"/>
                            <a:ext cx="3576955" cy="2980690"/>
                          </a:xfrm>
                          <a:prstGeom prst="rect">
                            <a:avLst/>
                          </a:prstGeom>
                        </pic:spPr>
                      </pic:pic>
                      <pic:pic xmlns:pic="http://schemas.openxmlformats.org/drawingml/2006/picture">
                        <pic:nvPicPr>
                          <pic:cNvPr id="1872180534" name="Picture 12" descr="A graph of a relationship between age and a certain age&#10;&#10;Description automatically generated"/>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3725839" y="3330054"/>
                            <a:ext cx="3627120" cy="3022600"/>
                          </a:xfrm>
                          <a:prstGeom prst="rect">
                            <a:avLst/>
                          </a:prstGeom>
                        </pic:spPr>
                      </pic:pic>
                      <wps:wsp>
                        <wps:cNvPr id="2" name="TextBox 1">
                          <a:extLst>
                            <a:ext uri="{FF2B5EF4-FFF2-40B4-BE49-F238E27FC236}">
                              <a16:creationId xmlns:a16="http://schemas.microsoft.com/office/drawing/2014/main" id="{8035F45C-2282-1889-2505-54065438D9F6}"/>
                            </a:ext>
                          </a:extLst>
                        </wps:cNvPr>
                        <wps:cNvSpPr txBox="1"/>
                        <wps:spPr>
                          <a:xfrm>
                            <a:off x="0" y="0"/>
                            <a:ext cx="269626" cy="261610"/>
                          </a:xfrm>
                          <a:prstGeom prst="rect">
                            <a:avLst/>
                          </a:prstGeom>
                          <a:noFill/>
                        </wps:spPr>
                        <wps:txbx>
                          <w:txbxContent>
                            <w:p w14:paraId="2C14DE16" w14:textId="77777777"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A</w:t>
                              </w:r>
                            </w:p>
                          </w:txbxContent>
                        </wps:txbx>
                        <wps:bodyPr wrap="none" rtlCol="0">
                          <a:spAutoFit/>
                        </wps:bodyPr>
                      </wps:wsp>
                      <wps:wsp>
                        <wps:cNvPr id="3" name="TextBox 2">
                          <a:extLst>
                            <a:ext uri="{FF2B5EF4-FFF2-40B4-BE49-F238E27FC236}">
                              <a16:creationId xmlns:a16="http://schemas.microsoft.com/office/drawing/2014/main" id="{EA160EA1-74FB-7504-F760-4024B9E74F42}"/>
                            </a:ext>
                          </a:extLst>
                        </wps:cNvPr>
                        <wps:cNvSpPr txBox="1"/>
                        <wps:spPr>
                          <a:xfrm>
                            <a:off x="3780430" y="68239"/>
                            <a:ext cx="266065" cy="260985"/>
                          </a:xfrm>
                          <a:prstGeom prst="rect">
                            <a:avLst/>
                          </a:prstGeom>
                          <a:noFill/>
                        </wps:spPr>
                        <wps:txbx>
                          <w:txbxContent>
                            <w:p w14:paraId="7AB108FB" w14:textId="77777777"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B</w:t>
                              </w:r>
                            </w:p>
                          </w:txbxContent>
                        </wps:txbx>
                        <wps:bodyPr wrap="none" rtlCol="0">
                          <a:spAutoFit/>
                        </wps:bodyPr>
                      </wps:wsp>
                      <wps:wsp>
                        <wps:cNvPr id="7" name="TextBox 6">
                          <a:extLst>
                            <a:ext uri="{FF2B5EF4-FFF2-40B4-BE49-F238E27FC236}">
                              <a16:creationId xmlns:a16="http://schemas.microsoft.com/office/drawing/2014/main" id="{07392426-FD55-1CF7-0431-77A6D2FF00B8}"/>
                            </a:ext>
                          </a:extLst>
                        </wps:cNvPr>
                        <wps:cNvSpPr txBox="1"/>
                        <wps:spPr>
                          <a:xfrm>
                            <a:off x="0" y="3289111"/>
                            <a:ext cx="260008" cy="261610"/>
                          </a:xfrm>
                          <a:prstGeom prst="rect">
                            <a:avLst/>
                          </a:prstGeom>
                          <a:noFill/>
                        </wps:spPr>
                        <wps:txbx>
                          <w:txbxContent>
                            <w:p w14:paraId="7E274A8E" w14:textId="77777777"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C</w:t>
                              </w:r>
                            </w:p>
                          </w:txbxContent>
                        </wps:txbx>
                        <wps:bodyPr wrap="none" rtlCol="0">
                          <a:spAutoFit/>
                        </wps:bodyPr>
                      </wps:wsp>
                      <wps:wsp>
                        <wps:cNvPr id="858345022" name="TextBox 6"/>
                        <wps:cNvSpPr txBox="1"/>
                        <wps:spPr>
                          <a:xfrm>
                            <a:off x="3766782" y="3289111"/>
                            <a:ext cx="226502" cy="261610"/>
                          </a:xfrm>
                          <a:prstGeom prst="rect">
                            <a:avLst/>
                          </a:prstGeom>
                          <a:noFill/>
                        </wps:spPr>
                        <wps:txbx>
                          <w:txbxContent>
                            <w:p w14:paraId="1EB33A01" w14:textId="5EE789EB"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D</w:t>
                              </w:r>
                            </w:p>
                          </w:txbxContent>
                        </wps:txbx>
                        <wps:bodyPr wrap="square" rtlCol="0">
                          <a:spAutoFit/>
                        </wps:bodyPr>
                      </wps:wsp>
                    </wpg:wgp>
                  </a:graphicData>
                </a:graphic>
              </wp:anchor>
            </w:drawing>
          </mc:Choice>
          <mc:Fallback>
            <w:pict>
              <v:group w14:anchorId="1B73FDF9" id="_x0000_s1042" style="position:absolute;margin-left:-62.35pt;margin-top:8.6pt;width:578.95pt;height:500.2pt;z-index:251675648" coordsize="73529,6352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">
                <v:shape id="Picture 8" o:spid="_x0000_s1043" type="#_x0000_t75" alt="A graph of a line and a line&#10;&#10;Description automatically generated with medium confidence" style="position:absolute;left:136;top:1637;width:36271;height:302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">
                  <v:imagedata r:id="rId22" o:title="A graph of a line and a line&#10;&#10;Description automatically generated with medium confidence"/>
                </v:shape>
                <v:shape id="Picture 10" o:spid="_x0000_s1044" type="#_x0000_t75" alt="A graph with black dots and blue line&#10;&#10;Description automatically generated" style="position:absolute;left:136;top:33300;width:36271;height:302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">
                  <v:imagedata r:id="rId23" o:title="A graph with black dots and blue line&#10;&#10;Description automatically generated"/>
                </v:shape>
                <v:shape id="Picture 9" o:spid="_x0000_s1045" type="#_x0000_t75" alt="A graph with a line and dots&#10;&#10;Description automatically generated with medium confidence" style="position:absolute;left:37394;top:1637;width:35770;height:2980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">
                  <v:imagedata r:id="rId24" o:title="A graph with a line and dots&#10;&#10;Description automatically generated with medium confidence"/>
                </v:shape>
                <v:shape id="Picture 12" o:spid="_x0000_s1046" type="#_x0000_t75" alt="A graph of a relationship between age and a certain age&#10;&#10;Description automatically generated" style="position:absolute;left:37258;top:33300;width:36271;height:302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">
                  <v:imagedata r:id="rId25" o:title="A graph of a relationship between age and a certain age&#10;&#10;Description automatically generated"/>
                </v:shape>
                <v:shape id="_x0000_s1047" type="#_x0000_t202" style="position:absolute;width:2696;height:261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" filled="f" stroked="f">
                  <v:textbox style="mso-fit-shape-to-text:t">
                    <w:txbxContent>
                      <w:p w14:paraId="2C14DE16" w14:textId="77777777"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A</w:t>
                        </w:r>
                      </w:p>
                    </w:txbxContent>
                  </v:textbox>
                </v:shape>
                <v:shape id="TextBox 2" o:spid="_x0000_s1048" type="#_x0000_t202" style="position:absolute;left:37804;top:682;width:2660;height:261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" filled="f" stroked="f">
                  <v:textbox style="mso-fit-shape-to-text:t">
                    <w:txbxContent>
                      <w:p w14:paraId="7AB108FB" w14:textId="77777777"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B</w:t>
                        </w:r>
                      </w:p>
                    </w:txbxContent>
                  </v:textbox>
                </v:shape>
                <v:shape id="TextBox 6" o:spid="_x0000_s1049" type="#_x0000_t202" style="position:absolute;top:32891;width:2600;height:261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" filled="f" stroked="f">
                  <v:textbox style="mso-fit-shape-to-text:t">
                    <w:txbxContent>
                      <w:p w14:paraId="7E274A8E" w14:textId="77777777"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C</w:t>
                        </w:r>
                      </w:p>
                    </w:txbxContent>
                  </v:textbox>
                </v:shape>
                <v:shape id="TextBox 6" o:spid="_x0000_s1050" type="#_x0000_t202" style="position:absolute;left:37667;top:32891;width:2265;height:2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" filled="f" stroked="f">
                  <v:textbox style="mso-fit-shape-to-text:t">
                    <w:txbxContent>
                      <w:p w14:paraId="1EB33A01" w14:textId="5EE789EB" w:rsidR="00456BFD" w:rsidRDefault="00456BFD" w:rsidP="00456BFD">
                        <w:pPr>
                          <w:rPr>
                            <w:rFonts w:asciiTheme="minorHAnsi" w:hAnsi="Calibri" w:cstheme="minorBidi"/>
                            <w:b/>
                            <w:bCs/>
                            <w:color w:val="000000" w:themeColor="text1"/>
                            <w:kern w:val="24"/>
                            <w:sz w:val="22"/>
                            <w:szCs w:val="22"/>
                            <w:lang w:val="en-US"/>
                          </w:rPr>
                        </w:pPr>
                        <w:r>
                          <w:rPr>
                            <w:rFonts w:asciiTheme="minorHAnsi" w:hAnsi="Calibri" w:cstheme="minorBidi"/>
                            <w:b/>
                            <w:bCs/>
                            <w:color w:val="000000" w:themeColor="text1"/>
                            <w:kern w:val="24"/>
                            <w:sz w:val="22"/>
                            <w:szCs w:val="22"/>
                            <w:lang w:val="en-US"/>
                          </w:rPr>
                          <w:t>D</w:t>
                        </w:r>
                      </w:p>
                    </w:txbxContent>
                  </v:textbox>
                </v:shape>
              </v:group>
            </w:pict>
          </mc:Fallback>
        </mc:AlternateContent>
      </w:r>
    </w:p>
    <w:p w14:paraId="0D055493" w14:textId="03F8AB72" w:rsidR="00921122" w:rsidRPr="00E44F62" w:rsidRDefault="00921122" w:rsidP="00860CFE"/>
    <w:p w14:paraId="71957B2D" w14:textId="3605D7BC" w:rsidR="00921122" w:rsidRPr="00E44F62" w:rsidRDefault="00921122" w:rsidP="00860CFE"/>
    <w:p w14:paraId="05A8F6CF" w14:textId="770BBC42" w:rsidR="00D36D9D" w:rsidRPr="00E44F62" w:rsidRDefault="00D36D9D" w:rsidP="00860CFE"/>
    <w:p w14:paraId="5B4D5AEF" w14:textId="58A763F2" w:rsidR="00860CFE" w:rsidRPr="00E44F62" w:rsidRDefault="00860CFE" w:rsidP="00860CFE"/>
    <w:p w14:paraId="29B30F99" w14:textId="7E2AB6A9" w:rsidR="00860CFE" w:rsidRPr="00E44F62" w:rsidRDefault="00860CFE" w:rsidP="00860CFE"/>
    <w:p w14:paraId="66C0595F" w14:textId="44AFDB47" w:rsidR="00860CFE" w:rsidRPr="00E44F62" w:rsidRDefault="00860CFE" w:rsidP="00860CFE"/>
    <w:p w14:paraId="11011593" w14:textId="59EB95CE" w:rsidR="00860CFE" w:rsidRPr="00E44F62" w:rsidRDefault="00860CFE" w:rsidP="00860CFE"/>
    <w:p w14:paraId="71100968" w14:textId="31D4A844" w:rsidR="00860CFE" w:rsidRPr="00E44F62" w:rsidRDefault="00860CFE" w:rsidP="00860CFE"/>
    <w:p w14:paraId="033CE656" w14:textId="6B0B1CE6" w:rsidR="00860CFE" w:rsidRPr="00E44F62" w:rsidRDefault="00860CFE" w:rsidP="00860CFE"/>
    <w:p w14:paraId="5A0E9BC0" w14:textId="078553A1" w:rsidR="00860CFE" w:rsidRPr="00E44F62" w:rsidRDefault="00860CFE" w:rsidP="00860CFE"/>
    <w:p w14:paraId="4B55566C" w14:textId="5AF4693D" w:rsidR="00860CFE" w:rsidRPr="00E44F62" w:rsidRDefault="00860CFE" w:rsidP="00860CFE"/>
    <w:p w14:paraId="142B78AE" w14:textId="44B9B165" w:rsidR="00860CFE" w:rsidRPr="00E44F62" w:rsidRDefault="00860CFE" w:rsidP="00860CFE"/>
    <w:p w14:paraId="329BF21B" w14:textId="1899E4DE" w:rsidR="00860CFE" w:rsidRPr="00E44F62" w:rsidRDefault="00860CFE" w:rsidP="00860CFE"/>
    <w:p w14:paraId="5D706FD7" w14:textId="24C6C715" w:rsidR="00860CFE" w:rsidRPr="00E44F62" w:rsidRDefault="00860CFE" w:rsidP="00860CFE"/>
    <w:p w14:paraId="5B61A8CF" w14:textId="4AA98F74" w:rsidR="00860CFE" w:rsidRPr="00E44F62" w:rsidRDefault="00860CFE" w:rsidP="00860CFE"/>
    <w:p w14:paraId="2FC7258B" w14:textId="12512DD1" w:rsidR="00860CFE" w:rsidRPr="00E44F62" w:rsidRDefault="00860CFE" w:rsidP="00860CFE"/>
    <w:p w14:paraId="1B4FB27C" w14:textId="6D57B4E3" w:rsidR="00860CFE" w:rsidRPr="00E44F62" w:rsidRDefault="00860CFE" w:rsidP="00860CFE"/>
    <w:p w14:paraId="32E830CC" w14:textId="6FD6FC10" w:rsidR="00860CFE" w:rsidRPr="00E44F62" w:rsidRDefault="00860CFE" w:rsidP="00860CFE"/>
    <w:p w14:paraId="1E4F19B2" w14:textId="1229DE78" w:rsidR="00860CFE" w:rsidRPr="00E44F62" w:rsidRDefault="00860CFE" w:rsidP="00860CFE"/>
    <w:p w14:paraId="2A88A83C" w14:textId="60E9767B" w:rsidR="00860CFE" w:rsidRPr="00E44F62" w:rsidRDefault="00860CFE" w:rsidP="00860CFE"/>
    <w:p w14:paraId="4C223DA3" w14:textId="2D23D283" w:rsidR="00860CFE" w:rsidRPr="00E44F62" w:rsidRDefault="00860CFE" w:rsidP="00860CFE"/>
    <w:p w14:paraId="0EDB341C" w14:textId="7EAF8E8F" w:rsidR="00860CFE" w:rsidRPr="00E44F62" w:rsidRDefault="00860CFE" w:rsidP="00860CFE"/>
    <w:p w14:paraId="3E05F422" w14:textId="3E466F79" w:rsidR="00860CFE" w:rsidRPr="00E44F62" w:rsidRDefault="00860CFE" w:rsidP="00860CFE"/>
    <w:p w14:paraId="3C2DC04E" w14:textId="19DD1A3A" w:rsidR="00860CFE" w:rsidRPr="00E44F62" w:rsidRDefault="00860CFE" w:rsidP="00860CFE"/>
    <w:p w14:paraId="5BEC4BA0" w14:textId="078287FC" w:rsidR="00860CFE" w:rsidRPr="00E44F62" w:rsidRDefault="00860CFE" w:rsidP="00860CFE"/>
    <w:p w14:paraId="0545CE56" w14:textId="0908FA31" w:rsidR="00860CFE" w:rsidRPr="00E44F62" w:rsidRDefault="00860CFE" w:rsidP="00860CFE"/>
    <w:p w14:paraId="1D82ED31" w14:textId="67728DB9" w:rsidR="00860CFE" w:rsidRPr="00E44F62" w:rsidRDefault="00860CFE" w:rsidP="00860CFE"/>
    <w:p w14:paraId="4AAF5680" w14:textId="0EF94EC6" w:rsidR="00860CFE" w:rsidRPr="00E44F62" w:rsidRDefault="00860CFE" w:rsidP="00860CFE"/>
    <w:p w14:paraId="75D91780" w14:textId="0EBC3E6C" w:rsidR="00860CFE" w:rsidRPr="00E44F62" w:rsidRDefault="00860CFE" w:rsidP="00860CFE"/>
    <w:p w14:paraId="5C29E58C" w14:textId="11A2998E" w:rsidR="00860CFE" w:rsidRPr="00E44F62" w:rsidRDefault="00860CFE" w:rsidP="00860CFE"/>
    <w:p w14:paraId="14966E66" w14:textId="4CC14622" w:rsidR="00860CFE" w:rsidRPr="00E44F62" w:rsidRDefault="00860CFE" w:rsidP="00860CFE"/>
    <w:p w14:paraId="65FDA8F9" w14:textId="01C38017" w:rsidR="00860CFE" w:rsidRPr="00E44F62" w:rsidRDefault="00860CFE" w:rsidP="00860CFE"/>
    <w:p w14:paraId="24C0659B" w14:textId="77D7AC79" w:rsidR="00860CFE" w:rsidRPr="00E44F62" w:rsidRDefault="00860CFE" w:rsidP="00860CFE"/>
    <w:p w14:paraId="0D795186" w14:textId="47BD314C" w:rsidR="00860CFE" w:rsidRPr="00E44F62" w:rsidRDefault="00860CFE" w:rsidP="00860CFE"/>
    <w:p w14:paraId="65F2E5A2" w14:textId="03E73F51" w:rsidR="00860CFE" w:rsidRPr="00E44F62" w:rsidRDefault="00860CFE" w:rsidP="00860CFE"/>
    <w:p w14:paraId="39B11C59" w14:textId="013CD87E" w:rsidR="00860CFE" w:rsidRPr="00E44F62" w:rsidRDefault="00860CFE" w:rsidP="00860CFE"/>
    <w:p w14:paraId="022DB689" w14:textId="3A1D6E3D" w:rsidR="00860CFE" w:rsidRPr="00E44F62" w:rsidRDefault="00860CFE" w:rsidP="00860CFE"/>
    <w:p w14:paraId="710ABB97" w14:textId="0077CFE9" w:rsidR="00860CFE" w:rsidRPr="00E44F62" w:rsidRDefault="00860CFE" w:rsidP="00860CFE"/>
    <w:p w14:paraId="34729FFA" w14:textId="6D50872F" w:rsidR="00E33F4E" w:rsidRPr="00E44F62" w:rsidRDefault="00E33F4E" w:rsidP="00860CFE">
      <w:r w:rsidRPr="00E44F62">
        <w:rPr>
          <w:b/>
          <w:bCs/>
        </w:rPr>
        <w:t xml:space="preserve">Supplementary Figure </w:t>
      </w:r>
      <w:r w:rsidR="00F121E2" w:rsidRPr="00E44F62">
        <w:rPr>
          <w:b/>
          <w:bCs/>
        </w:rPr>
        <w:t>6</w:t>
      </w:r>
      <w:r w:rsidRPr="00E44F62">
        <w:rPr>
          <w:b/>
          <w:bCs/>
        </w:rPr>
        <w:t xml:space="preserve"> – </w:t>
      </w:r>
      <w:r w:rsidR="00EA315B" w:rsidRPr="00E44F62">
        <w:rPr>
          <w:b/>
          <w:bCs/>
        </w:rPr>
        <w:t>Relationships between age and histology measures</w:t>
      </w:r>
      <w:r w:rsidR="00EA315B" w:rsidRPr="00E44F62">
        <w:t>. No statistically significant relationship was found between and a) OPC density</w:t>
      </w:r>
      <w:r w:rsidR="00514766" w:rsidRPr="00E44F62">
        <w:t xml:space="preserve"> (p = 0.49</w:t>
      </w:r>
      <w:r w:rsidR="00EA315B" w:rsidRPr="00E44F62">
        <w:t>, b) OL density</w:t>
      </w:r>
      <w:r w:rsidR="00514766" w:rsidRPr="00E44F62">
        <w:t xml:space="preserve"> (p = 0.38)</w:t>
      </w:r>
      <w:r w:rsidR="00EA315B" w:rsidRPr="00E44F62">
        <w:t>, and c)</w:t>
      </w:r>
      <w:r w:rsidR="00514766" w:rsidRPr="00E44F62">
        <w:t xml:space="preserve"> OL/OPC ratio (p = 0.67)., and d)</w:t>
      </w:r>
      <w:r w:rsidR="00EA315B" w:rsidRPr="00E44F62">
        <w:t xml:space="preserve"> M2 coefficient</w:t>
      </w:r>
      <w:r w:rsidR="00514766" w:rsidRPr="00E44F62">
        <w:t xml:space="preserve"> (p = 0.57)</w:t>
      </w:r>
    </w:p>
    <w:p w14:paraId="735401EA" w14:textId="440F9B18" w:rsidR="00860CFE" w:rsidRPr="00E44F62" w:rsidRDefault="00860CFE" w:rsidP="00860CFE"/>
    <w:p w14:paraId="6E1F06CF" w14:textId="3BA450E8" w:rsidR="00860CFE" w:rsidRPr="00E44F62" w:rsidRDefault="00860CFE" w:rsidP="00860CFE"/>
    <w:p w14:paraId="07104F36" w14:textId="69AEE207" w:rsidR="00277E69" w:rsidRPr="00E44F62" w:rsidRDefault="00277E69" w:rsidP="00860CFE"/>
    <w:p w14:paraId="678DBE4A" w14:textId="77777777" w:rsidR="00EA315B" w:rsidRPr="00E44F62" w:rsidRDefault="00EA315B" w:rsidP="00860CFE"/>
    <w:sectPr w:rsidR="00EA315B" w:rsidRPr="00E44F62" w:rsidSect="0045633B">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E03DD8"/>
    <w:multiLevelType w:val="hybridMultilevel"/>
    <w:tmpl w:val="25AC814C"/>
    <w:lvl w:ilvl="0" w:tplc="C226C5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33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6CD"/>
    <w:rsid w:val="00004E51"/>
    <w:rsid w:val="000057BA"/>
    <w:rsid w:val="00006229"/>
    <w:rsid w:val="00010573"/>
    <w:rsid w:val="00012F1F"/>
    <w:rsid w:val="00025A26"/>
    <w:rsid w:val="00026325"/>
    <w:rsid w:val="0003436B"/>
    <w:rsid w:val="000345B0"/>
    <w:rsid w:val="00043160"/>
    <w:rsid w:val="00044FFE"/>
    <w:rsid w:val="00055BB2"/>
    <w:rsid w:val="000569A0"/>
    <w:rsid w:val="000712C9"/>
    <w:rsid w:val="00072007"/>
    <w:rsid w:val="000738D5"/>
    <w:rsid w:val="00081412"/>
    <w:rsid w:val="000818D2"/>
    <w:rsid w:val="000858B3"/>
    <w:rsid w:val="00085C78"/>
    <w:rsid w:val="00090BA7"/>
    <w:rsid w:val="000935A2"/>
    <w:rsid w:val="00094DF9"/>
    <w:rsid w:val="000A2633"/>
    <w:rsid w:val="000A3A50"/>
    <w:rsid w:val="000A6A0F"/>
    <w:rsid w:val="000B6FF6"/>
    <w:rsid w:val="000C0BEC"/>
    <w:rsid w:val="000C5396"/>
    <w:rsid w:val="000C7573"/>
    <w:rsid w:val="000D2A72"/>
    <w:rsid w:val="000D37E4"/>
    <w:rsid w:val="000D51B0"/>
    <w:rsid w:val="000D56CF"/>
    <w:rsid w:val="000D70A9"/>
    <w:rsid w:val="000E0577"/>
    <w:rsid w:val="000E59D1"/>
    <w:rsid w:val="000F0DA9"/>
    <w:rsid w:val="000F5C6A"/>
    <w:rsid w:val="000F615B"/>
    <w:rsid w:val="001005A3"/>
    <w:rsid w:val="0010733A"/>
    <w:rsid w:val="00121787"/>
    <w:rsid w:val="0012356A"/>
    <w:rsid w:val="00126AF2"/>
    <w:rsid w:val="00131937"/>
    <w:rsid w:val="00132E50"/>
    <w:rsid w:val="00140EC0"/>
    <w:rsid w:val="001440ED"/>
    <w:rsid w:val="00144C61"/>
    <w:rsid w:val="00144FE6"/>
    <w:rsid w:val="00145AD7"/>
    <w:rsid w:val="00150753"/>
    <w:rsid w:val="001704AE"/>
    <w:rsid w:val="00170EEF"/>
    <w:rsid w:val="00177A67"/>
    <w:rsid w:val="00186BD2"/>
    <w:rsid w:val="001937FF"/>
    <w:rsid w:val="001A0D84"/>
    <w:rsid w:val="001A0D88"/>
    <w:rsid w:val="001A1B0F"/>
    <w:rsid w:val="001A6D2B"/>
    <w:rsid w:val="001B16EF"/>
    <w:rsid w:val="001B4792"/>
    <w:rsid w:val="001C3237"/>
    <w:rsid w:val="001C7640"/>
    <w:rsid w:val="001D7634"/>
    <w:rsid w:val="001E0870"/>
    <w:rsid w:val="001E32CB"/>
    <w:rsid w:val="001E36C6"/>
    <w:rsid w:val="001E60AC"/>
    <w:rsid w:val="001E78FE"/>
    <w:rsid w:val="001F0938"/>
    <w:rsid w:val="001F647F"/>
    <w:rsid w:val="00207576"/>
    <w:rsid w:val="00207C7D"/>
    <w:rsid w:val="00216574"/>
    <w:rsid w:val="0022025E"/>
    <w:rsid w:val="00220AA8"/>
    <w:rsid w:val="0022590F"/>
    <w:rsid w:val="00230161"/>
    <w:rsid w:val="00232775"/>
    <w:rsid w:val="00233519"/>
    <w:rsid w:val="002362B4"/>
    <w:rsid w:val="00240407"/>
    <w:rsid w:val="002416F9"/>
    <w:rsid w:val="0024383A"/>
    <w:rsid w:val="0025078F"/>
    <w:rsid w:val="002528B0"/>
    <w:rsid w:val="00252A62"/>
    <w:rsid w:val="00256532"/>
    <w:rsid w:val="00262528"/>
    <w:rsid w:val="00264D34"/>
    <w:rsid w:val="00266E5A"/>
    <w:rsid w:val="00270419"/>
    <w:rsid w:val="00270553"/>
    <w:rsid w:val="002715C8"/>
    <w:rsid w:val="00275610"/>
    <w:rsid w:val="00275852"/>
    <w:rsid w:val="00277E69"/>
    <w:rsid w:val="00282B3C"/>
    <w:rsid w:val="00294797"/>
    <w:rsid w:val="002A0AE6"/>
    <w:rsid w:val="002A1AB3"/>
    <w:rsid w:val="002A21AB"/>
    <w:rsid w:val="002A283E"/>
    <w:rsid w:val="002A340D"/>
    <w:rsid w:val="002A6AB3"/>
    <w:rsid w:val="002A6BD6"/>
    <w:rsid w:val="002B0D83"/>
    <w:rsid w:val="002B25B3"/>
    <w:rsid w:val="002B79DA"/>
    <w:rsid w:val="002C5260"/>
    <w:rsid w:val="002C7BC8"/>
    <w:rsid w:val="002D1BF3"/>
    <w:rsid w:val="002D7435"/>
    <w:rsid w:val="002E2C22"/>
    <w:rsid w:val="002E5200"/>
    <w:rsid w:val="002E6D1C"/>
    <w:rsid w:val="002F066F"/>
    <w:rsid w:val="002F5CDB"/>
    <w:rsid w:val="002F6331"/>
    <w:rsid w:val="002F7A1F"/>
    <w:rsid w:val="0030330A"/>
    <w:rsid w:val="00304EF2"/>
    <w:rsid w:val="00306BF5"/>
    <w:rsid w:val="00312F5F"/>
    <w:rsid w:val="00317C6D"/>
    <w:rsid w:val="00323855"/>
    <w:rsid w:val="00324069"/>
    <w:rsid w:val="00327BBE"/>
    <w:rsid w:val="00337C74"/>
    <w:rsid w:val="0034465B"/>
    <w:rsid w:val="003472F8"/>
    <w:rsid w:val="003519A8"/>
    <w:rsid w:val="0035344E"/>
    <w:rsid w:val="00360674"/>
    <w:rsid w:val="0036111E"/>
    <w:rsid w:val="00363919"/>
    <w:rsid w:val="003709FF"/>
    <w:rsid w:val="003732CF"/>
    <w:rsid w:val="003739C4"/>
    <w:rsid w:val="00377625"/>
    <w:rsid w:val="00380B0A"/>
    <w:rsid w:val="00381858"/>
    <w:rsid w:val="00382CFF"/>
    <w:rsid w:val="00396C1C"/>
    <w:rsid w:val="003A56C0"/>
    <w:rsid w:val="003B0F81"/>
    <w:rsid w:val="003B2E7C"/>
    <w:rsid w:val="003B4F5B"/>
    <w:rsid w:val="003C2282"/>
    <w:rsid w:val="003C5E17"/>
    <w:rsid w:val="003D521D"/>
    <w:rsid w:val="003E4F2B"/>
    <w:rsid w:val="003F28C4"/>
    <w:rsid w:val="003F70C1"/>
    <w:rsid w:val="004009A0"/>
    <w:rsid w:val="00400ACE"/>
    <w:rsid w:val="00403F7B"/>
    <w:rsid w:val="0040456A"/>
    <w:rsid w:val="004053D9"/>
    <w:rsid w:val="0041515D"/>
    <w:rsid w:val="0041585E"/>
    <w:rsid w:val="00416E8E"/>
    <w:rsid w:val="00421CF5"/>
    <w:rsid w:val="004248C2"/>
    <w:rsid w:val="00434123"/>
    <w:rsid w:val="00445243"/>
    <w:rsid w:val="00445CC5"/>
    <w:rsid w:val="00446197"/>
    <w:rsid w:val="004505A3"/>
    <w:rsid w:val="004538D0"/>
    <w:rsid w:val="0045633B"/>
    <w:rsid w:val="00456BFD"/>
    <w:rsid w:val="004606BB"/>
    <w:rsid w:val="00471F5F"/>
    <w:rsid w:val="00485E33"/>
    <w:rsid w:val="00492C5E"/>
    <w:rsid w:val="00496BFE"/>
    <w:rsid w:val="004A3BC0"/>
    <w:rsid w:val="004A7C71"/>
    <w:rsid w:val="004B39DE"/>
    <w:rsid w:val="004B3C47"/>
    <w:rsid w:val="004C106E"/>
    <w:rsid w:val="004C130B"/>
    <w:rsid w:val="004C76A1"/>
    <w:rsid w:val="004D60D4"/>
    <w:rsid w:val="004E2745"/>
    <w:rsid w:val="004E2E20"/>
    <w:rsid w:val="004E43D3"/>
    <w:rsid w:val="004E43D6"/>
    <w:rsid w:val="004F0025"/>
    <w:rsid w:val="004F5BE4"/>
    <w:rsid w:val="00507BBC"/>
    <w:rsid w:val="00514766"/>
    <w:rsid w:val="00520737"/>
    <w:rsid w:val="00522CFA"/>
    <w:rsid w:val="00522FAA"/>
    <w:rsid w:val="0052463C"/>
    <w:rsid w:val="0053315B"/>
    <w:rsid w:val="005337C7"/>
    <w:rsid w:val="0054357E"/>
    <w:rsid w:val="005459D8"/>
    <w:rsid w:val="005465B2"/>
    <w:rsid w:val="00554181"/>
    <w:rsid w:val="00555895"/>
    <w:rsid w:val="00562FA5"/>
    <w:rsid w:val="00564AA2"/>
    <w:rsid w:val="0056554A"/>
    <w:rsid w:val="00573E1B"/>
    <w:rsid w:val="00581C6D"/>
    <w:rsid w:val="00581F87"/>
    <w:rsid w:val="00586BBE"/>
    <w:rsid w:val="00592D9E"/>
    <w:rsid w:val="00596E25"/>
    <w:rsid w:val="005A0D9A"/>
    <w:rsid w:val="005A1B6D"/>
    <w:rsid w:val="005A2D63"/>
    <w:rsid w:val="005B10BE"/>
    <w:rsid w:val="005C0A40"/>
    <w:rsid w:val="005C40C6"/>
    <w:rsid w:val="005C654A"/>
    <w:rsid w:val="005C6884"/>
    <w:rsid w:val="005D263E"/>
    <w:rsid w:val="005D3488"/>
    <w:rsid w:val="005D4D46"/>
    <w:rsid w:val="005D5CAC"/>
    <w:rsid w:val="005D796B"/>
    <w:rsid w:val="005E181E"/>
    <w:rsid w:val="005E4492"/>
    <w:rsid w:val="005E587A"/>
    <w:rsid w:val="005F1572"/>
    <w:rsid w:val="005F6696"/>
    <w:rsid w:val="00602711"/>
    <w:rsid w:val="0060398B"/>
    <w:rsid w:val="006067F2"/>
    <w:rsid w:val="00615438"/>
    <w:rsid w:val="00616293"/>
    <w:rsid w:val="00621574"/>
    <w:rsid w:val="006227FD"/>
    <w:rsid w:val="00627D66"/>
    <w:rsid w:val="006315F9"/>
    <w:rsid w:val="00640AA5"/>
    <w:rsid w:val="00645E0A"/>
    <w:rsid w:val="00647FCD"/>
    <w:rsid w:val="00650B0A"/>
    <w:rsid w:val="00651845"/>
    <w:rsid w:val="00651EDD"/>
    <w:rsid w:val="006527C0"/>
    <w:rsid w:val="006538F6"/>
    <w:rsid w:val="00654CDD"/>
    <w:rsid w:val="00660ECE"/>
    <w:rsid w:val="00673738"/>
    <w:rsid w:val="00673FB9"/>
    <w:rsid w:val="00674804"/>
    <w:rsid w:val="00675112"/>
    <w:rsid w:val="00676A93"/>
    <w:rsid w:val="00676C24"/>
    <w:rsid w:val="006828DF"/>
    <w:rsid w:val="0068294B"/>
    <w:rsid w:val="006909CC"/>
    <w:rsid w:val="006A0BFE"/>
    <w:rsid w:val="006A1D56"/>
    <w:rsid w:val="006B4C95"/>
    <w:rsid w:val="006D309D"/>
    <w:rsid w:val="006D4B5F"/>
    <w:rsid w:val="006D5AB1"/>
    <w:rsid w:val="006E44A6"/>
    <w:rsid w:val="006E6332"/>
    <w:rsid w:val="006F4F99"/>
    <w:rsid w:val="006F50DD"/>
    <w:rsid w:val="00700514"/>
    <w:rsid w:val="007006F3"/>
    <w:rsid w:val="007015A6"/>
    <w:rsid w:val="007036CB"/>
    <w:rsid w:val="007049C1"/>
    <w:rsid w:val="00714818"/>
    <w:rsid w:val="00717378"/>
    <w:rsid w:val="007175AB"/>
    <w:rsid w:val="00717FBF"/>
    <w:rsid w:val="00721A57"/>
    <w:rsid w:val="007230C3"/>
    <w:rsid w:val="00726BBA"/>
    <w:rsid w:val="00733C54"/>
    <w:rsid w:val="00741212"/>
    <w:rsid w:val="00745128"/>
    <w:rsid w:val="00745267"/>
    <w:rsid w:val="00745FD3"/>
    <w:rsid w:val="00746A1F"/>
    <w:rsid w:val="00750A06"/>
    <w:rsid w:val="007559F8"/>
    <w:rsid w:val="00765055"/>
    <w:rsid w:val="007724C3"/>
    <w:rsid w:val="0078794E"/>
    <w:rsid w:val="007A2FDB"/>
    <w:rsid w:val="007A43EC"/>
    <w:rsid w:val="007C38E0"/>
    <w:rsid w:val="007D6D1E"/>
    <w:rsid w:val="007E2EAD"/>
    <w:rsid w:val="007E5011"/>
    <w:rsid w:val="007F21E8"/>
    <w:rsid w:val="00810F70"/>
    <w:rsid w:val="00811BF7"/>
    <w:rsid w:val="00812042"/>
    <w:rsid w:val="00812CDC"/>
    <w:rsid w:val="00815E16"/>
    <w:rsid w:val="00815F81"/>
    <w:rsid w:val="00815FD9"/>
    <w:rsid w:val="00816A82"/>
    <w:rsid w:val="00820258"/>
    <w:rsid w:val="0083425D"/>
    <w:rsid w:val="00835694"/>
    <w:rsid w:val="00845851"/>
    <w:rsid w:val="008463B6"/>
    <w:rsid w:val="00852B46"/>
    <w:rsid w:val="0085468D"/>
    <w:rsid w:val="0086044E"/>
    <w:rsid w:val="00860AEF"/>
    <w:rsid w:val="00860CFE"/>
    <w:rsid w:val="008672A3"/>
    <w:rsid w:val="0087030A"/>
    <w:rsid w:val="00874844"/>
    <w:rsid w:val="00880AD3"/>
    <w:rsid w:val="00880CF7"/>
    <w:rsid w:val="0088288E"/>
    <w:rsid w:val="0088393B"/>
    <w:rsid w:val="00886E90"/>
    <w:rsid w:val="00890638"/>
    <w:rsid w:val="00891705"/>
    <w:rsid w:val="0089233A"/>
    <w:rsid w:val="00892840"/>
    <w:rsid w:val="0089523A"/>
    <w:rsid w:val="008A05D6"/>
    <w:rsid w:val="008A1C80"/>
    <w:rsid w:val="008A1E2A"/>
    <w:rsid w:val="008A6E4D"/>
    <w:rsid w:val="008B22AA"/>
    <w:rsid w:val="008B2B27"/>
    <w:rsid w:val="008C1D20"/>
    <w:rsid w:val="008D17B9"/>
    <w:rsid w:val="008D1AF6"/>
    <w:rsid w:val="008D39F9"/>
    <w:rsid w:val="008D6DF1"/>
    <w:rsid w:val="008E6C06"/>
    <w:rsid w:val="00903AB1"/>
    <w:rsid w:val="0090657D"/>
    <w:rsid w:val="0091665D"/>
    <w:rsid w:val="00920F9B"/>
    <w:rsid w:val="00921122"/>
    <w:rsid w:val="009229E5"/>
    <w:rsid w:val="00923282"/>
    <w:rsid w:val="00924D65"/>
    <w:rsid w:val="009277AB"/>
    <w:rsid w:val="00932CED"/>
    <w:rsid w:val="00933652"/>
    <w:rsid w:val="00934A37"/>
    <w:rsid w:val="00936AD4"/>
    <w:rsid w:val="00955EC7"/>
    <w:rsid w:val="0095745C"/>
    <w:rsid w:val="009638CA"/>
    <w:rsid w:val="009640D9"/>
    <w:rsid w:val="00973845"/>
    <w:rsid w:val="00973D7B"/>
    <w:rsid w:val="00977793"/>
    <w:rsid w:val="0098047B"/>
    <w:rsid w:val="009824A3"/>
    <w:rsid w:val="009859EF"/>
    <w:rsid w:val="0099242C"/>
    <w:rsid w:val="00992D89"/>
    <w:rsid w:val="0099362E"/>
    <w:rsid w:val="00994450"/>
    <w:rsid w:val="00994980"/>
    <w:rsid w:val="009A0FF1"/>
    <w:rsid w:val="009A13D5"/>
    <w:rsid w:val="009A39BA"/>
    <w:rsid w:val="009B06CB"/>
    <w:rsid w:val="009B1F1C"/>
    <w:rsid w:val="009E4E85"/>
    <w:rsid w:val="009F3713"/>
    <w:rsid w:val="009F6CED"/>
    <w:rsid w:val="00A0139A"/>
    <w:rsid w:val="00A014B8"/>
    <w:rsid w:val="00A02D44"/>
    <w:rsid w:val="00A06990"/>
    <w:rsid w:val="00A11F99"/>
    <w:rsid w:val="00A25283"/>
    <w:rsid w:val="00A2569A"/>
    <w:rsid w:val="00A30BBE"/>
    <w:rsid w:val="00A3523B"/>
    <w:rsid w:val="00A3653A"/>
    <w:rsid w:val="00A3681F"/>
    <w:rsid w:val="00A36ACF"/>
    <w:rsid w:val="00A40D4A"/>
    <w:rsid w:val="00A41FB6"/>
    <w:rsid w:val="00A44308"/>
    <w:rsid w:val="00A4494A"/>
    <w:rsid w:val="00A45ABD"/>
    <w:rsid w:val="00A478A3"/>
    <w:rsid w:val="00A47B04"/>
    <w:rsid w:val="00A57458"/>
    <w:rsid w:val="00A57AB4"/>
    <w:rsid w:val="00A65BF7"/>
    <w:rsid w:val="00A7250D"/>
    <w:rsid w:val="00A72C16"/>
    <w:rsid w:val="00A745C6"/>
    <w:rsid w:val="00A95AD8"/>
    <w:rsid w:val="00A96C9A"/>
    <w:rsid w:val="00A9797B"/>
    <w:rsid w:val="00AA2681"/>
    <w:rsid w:val="00AA6600"/>
    <w:rsid w:val="00AB19C3"/>
    <w:rsid w:val="00AB34E4"/>
    <w:rsid w:val="00AB3784"/>
    <w:rsid w:val="00AB7F70"/>
    <w:rsid w:val="00AC20B9"/>
    <w:rsid w:val="00AC25FA"/>
    <w:rsid w:val="00AC7378"/>
    <w:rsid w:val="00AC75A9"/>
    <w:rsid w:val="00AD0BE4"/>
    <w:rsid w:val="00AD27FC"/>
    <w:rsid w:val="00AD2826"/>
    <w:rsid w:val="00AE152A"/>
    <w:rsid w:val="00AE2541"/>
    <w:rsid w:val="00AE2B6C"/>
    <w:rsid w:val="00AE40A2"/>
    <w:rsid w:val="00AE498E"/>
    <w:rsid w:val="00AE572B"/>
    <w:rsid w:val="00AE7F34"/>
    <w:rsid w:val="00AF2422"/>
    <w:rsid w:val="00AF4F4C"/>
    <w:rsid w:val="00B016AE"/>
    <w:rsid w:val="00B01C15"/>
    <w:rsid w:val="00B11117"/>
    <w:rsid w:val="00B2459D"/>
    <w:rsid w:val="00B26DA0"/>
    <w:rsid w:val="00B36E90"/>
    <w:rsid w:val="00B454AD"/>
    <w:rsid w:val="00B51538"/>
    <w:rsid w:val="00B52CC0"/>
    <w:rsid w:val="00B53F40"/>
    <w:rsid w:val="00B57243"/>
    <w:rsid w:val="00B7749E"/>
    <w:rsid w:val="00B80844"/>
    <w:rsid w:val="00B8323E"/>
    <w:rsid w:val="00B91E96"/>
    <w:rsid w:val="00B93CBC"/>
    <w:rsid w:val="00B963AB"/>
    <w:rsid w:val="00BA6A1A"/>
    <w:rsid w:val="00BB16A8"/>
    <w:rsid w:val="00BB19F5"/>
    <w:rsid w:val="00BB27CB"/>
    <w:rsid w:val="00BC26CD"/>
    <w:rsid w:val="00BC3F5A"/>
    <w:rsid w:val="00BD0F72"/>
    <w:rsid w:val="00BE50D4"/>
    <w:rsid w:val="00BE62D0"/>
    <w:rsid w:val="00BE741C"/>
    <w:rsid w:val="00BE7F7C"/>
    <w:rsid w:val="00C076D8"/>
    <w:rsid w:val="00C12B42"/>
    <w:rsid w:val="00C13B29"/>
    <w:rsid w:val="00C1779F"/>
    <w:rsid w:val="00C24B57"/>
    <w:rsid w:val="00C2614E"/>
    <w:rsid w:val="00C272BE"/>
    <w:rsid w:val="00C4220B"/>
    <w:rsid w:val="00C4262E"/>
    <w:rsid w:val="00C43FDD"/>
    <w:rsid w:val="00C5422A"/>
    <w:rsid w:val="00C553BB"/>
    <w:rsid w:val="00C56283"/>
    <w:rsid w:val="00C63590"/>
    <w:rsid w:val="00C64AAC"/>
    <w:rsid w:val="00C71B4A"/>
    <w:rsid w:val="00C724C9"/>
    <w:rsid w:val="00C77A3C"/>
    <w:rsid w:val="00C8171F"/>
    <w:rsid w:val="00C86BA1"/>
    <w:rsid w:val="00C932AC"/>
    <w:rsid w:val="00C952FA"/>
    <w:rsid w:val="00C97ECA"/>
    <w:rsid w:val="00CA5946"/>
    <w:rsid w:val="00CB48B9"/>
    <w:rsid w:val="00CB50FD"/>
    <w:rsid w:val="00CC0AE0"/>
    <w:rsid w:val="00CC585D"/>
    <w:rsid w:val="00CC786C"/>
    <w:rsid w:val="00CD0DE7"/>
    <w:rsid w:val="00CD6CF4"/>
    <w:rsid w:val="00CD6F0F"/>
    <w:rsid w:val="00CD7998"/>
    <w:rsid w:val="00CE4EF8"/>
    <w:rsid w:val="00CF4EB2"/>
    <w:rsid w:val="00CF61CB"/>
    <w:rsid w:val="00D01976"/>
    <w:rsid w:val="00D03ED4"/>
    <w:rsid w:val="00D25506"/>
    <w:rsid w:val="00D27A7C"/>
    <w:rsid w:val="00D321BD"/>
    <w:rsid w:val="00D36D9D"/>
    <w:rsid w:val="00D4047F"/>
    <w:rsid w:val="00D430F5"/>
    <w:rsid w:val="00D516E0"/>
    <w:rsid w:val="00D56505"/>
    <w:rsid w:val="00D632D6"/>
    <w:rsid w:val="00D646CC"/>
    <w:rsid w:val="00D7056C"/>
    <w:rsid w:val="00D80038"/>
    <w:rsid w:val="00D977EB"/>
    <w:rsid w:val="00DA26F1"/>
    <w:rsid w:val="00DA4709"/>
    <w:rsid w:val="00DA4DF6"/>
    <w:rsid w:val="00DA5862"/>
    <w:rsid w:val="00DA5BE3"/>
    <w:rsid w:val="00DB3917"/>
    <w:rsid w:val="00DB7B04"/>
    <w:rsid w:val="00DC4283"/>
    <w:rsid w:val="00DC6FD0"/>
    <w:rsid w:val="00DD1E31"/>
    <w:rsid w:val="00DD440E"/>
    <w:rsid w:val="00DD5186"/>
    <w:rsid w:val="00DD5EE6"/>
    <w:rsid w:val="00DD63DF"/>
    <w:rsid w:val="00DE4B4B"/>
    <w:rsid w:val="00DF22FB"/>
    <w:rsid w:val="00DF6CD6"/>
    <w:rsid w:val="00DF77AB"/>
    <w:rsid w:val="00E011DB"/>
    <w:rsid w:val="00E02FA8"/>
    <w:rsid w:val="00E03F25"/>
    <w:rsid w:val="00E05741"/>
    <w:rsid w:val="00E10579"/>
    <w:rsid w:val="00E114B6"/>
    <w:rsid w:val="00E12562"/>
    <w:rsid w:val="00E1359A"/>
    <w:rsid w:val="00E148F1"/>
    <w:rsid w:val="00E222B8"/>
    <w:rsid w:val="00E33C80"/>
    <w:rsid w:val="00E33F4E"/>
    <w:rsid w:val="00E43676"/>
    <w:rsid w:val="00E44F62"/>
    <w:rsid w:val="00E607C0"/>
    <w:rsid w:val="00E65A7A"/>
    <w:rsid w:val="00E66080"/>
    <w:rsid w:val="00E66D0E"/>
    <w:rsid w:val="00E721CC"/>
    <w:rsid w:val="00E75654"/>
    <w:rsid w:val="00E779B8"/>
    <w:rsid w:val="00E807BD"/>
    <w:rsid w:val="00E85ED9"/>
    <w:rsid w:val="00E86BCB"/>
    <w:rsid w:val="00EA2200"/>
    <w:rsid w:val="00EA315B"/>
    <w:rsid w:val="00EA366C"/>
    <w:rsid w:val="00EB0535"/>
    <w:rsid w:val="00EB3D37"/>
    <w:rsid w:val="00EC41F1"/>
    <w:rsid w:val="00EC59F4"/>
    <w:rsid w:val="00EE7484"/>
    <w:rsid w:val="00EF0FFD"/>
    <w:rsid w:val="00EF2D5B"/>
    <w:rsid w:val="00EF7C91"/>
    <w:rsid w:val="00F0194B"/>
    <w:rsid w:val="00F05735"/>
    <w:rsid w:val="00F11E20"/>
    <w:rsid w:val="00F121E2"/>
    <w:rsid w:val="00F14A8E"/>
    <w:rsid w:val="00F271AC"/>
    <w:rsid w:val="00F33AF1"/>
    <w:rsid w:val="00F33DCA"/>
    <w:rsid w:val="00F3771A"/>
    <w:rsid w:val="00F37F2B"/>
    <w:rsid w:val="00F5109F"/>
    <w:rsid w:val="00F52742"/>
    <w:rsid w:val="00F52C3E"/>
    <w:rsid w:val="00F536D4"/>
    <w:rsid w:val="00F551AB"/>
    <w:rsid w:val="00F57387"/>
    <w:rsid w:val="00F57490"/>
    <w:rsid w:val="00F60835"/>
    <w:rsid w:val="00F6106B"/>
    <w:rsid w:val="00F6431A"/>
    <w:rsid w:val="00F70F5A"/>
    <w:rsid w:val="00F73A77"/>
    <w:rsid w:val="00F74FA1"/>
    <w:rsid w:val="00F7749D"/>
    <w:rsid w:val="00F905D6"/>
    <w:rsid w:val="00F92264"/>
    <w:rsid w:val="00F93F90"/>
    <w:rsid w:val="00F9632B"/>
    <w:rsid w:val="00FA3B39"/>
    <w:rsid w:val="00FB25A0"/>
    <w:rsid w:val="00FB2635"/>
    <w:rsid w:val="00FB2E0D"/>
    <w:rsid w:val="00FB3FE2"/>
    <w:rsid w:val="00FB555B"/>
    <w:rsid w:val="00FC14AA"/>
    <w:rsid w:val="00FC1FF8"/>
    <w:rsid w:val="00FC698F"/>
    <w:rsid w:val="00FD4329"/>
    <w:rsid w:val="00FE0272"/>
    <w:rsid w:val="00FE03A6"/>
    <w:rsid w:val="00FE1427"/>
    <w:rsid w:val="00FE1F66"/>
    <w:rsid w:val="00FE6807"/>
    <w:rsid w:val="00FF4363"/>
    <w:rsid w:val="00FF5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87C68"/>
  <w14:defaultImageDpi w14:val="32767"/>
  <w15:chartTrackingRefBased/>
  <w15:docId w15:val="{01D15D4E-E807-7A47-82DA-5F41F0E2E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F22FB"/>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5438"/>
  </w:style>
  <w:style w:type="paragraph" w:styleId="ListParagraph">
    <w:name w:val="List Paragraph"/>
    <w:basedOn w:val="Normal"/>
    <w:uiPriority w:val="34"/>
    <w:qFormat/>
    <w:rsid w:val="002E2C22"/>
    <w:pPr>
      <w:ind w:left="720"/>
      <w:contextualSpacing/>
    </w:pPr>
    <w:rPr>
      <w:rFonts w:asciiTheme="minorHAnsi" w:eastAsiaTheme="minorHAnsi" w:hAnsiTheme="minorHAnsi" w:cstheme="minorBidi"/>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956414">
      <w:bodyDiv w:val="1"/>
      <w:marLeft w:val="0"/>
      <w:marRight w:val="0"/>
      <w:marTop w:val="0"/>
      <w:marBottom w:val="0"/>
      <w:divBdr>
        <w:top w:val="none" w:sz="0" w:space="0" w:color="auto"/>
        <w:left w:val="none" w:sz="0" w:space="0" w:color="auto"/>
        <w:bottom w:val="none" w:sz="0" w:space="0" w:color="auto"/>
        <w:right w:val="none" w:sz="0" w:space="0" w:color="auto"/>
      </w:divBdr>
    </w:div>
    <w:div w:id="480192462">
      <w:bodyDiv w:val="1"/>
      <w:marLeft w:val="0"/>
      <w:marRight w:val="0"/>
      <w:marTop w:val="0"/>
      <w:marBottom w:val="0"/>
      <w:divBdr>
        <w:top w:val="none" w:sz="0" w:space="0" w:color="auto"/>
        <w:left w:val="none" w:sz="0" w:space="0" w:color="auto"/>
        <w:bottom w:val="none" w:sz="0" w:space="0" w:color="auto"/>
        <w:right w:val="none" w:sz="0" w:space="0" w:color="auto"/>
      </w:divBdr>
    </w:div>
    <w:div w:id="1410616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e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jpg"/><Relationship Id="rId12" Type="http://schemas.openxmlformats.org/officeDocument/2006/relationships/image" Target="media/image7.jpe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e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jp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image" Target="media/image9.jpe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88102-862A-2547-9FB6-93008053C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10</Pages>
  <Words>698</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Perlman</dc:creator>
  <cp:keywords/>
  <dc:description/>
  <cp:lastModifiedBy>Kelly Perlman</cp:lastModifiedBy>
  <cp:revision>70</cp:revision>
  <dcterms:created xsi:type="dcterms:W3CDTF">2024-11-13T23:13:00Z</dcterms:created>
  <dcterms:modified xsi:type="dcterms:W3CDTF">2025-04-11T22:10:00Z</dcterms:modified>
</cp:coreProperties>
</file>